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2EE5B" w14:textId="3A254FE9" w:rsidR="00E22AF4" w:rsidRPr="00D555FA" w:rsidRDefault="00E22AF4" w:rsidP="00A971AC">
      <w:pPr>
        <w:jc w:val="center"/>
        <w:rPr>
          <w:b/>
          <w:lang w:val="en-GB"/>
        </w:rPr>
      </w:pPr>
      <w:r w:rsidRPr="00D555FA">
        <w:rPr>
          <w:b/>
          <w:lang w:val="en-GB"/>
        </w:rPr>
        <w:t xml:space="preserve">Supplementary </w:t>
      </w:r>
      <w:r w:rsidR="00DD7A53">
        <w:rPr>
          <w:b/>
          <w:lang w:val="en-GB"/>
        </w:rPr>
        <w:t>material</w:t>
      </w:r>
    </w:p>
    <w:p w14:paraId="146BB8C3" w14:textId="77777777" w:rsidR="00B12B2E" w:rsidRPr="00DA22D6" w:rsidRDefault="00E22AF4" w:rsidP="00E22AF4">
      <w:pPr>
        <w:rPr>
          <w:lang w:val="en-US"/>
        </w:rPr>
      </w:pPr>
      <w:r w:rsidRPr="00DA22D6">
        <w:rPr>
          <w:lang w:val="en-US"/>
        </w:rPr>
        <w:t xml:space="preserve">Nakitanda AO, Pazzagli L, Pasternak B, Odsbu I. </w:t>
      </w:r>
    </w:p>
    <w:p w14:paraId="1B0EE63D" w14:textId="7F0B351B" w:rsidR="00E22AF4" w:rsidRPr="00D555FA" w:rsidRDefault="005012C1" w:rsidP="00E22AF4">
      <w:pPr>
        <w:rPr>
          <w:lang w:val="en-GB"/>
        </w:rPr>
      </w:pPr>
      <w:r>
        <w:rPr>
          <w:lang w:val="en-GB"/>
        </w:rPr>
        <w:t>Factors associated with</w:t>
      </w:r>
      <w:r w:rsidR="00E22AF4" w:rsidRPr="00D555FA">
        <w:rPr>
          <w:lang w:val="en-GB"/>
        </w:rPr>
        <w:t xml:space="preserve"> antibiotic use during pregnancy in Sweden: a population-based cohort study</w:t>
      </w:r>
    </w:p>
    <w:p w14:paraId="25A36916" w14:textId="14A6D10A" w:rsidR="00E22AF4" w:rsidRPr="00D555FA" w:rsidRDefault="00E22AF4" w:rsidP="00E22AF4">
      <w:pPr>
        <w:rPr>
          <w:lang w:val="en-GB"/>
        </w:rPr>
      </w:pPr>
    </w:p>
    <w:p w14:paraId="5EAE3C21" w14:textId="15D88D90" w:rsidR="00BE30E1" w:rsidRPr="00D555FA" w:rsidRDefault="00B62707" w:rsidP="00E22AF4">
      <w:pPr>
        <w:rPr>
          <w:lang w:val="en-GB"/>
        </w:rPr>
      </w:pPr>
      <w:r w:rsidRPr="00D555FA">
        <w:rPr>
          <w:lang w:val="en-GB"/>
        </w:rPr>
        <w:t>Figure s1. Flowchart depicting cohort selection</w:t>
      </w:r>
    </w:p>
    <w:p w14:paraId="1018D1BB" w14:textId="77777777" w:rsidR="00E65B6E" w:rsidRPr="00D555FA" w:rsidRDefault="00E22AF4" w:rsidP="00E65B6E">
      <w:pPr>
        <w:rPr>
          <w:lang w:val="en-GB"/>
        </w:rPr>
      </w:pPr>
      <w:r w:rsidRPr="00D555FA">
        <w:rPr>
          <w:lang w:val="en-GB"/>
        </w:rPr>
        <w:t xml:space="preserve">Table s1. </w:t>
      </w:r>
      <w:r w:rsidR="00E65B6E" w:rsidRPr="00D555FA">
        <w:rPr>
          <w:lang w:val="en-GB"/>
        </w:rPr>
        <w:t>Definition and assessment window of predictors (independent variables) under investigation</w:t>
      </w:r>
    </w:p>
    <w:p w14:paraId="6380A555" w14:textId="650F7A71" w:rsidR="00707D08" w:rsidRPr="00D555FA" w:rsidRDefault="00707D08" w:rsidP="00E22AF4">
      <w:pPr>
        <w:rPr>
          <w:lang w:val="en-GB"/>
        </w:rPr>
      </w:pPr>
      <w:r w:rsidRPr="00D555FA">
        <w:rPr>
          <w:lang w:val="en-GB"/>
        </w:rPr>
        <w:t xml:space="preserve">Table s2. </w:t>
      </w:r>
      <w:r w:rsidR="00E65B6E" w:rsidRPr="00D555FA">
        <w:rPr>
          <w:lang w:val="en-GB"/>
        </w:rPr>
        <w:t>Definition of broad-spectrum antibiotics</w:t>
      </w:r>
    </w:p>
    <w:p w14:paraId="7AC27ADC" w14:textId="136EE699" w:rsidR="004365F6" w:rsidRDefault="00B12B2E" w:rsidP="00531276">
      <w:pPr>
        <w:rPr>
          <w:lang w:val="en-GB"/>
        </w:rPr>
      </w:pPr>
      <w:bookmarkStart w:id="0" w:name="_Hlk159796983"/>
      <w:r w:rsidRPr="00D555FA">
        <w:rPr>
          <w:lang w:val="en-GB"/>
        </w:rPr>
        <w:t xml:space="preserve">Table s3. </w:t>
      </w:r>
      <w:r w:rsidR="004365F6" w:rsidRPr="004365F6">
        <w:rPr>
          <w:lang w:val="en-GB"/>
        </w:rPr>
        <w:t>Baseline characteristics of the study population for the main analysis and supplementary analysis by trimester (all pregnancies)</w:t>
      </w:r>
      <w:r w:rsidR="008E723D">
        <w:rPr>
          <w:lang w:val="en-GB"/>
        </w:rPr>
        <w:t>;</w:t>
      </w:r>
      <w:r w:rsidR="004365F6" w:rsidRPr="004365F6">
        <w:rPr>
          <w:lang w:val="en-GB"/>
        </w:rPr>
        <w:t xml:space="preserve"> secondary analyses </w:t>
      </w:r>
      <w:bookmarkStart w:id="1" w:name="_Hlk164680676"/>
      <w:r w:rsidR="008E723D">
        <w:rPr>
          <w:lang w:val="en-GB"/>
        </w:rPr>
        <w:t xml:space="preserve">for broad spectrum antibiotic use and use of multiple antibiotic courses </w:t>
      </w:r>
      <w:bookmarkEnd w:id="1"/>
      <w:r w:rsidR="004365F6" w:rsidRPr="004365F6">
        <w:rPr>
          <w:lang w:val="en-GB"/>
        </w:rPr>
        <w:t>(any systemic antibiotic prescription filled)</w:t>
      </w:r>
      <w:r w:rsidR="008E723D">
        <w:rPr>
          <w:lang w:val="en-GB"/>
        </w:rPr>
        <w:t>;</w:t>
      </w:r>
      <w:r w:rsidR="004365F6" w:rsidRPr="004365F6">
        <w:rPr>
          <w:lang w:val="en-GB"/>
        </w:rPr>
        <w:t xml:space="preserve"> and complete case analysis</w:t>
      </w:r>
    </w:p>
    <w:p w14:paraId="4F5774F8" w14:textId="103D46B1" w:rsidR="009775E8" w:rsidRPr="00D555FA" w:rsidRDefault="00E22AF4" w:rsidP="00531276">
      <w:pPr>
        <w:rPr>
          <w:lang w:val="en-GB"/>
        </w:rPr>
      </w:pPr>
      <w:r w:rsidRPr="00D555FA">
        <w:rPr>
          <w:lang w:val="en-GB"/>
        </w:rPr>
        <w:t>Table s</w:t>
      </w:r>
      <w:r w:rsidR="009775E8" w:rsidRPr="00D555FA">
        <w:rPr>
          <w:lang w:val="en-GB"/>
        </w:rPr>
        <w:t>4</w:t>
      </w:r>
      <w:r w:rsidRPr="00D555FA">
        <w:rPr>
          <w:lang w:val="en-GB"/>
        </w:rPr>
        <w:t>. S</w:t>
      </w:r>
      <w:r w:rsidR="00B97968">
        <w:rPr>
          <w:lang w:val="en-GB"/>
        </w:rPr>
        <w:t>upplementary</w:t>
      </w:r>
      <w:r w:rsidRPr="00D555FA">
        <w:rPr>
          <w:lang w:val="en-GB"/>
        </w:rPr>
        <w:t xml:space="preserve"> analyses </w:t>
      </w:r>
      <w:r w:rsidR="00930C34" w:rsidRPr="00930C34">
        <w:rPr>
          <w:lang w:val="en-GB"/>
        </w:rPr>
        <w:t xml:space="preserve">on associations between maternal characteristics </w:t>
      </w:r>
      <w:r w:rsidR="00930C34">
        <w:rPr>
          <w:lang w:val="en-GB"/>
        </w:rPr>
        <w:t xml:space="preserve">and </w:t>
      </w:r>
      <w:r w:rsidRPr="00D555FA">
        <w:rPr>
          <w:lang w:val="en-GB"/>
        </w:rPr>
        <w:t xml:space="preserve">any systemic antibiotic use during pregnancy (a) Complete case analysis (b) Antibiotic use by </w:t>
      </w:r>
      <w:r w:rsidR="00531276" w:rsidRPr="00D555FA">
        <w:rPr>
          <w:lang w:val="en-GB"/>
        </w:rPr>
        <w:t>trimester</w:t>
      </w:r>
      <w:bookmarkStart w:id="2" w:name="_Hlk155956395"/>
      <w:bookmarkEnd w:id="0"/>
    </w:p>
    <w:p w14:paraId="01F9F0AA" w14:textId="08498131" w:rsidR="00773D0F" w:rsidRPr="00D555FA" w:rsidRDefault="00773D0F">
      <w:pPr>
        <w:rPr>
          <w:lang w:val="en-GB"/>
        </w:rPr>
      </w:pPr>
      <w:r w:rsidRPr="00D555FA">
        <w:rPr>
          <w:lang w:val="en-GB"/>
        </w:rPr>
        <w:br w:type="page"/>
      </w:r>
    </w:p>
    <w:p w14:paraId="01FCBC3F" w14:textId="77777777" w:rsidR="00BE30E1" w:rsidRPr="00D555FA" w:rsidRDefault="00BE30E1" w:rsidP="00BE30E1">
      <w:pPr>
        <w:rPr>
          <w:b/>
          <w:lang w:val="en-GB"/>
        </w:rPr>
      </w:pPr>
      <w:r w:rsidRPr="00D555FA">
        <w:rPr>
          <w:b/>
          <w:lang w:val="en-GB"/>
        </w:rPr>
        <w:lastRenderedPageBreak/>
        <w:t>Figure s1. Flowchart depicting cohort selection</w:t>
      </w:r>
    </w:p>
    <w:p w14:paraId="57CE7B13" w14:textId="77777777" w:rsidR="00BE30E1" w:rsidRPr="00D555FA" w:rsidRDefault="00BE30E1" w:rsidP="00BE30E1">
      <w:pPr>
        <w:rPr>
          <w:b/>
          <w:lang w:val="en-GB"/>
        </w:rPr>
      </w:pPr>
      <w:r w:rsidRPr="00D555FA">
        <w:rPr>
          <w:b/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547EF8" wp14:editId="6F97AC42">
                <wp:simplePos x="0" y="0"/>
                <wp:positionH relativeFrom="column">
                  <wp:posOffset>65837</wp:posOffset>
                </wp:positionH>
                <wp:positionV relativeFrom="paragraph">
                  <wp:posOffset>277520</wp:posOffset>
                </wp:positionV>
                <wp:extent cx="5645427" cy="3219115"/>
                <wp:effectExtent l="0" t="0" r="12700" b="19685"/>
                <wp:wrapSquare wrapText="bothSides"/>
                <wp:docPr id="27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5427" cy="3219115"/>
                          <a:chOff x="944997" y="-130616"/>
                          <a:chExt cx="3455834" cy="2832628"/>
                        </a:xfrm>
                      </wpg:grpSpPr>
                      <wpg:grpSp>
                        <wpg:cNvPr id="32" name="Group 32"/>
                        <wpg:cNvGrpSpPr/>
                        <wpg:grpSpPr>
                          <a:xfrm>
                            <a:off x="944997" y="297794"/>
                            <a:ext cx="3455834" cy="2404218"/>
                            <a:chOff x="944997" y="297794"/>
                            <a:chExt cx="3455834" cy="2404218"/>
                          </a:xfrm>
                        </wpg:grpSpPr>
                        <wpg:grpSp>
                          <wpg:cNvPr id="33" name="Group 33"/>
                          <wpg:cNvGrpSpPr/>
                          <wpg:grpSpPr>
                            <a:xfrm>
                              <a:off x="944999" y="297794"/>
                              <a:ext cx="3455832" cy="1361033"/>
                              <a:chOff x="944999" y="297794"/>
                              <a:chExt cx="3455832" cy="1361033"/>
                            </a:xfrm>
                          </wpg:grpSpPr>
                          <wpg:grpSp>
                            <wpg:cNvPr id="34" name="Group 34"/>
                            <wpg:cNvGrpSpPr/>
                            <wpg:grpSpPr>
                              <a:xfrm>
                                <a:off x="944999" y="297794"/>
                                <a:ext cx="3455832" cy="1361033"/>
                                <a:chOff x="944999" y="297794"/>
                                <a:chExt cx="3455832" cy="1361033"/>
                              </a:xfrm>
                            </wpg:grpSpPr>
                            <wps:wsp>
                              <wps:cNvPr id="35" name="Rectangle 35"/>
                              <wps:cNvSpPr/>
                              <wps:spPr>
                                <a:xfrm>
                                  <a:off x="2744277" y="297794"/>
                                  <a:ext cx="1656554" cy="95075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D45B379" w14:textId="77777777" w:rsidR="007E20C9" w:rsidRPr="00EC1141" w:rsidRDefault="007E20C9" w:rsidP="00BE30E1">
                                    <w:pPr>
                                      <w:pStyle w:val="NormalWeb"/>
                                      <w:spacing w:after="0"/>
                                      <w:rPr>
                                        <w:rFonts w:asciiTheme="minorHAnsi" w:hAnsiTheme="minorHAnsi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Ex</w:t>
                                    </w:r>
                                    <w:r w:rsidRPr="009D1494"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cluded:</w:t>
                                    </w:r>
                                  </w:p>
                                  <w:p w14:paraId="560321F7" w14:textId="515E7EBB" w:rsidR="007E20C9" w:rsidRPr="00D64850" w:rsidRDefault="007E20C9" w:rsidP="00BE30E1">
                                    <w:pPr>
                                      <w:spacing w:after="0" w:line="240" w:lineRule="auto"/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321      M</w:t>
                                    </w:r>
                                    <w:r w:rsidRPr="00D64850"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issing, implausible gestational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D64850"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age at birth</w:t>
                                    </w:r>
                                  </w:p>
                                  <w:p w14:paraId="513AE7FB" w14:textId="02BE7283" w:rsidR="007E20C9" w:rsidRPr="00AD2BC2" w:rsidRDefault="007E20C9" w:rsidP="005D5E2E">
                                    <w:pPr>
                                      <w:spacing w:after="0" w:line="240" w:lineRule="auto"/>
                                      <w:ind w:left="567" w:hanging="567"/>
                                      <w:rPr>
                                        <w:rFonts w:eastAsia="Times New Roman" w:cstheme="minorHAnsi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80,226 N</w:t>
                                    </w:r>
                                    <w:r w:rsidRPr="009D1494"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 xml:space="preserve">on-continuous maternal residence in Sweden 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 xml:space="preserve">      during the </w:t>
                                    </w:r>
                                    <w:r w:rsidRPr="009D1494"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one</w:t>
                                    </w: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-year period pre-conception until delivery</w:t>
                                    </w:r>
                                  </w:p>
                                  <w:p w14:paraId="5BE26D8F" w14:textId="34552B82" w:rsidR="007E20C9" w:rsidRPr="00EF7A0B" w:rsidRDefault="007E20C9" w:rsidP="00BE30E1">
                                    <w:pPr>
                                      <w:spacing w:after="0" w:line="240" w:lineRule="auto"/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GB"/>
                                      </w:rPr>
                                      <w:t>(3 deliveries fulfilled both criteria)</w:t>
                                    </w:r>
                                  </w:p>
                                </w:txbxContent>
                              </wps:txbx>
                              <wps:bodyPr rtlCol="0" anchor="t"/>
                            </wps:wsp>
                            <wps:wsp>
                              <wps:cNvPr id="36" name="Rectangle 36"/>
                              <wps:cNvSpPr/>
                              <wps:spPr>
                                <a:xfrm>
                                  <a:off x="944999" y="1056843"/>
                                  <a:ext cx="1528010" cy="60198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3C7A4BF" w14:textId="77777777" w:rsidR="007E20C9" w:rsidRDefault="007E20C9" w:rsidP="00B70E93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Eligible pregnancies</w:t>
                                    </w:r>
                                  </w:p>
                                  <w:p w14:paraId="0D0814F2" w14:textId="3382A898" w:rsidR="007E20C9" w:rsidRDefault="007E20C9" w:rsidP="00BE30E1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>N= 1,403,652</w:t>
                                    </w:r>
                                  </w:p>
                                  <w:p w14:paraId="332D6F05" w14:textId="3F5CD3FF" w:rsidR="007E20C9" w:rsidRDefault="007E20C9" w:rsidP="00BE30E1">
                                    <w:pPr>
                                      <w:pStyle w:val="NormalWeb"/>
                                      <w:spacing w:after="0"/>
                                      <w:jc w:val="center"/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Theme="minorHAnsi" w:hAnsiTheme="minorHAnsi" w:cstheme="minorHAnsi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(From 869,700 women)</w:t>
                                    </w:r>
                                  </w:p>
                                </w:txbxContent>
                              </wps:txbx>
                              <wps:bodyPr rtlCol="0" anchor="t"/>
                            </wps:wsp>
                          </wpg:grpSp>
                          <wps:wsp>
                            <wps:cNvPr id="37" name="Straight Arrow Connector 37"/>
                            <wps:cNvCnPr>
                              <a:cxnSpLocks/>
                            </wps:cNvCnPr>
                            <wps:spPr>
                              <a:xfrm>
                                <a:off x="1709002" y="471367"/>
                                <a:ext cx="2" cy="5771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8" name="Straight Arrow Connector 38"/>
                            <wps:cNvCnPr>
                              <a:cxnSpLocks/>
                            </wps:cNvCnPr>
                            <wps:spPr>
                              <a:xfrm flipV="1">
                                <a:off x="1713522" y="736674"/>
                                <a:ext cx="1027483" cy="299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9" name="Rectangle 39"/>
                          <wps:cNvSpPr/>
                          <wps:spPr>
                            <a:xfrm>
                              <a:off x="944997" y="2100028"/>
                              <a:ext cx="1528010" cy="601984"/>
                            </a:xfrm>
                            <a:prstGeom prst="rect">
                              <a:avLst/>
                            </a:prstGeom>
                            <a:no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A184E6D" w14:textId="77777777" w:rsidR="007E20C9" w:rsidRDefault="007E20C9" w:rsidP="00BE30E1">
                                <w:pPr>
                                  <w:pStyle w:val="NormalWeb"/>
                                  <w:spacing w:after="0"/>
                                  <w:jc w:val="center"/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Any p</w:t>
                                </w:r>
                                <w:r w:rsidRPr="009D1494"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 xml:space="preserve">rescription fills for </w:t>
                                </w:r>
                                <w:r>
                                  <w:rPr>
                                    <w:rFonts w:asciiTheme="minorHAnsi" w:hAnsiTheme="minorHAnsi" w:cstheme="minorHAns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systemic antibiotics during pregnancy</w:t>
                                </w:r>
                              </w:p>
                              <w:p w14:paraId="61855C26" w14:textId="42FCF44A" w:rsidR="007E20C9" w:rsidRPr="00EB55F7" w:rsidRDefault="007E20C9" w:rsidP="00BE30E1">
                                <w:pPr>
                                  <w:pStyle w:val="NormalWeb"/>
                                  <w:spacing w:after="0"/>
                                  <w:jc w:val="center"/>
                                  <w:rPr>
                                    <w:rFonts w:asciiTheme="minorHAnsi" w:hAnsiTheme="minorHAnsi" w:cstheme="minorHAnsi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Theme="minorHAnsi" w:hAnsiTheme="minorHAnsi" w:cstheme="minorHAnsi"/>
                                    <w:sz w:val="18"/>
                                    <w:szCs w:val="18"/>
                                  </w:rPr>
                                  <w:t>N= 293,984</w:t>
                                </w:r>
                              </w:p>
                              <w:p w14:paraId="542D129E" w14:textId="77777777" w:rsidR="007E20C9" w:rsidRPr="00EB55F7" w:rsidRDefault="007E20C9" w:rsidP="00BE30E1">
                                <w:pPr>
                                  <w:pStyle w:val="NormalWeb"/>
                                  <w:spacing w:after="0"/>
                                  <w:rPr>
                                    <w:rFonts w:asciiTheme="minorHAnsi" w:hAnsiTheme="minorHAnsi" w:cstheme="minorHAnsi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tlCol="0" anchor="t"/>
                        </wps:wsp>
                        <wps:wsp>
                          <wps:cNvPr id="40" name="Straight Arrow Connector 40"/>
                          <wps:cNvCnPr>
                            <a:cxnSpLocks/>
                          </wps:cNvCnPr>
                          <wps:spPr>
                            <a:xfrm flipH="1">
                              <a:off x="1709002" y="1658827"/>
                              <a:ext cx="2" cy="438832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45" name="Rectangle 45"/>
                        <wps:cNvSpPr/>
                        <wps:spPr>
                          <a:xfrm>
                            <a:off x="944997" y="-130616"/>
                            <a:ext cx="1528010" cy="601984"/>
                          </a:xfrm>
                          <a:prstGeom prst="rect">
                            <a:avLst/>
                          </a:prstGeom>
                          <a:noFill/>
                          <a:ln w="31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030180E" w14:textId="77777777" w:rsidR="007E20C9" w:rsidRPr="00EC1141" w:rsidRDefault="007E20C9" w:rsidP="00BE30E1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All pregnancies delivered in Sweden</w:t>
                              </w:r>
                            </w:p>
                            <w:p w14:paraId="3017B711" w14:textId="77777777" w:rsidR="007E20C9" w:rsidRDefault="007E20C9" w:rsidP="00BE30E1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9D1494"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1 July 2006 – 31 December 201</w:t>
                              </w:r>
                              <w:r>
                                <w:rPr>
                                  <w:rFonts w:asciiTheme="minorHAnsi" w:hAnsiTheme="minorHAnsi" w:cstheme="minorHAnsi"/>
                                  <w:color w:val="000000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9</w:t>
                              </w:r>
                            </w:p>
                            <w:p w14:paraId="18D6C2D2" w14:textId="5D24E277" w:rsidR="007E20C9" w:rsidRPr="00D64850" w:rsidRDefault="007E20C9" w:rsidP="00BE30E1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GB"/>
                                </w:rPr>
                                <w:t>N= 1,484,196</w:t>
                              </w:r>
                            </w:p>
                          </w:txbxContent>
                        </wps:txbx>
                        <wps:bodyPr rtlCol="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547EF8" id="Group 41" o:spid="_x0000_s1026" style="position:absolute;margin-left:5.2pt;margin-top:21.85pt;width:444.5pt;height:253.45pt;z-index:251659264" coordorigin="9449,-1306" coordsize="34558,283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">
                <v:group id="Group 32" o:spid="_x0000_s1027" style="position:absolute;left:9449;top:2977;width:34559;height:24043" coordorigin="9449,2977" coordsize="34558,240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<v:group id="Group 33" o:spid="_x0000_s1028" style="position:absolute;left:9449;top:2977;width:34559;height:13611" coordorigin="9449,2977" coordsize="34558,13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<v:group id="Group 34" o:spid="_x0000_s1029" style="position:absolute;left:9449;top:2977;width:34559;height:13611" coordorigin="9449,2977" coordsize="34558,13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<v:rect id="Rectangle 35" o:spid="_x0000_s1030" style="position:absolute;left:27442;top:2977;width:16566;height:9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" filled="f" strokecolor="windowText" strokeweight=".25pt">
                        <v:textbox>
                          <w:txbxContent>
                            <w:p w14:paraId="5D45B379" w14:textId="77777777" w:rsidR="007E20C9" w:rsidRPr="00EC1141" w:rsidRDefault="007E20C9" w:rsidP="00BE30E1">
                              <w:pPr>
                                <w:pStyle w:val="NormalWeb"/>
                                <w:spacing w:after="0"/>
                                <w:rPr>
                                  <w:rFonts w:asciiTheme="minorHAnsi" w:hAnsiTheme="minorHAnsi" w:cstheme="minorHAns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Ex</w:t>
                              </w:r>
                              <w:r w:rsidRPr="009D1494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cluded:</w:t>
                              </w:r>
                            </w:p>
                            <w:p w14:paraId="560321F7" w14:textId="515E7EBB" w:rsidR="007E20C9" w:rsidRPr="00D64850" w:rsidRDefault="007E20C9" w:rsidP="00BE30E1">
                              <w:pPr>
                                <w:spacing w:after="0" w:line="240" w:lineRule="auto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321      M</w:t>
                              </w:r>
                              <w:r w:rsidRPr="00D64850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issing, implausible gestational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</w:t>
                              </w:r>
                              <w:r w:rsidRPr="00D64850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age at birth</w:t>
                              </w:r>
                            </w:p>
                            <w:p w14:paraId="513AE7FB" w14:textId="02BE7283" w:rsidR="007E20C9" w:rsidRPr="00AD2BC2" w:rsidRDefault="007E20C9" w:rsidP="005D5E2E">
                              <w:pPr>
                                <w:spacing w:after="0" w:line="240" w:lineRule="auto"/>
                                <w:ind w:left="567" w:hanging="567"/>
                                <w:rPr>
                                  <w:rFonts w:eastAsia="Times New Roman" w:cstheme="minorHAnsi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80,226 N</w:t>
                              </w:r>
                              <w:r w:rsidRPr="009D1494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on-continuous maternal residence in Sweden 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 xml:space="preserve">      during the </w:t>
                              </w:r>
                              <w:r w:rsidRPr="009D1494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one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-year period pre-conception until delivery</w:t>
                              </w:r>
                            </w:p>
                            <w:p w14:paraId="5BE26D8F" w14:textId="34552B82" w:rsidR="007E20C9" w:rsidRPr="00EF7A0B" w:rsidRDefault="007E20C9" w:rsidP="00BE30E1">
                              <w:pPr>
                                <w:spacing w:after="0" w:line="240" w:lineRule="auto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(3 deliveries fulfilled both criteria)</w:t>
                              </w:r>
                            </w:p>
                          </w:txbxContent>
                        </v:textbox>
                      </v:rect>
                      <v:rect id="Rectangle 36" o:spid="_x0000_s1031" style="position:absolute;left:9449;top:10568;width:1528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" filled="f" strokecolor="windowText" strokeweight=".25pt">
                        <v:textbox>
                          <w:txbxContent>
                            <w:p w14:paraId="33C7A4BF" w14:textId="77777777" w:rsidR="007E20C9" w:rsidRDefault="007E20C9" w:rsidP="00B70E93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Eligible pregnancies</w:t>
                              </w:r>
                            </w:p>
                            <w:p w14:paraId="0D0814F2" w14:textId="3382A898" w:rsidR="007E20C9" w:rsidRDefault="007E20C9" w:rsidP="00BE30E1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>N= 1,403,652</w:t>
                              </w:r>
                            </w:p>
                            <w:p w14:paraId="332D6F05" w14:textId="3F5CD3FF" w:rsidR="007E20C9" w:rsidRDefault="007E20C9" w:rsidP="00BE30E1">
                              <w:pPr>
                                <w:pStyle w:val="NormalWeb"/>
                                <w:spacing w:after="0"/>
                                <w:jc w:val="center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:lang w:val="en-US"/>
                                </w:rPr>
                                <w:t xml:space="preserve"> (From 869,700 women)</w:t>
                              </w:r>
                            </w:p>
                          </w:txbxContent>
                        </v:textbox>
                      </v:rect>
                    </v:group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7" o:spid="_x0000_s1032" type="#_x0000_t32" style="position:absolute;left:17090;top:4713;width:0;height:57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" strokecolor="windowText" strokeweight=".5pt">
                      <v:stroke endarrow="block" joinstyle="miter"/>
                      <o:lock v:ext="edit" shapetype="f"/>
                    </v:shape>
                    <v:shape id="Straight Arrow Connector 38" o:spid="_x0000_s1033" type="#_x0000_t32" style="position:absolute;left:17135;top:7366;width:10275;height: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" strokecolor="windowText" strokeweight=".5pt">
                      <v:stroke endarrow="block" joinstyle="miter"/>
                      <o:lock v:ext="edit" shapetype="f"/>
                    </v:shape>
                  </v:group>
                  <v:rect id="Rectangle 39" o:spid="_x0000_s1034" style="position:absolute;left:9449;top:21000;width:15281;height:60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" filled="f" strokecolor="windowText" strokeweight=".25pt">
                    <v:textbox>
                      <w:txbxContent>
                        <w:p w14:paraId="0A184E6D" w14:textId="77777777" w:rsidR="007E20C9" w:rsidRDefault="007E20C9" w:rsidP="00BE30E1">
                          <w:pPr>
                            <w:pStyle w:val="NormalWeb"/>
                            <w:spacing w:after="0"/>
                            <w:jc w:val="center"/>
                            <w:rPr>
                              <w:rFonts w:asciiTheme="minorHAnsi" w:hAnsiTheme="minorHAnsi" w:cstheme="minorHAns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Any p</w:t>
                          </w:r>
                          <w:r w:rsidRPr="009D1494">
                            <w:rPr>
                              <w:rFonts w:asciiTheme="minorHAnsi" w:hAnsiTheme="minorHAnsi" w:cstheme="minorHAns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 xml:space="preserve">rescription fills for </w:t>
                          </w:r>
                          <w:r>
                            <w:rPr>
                              <w:rFonts w:asciiTheme="minorHAnsi" w:hAnsiTheme="minorHAnsi" w:cstheme="minorHAnsi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systemic antibiotics during pregnancy</w:t>
                          </w:r>
                        </w:p>
                        <w:p w14:paraId="61855C26" w14:textId="42FCF44A" w:rsidR="007E20C9" w:rsidRPr="00EB55F7" w:rsidRDefault="007E20C9" w:rsidP="00BE30E1">
                          <w:pPr>
                            <w:pStyle w:val="NormalWeb"/>
                            <w:spacing w:after="0"/>
                            <w:jc w:val="center"/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  <w:t>N= 293,984</w:t>
                          </w:r>
                        </w:p>
                        <w:p w14:paraId="542D129E" w14:textId="77777777" w:rsidR="007E20C9" w:rsidRPr="00EB55F7" w:rsidRDefault="007E20C9" w:rsidP="00BE30E1">
                          <w:pPr>
                            <w:pStyle w:val="NormalWeb"/>
                            <w:spacing w:after="0"/>
                            <w:rPr>
                              <w:rFonts w:asciiTheme="minorHAnsi" w:hAnsiTheme="minorHAnsi" w:cstheme="minorHAnsi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rect>
                  <v:shape id="Straight Arrow Connector 40" o:spid="_x0000_s1035" type="#_x0000_t32" style="position:absolute;left:17090;top:16588;width:0;height:438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" strokecolor="windowText" strokeweight=".5pt">
                    <v:stroke endarrow="block" joinstyle="miter"/>
                    <o:lock v:ext="edit" shapetype="f"/>
                  </v:shape>
                </v:group>
                <v:rect id="Rectangle 45" o:spid="_x0000_s1036" style="position:absolute;left:9449;top:-1306;width:15281;height:60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" filled="f" strokecolor="windowText" strokeweight=".25pt">
                  <v:textbox>
                    <w:txbxContent>
                      <w:p w14:paraId="6030180E" w14:textId="77777777" w:rsidR="007E20C9" w:rsidRPr="00EC1141" w:rsidRDefault="007E20C9" w:rsidP="00BE30E1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 w:cstheme="minorHAnsi"/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All pregnancies delivered in Sweden</w:t>
                        </w:r>
                      </w:p>
                      <w:p w14:paraId="3017B711" w14:textId="77777777" w:rsidR="007E20C9" w:rsidRDefault="007E20C9" w:rsidP="00BE30E1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</w:pPr>
                        <w:r w:rsidRPr="009D1494"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1 July 2006 – 31 December 201</w:t>
                        </w:r>
                        <w:r>
                          <w:rPr>
                            <w:rFonts w:asciiTheme="minorHAnsi" w:hAnsiTheme="minorHAnsi" w:cstheme="minorHAnsi"/>
                            <w:color w:val="000000"/>
                            <w:kern w:val="24"/>
                            <w:sz w:val="18"/>
                            <w:szCs w:val="18"/>
                            <w:lang w:val="en-US"/>
                          </w:rPr>
                          <w:t>9</w:t>
                        </w:r>
                      </w:p>
                      <w:p w14:paraId="18D6C2D2" w14:textId="5D24E277" w:rsidR="007E20C9" w:rsidRPr="00D64850" w:rsidRDefault="007E20C9" w:rsidP="00BE30E1">
                        <w:pPr>
                          <w:pStyle w:val="NormalWeb"/>
                          <w:spacing w:after="0"/>
                          <w:jc w:val="center"/>
                          <w:rPr>
                            <w:rFonts w:asciiTheme="minorHAnsi" w:hAnsiTheme="minorHAnsi" w:cstheme="minorHAnsi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  <w:lang w:val="en-GB"/>
                          </w:rPr>
                          <w:t>N= 1,484,196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</w:p>
    <w:p w14:paraId="437CBFF9" w14:textId="77777777" w:rsidR="00BE30E1" w:rsidRPr="00D555FA" w:rsidRDefault="00BE30E1" w:rsidP="00773D0F">
      <w:pPr>
        <w:rPr>
          <w:rFonts w:ascii="Calibri" w:eastAsia="Calibri" w:hAnsi="Calibri" w:cs="Calibri"/>
          <w:lang w:val="en-GB"/>
        </w:rPr>
      </w:pPr>
    </w:p>
    <w:p w14:paraId="377675B1" w14:textId="5C2DEB68" w:rsidR="00531276" w:rsidRPr="00D555FA" w:rsidRDefault="00531276" w:rsidP="00531276">
      <w:pPr>
        <w:rPr>
          <w:rFonts w:ascii="Calibri" w:eastAsia="Calibri" w:hAnsi="Calibri" w:cs="Calibri"/>
          <w:lang w:val="en-GB"/>
        </w:rPr>
      </w:pPr>
    </w:p>
    <w:p w14:paraId="692F406F" w14:textId="77777777" w:rsidR="009775E8" w:rsidRPr="00D555FA" w:rsidRDefault="009775E8" w:rsidP="009775E8">
      <w:pPr>
        <w:rPr>
          <w:lang w:val="en-GB"/>
        </w:rPr>
        <w:sectPr w:rsidR="009775E8" w:rsidRPr="00D555F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C7C335" w14:textId="2F9F0C09" w:rsidR="009775E8" w:rsidRPr="00914F1C" w:rsidRDefault="009775E8" w:rsidP="009775E8">
      <w:pPr>
        <w:rPr>
          <w:b/>
          <w:lang w:val="en-GB"/>
        </w:rPr>
      </w:pPr>
      <w:r w:rsidRPr="00914F1C">
        <w:rPr>
          <w:b/>
          <w:lang w:val="en-GB"/>
        </w:rPr>
        <w:t xml:space="preserve">Table </w:t>
      </w:r>
      <w:r w:rsidR="005D7170" w:rsidRPr="00914F1C">
        <w:rPr>
          <w:b/>
          <w:lang w:val="en-GB"/>
        </w:rPr>
        <w:t>s</w:t>
      </w:r>
      <w:r w:rsidR="005D7170">
        <w:rPr>
          <w:b/>
          <w:lang w:val="en-GB"/>
        </w:rPr>
        <w:t>1</w:t>
      </w:r>
      <w:r w:rsidRPr="00914F1C">
        <w:rPr>
          <w:b/>
          <w:lang w:val="en-GB"/>
        </w:rPr>
        <w:t xml:space="preserve">. </w:t>
      </w:r>
      <w:bookmarkStart w:id="3" w:name="_Hlk160632766"/>
      <w:r w:rsidRPr="00914F1C">
        <w:rPr>
          <w:b/>
          <w:lang w:val="en-GB"/>
        </w:rPr>
        <w:t>Definition and assessment window of predictors (independent variables) under investigation</w:t>
      </w:r>
      <w:bookmarkEnd w:id="3"/>
    </w:p>
    <w:tbl>
      <w:tblPr>
        <w:tblStyle w:val="TableGrid"/>
        <w:tblW w:w="15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1793"/>
        <w:gridCol w:w="3830"/>
        <w:gridCol w:w="3839"/>
        <w:gridCol w:w="2241"/>
      </w:tblGrid>
      <w:tr w:rsidR="009775E8" w:rsidRPr="00D555FA" w14:paraId="27A716DE" w14:textId="77777777" w:rsidTr="00F81199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14:paraId="0E989CC7" w14:textId="77777777" w:rsidR="009775E8" w:rsidRPr="00D555FA" w:rsidRDefault="009775E8" w:rsidP="009775E8">
            <w:pPr>
              <w:jc w:val="center"/>
              <w:rPr>
                <w:sz w:val="18"/>
                <w:lang w:val="en-GB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0FC32D93" w14:textId="77777777" w:rsidR="009775E8" w:rsidRPr="00D555FA" w:rsidRDefault="009775E8" w:rsidP="009775E8">
            <w:pPr>
              <w:jc w:val="center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ssessment window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14:paraId="4DB82B7B" w14:textId="77777777" w:rsidR="009775E8" w:rsidRPr="00D555FA" w:rsidRDefault="009775E8" w:rsidP="009775E8">
            <w:pPr>
              <w:jc w:val="center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Definition</w:t>
            </w:r>
          </w:p>
        </w:tc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</w:tcPr>
          <w:p w14:paraId="2D68E7AD" w14:textId="77777777" w:rsidR="009775E8" w:rsidRPr="00D555FA" w:rsidRDefault="009775E8" w:rsidP="009775E8">
            <w:pPr>
              <w:jc w:val="center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Categories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14:paraId="2C8C9118" w14:textId="77777777" w:rsidR="009775E8" w:rsidRPr="00D555FA" w:rsidRDefault="009775E8" w:rsidP="009775E8">
            <w:pPr>
              <w:jc w:val="center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Source</w:t>
            </w:r>
          </w:p>
        </w:tc>
      </w:tr>
      <w:tr w:rsidR="009775E8" w:rsidRPr="00D555FA" w14:paraId="68AD3B4B" w14:textId="77777777" w:rsidTr="00F81199">
        <w:tc>
          <w:tcPr>
            <w:tcW w:w="3528" w:type="dxa"/>
            <w:tcBorders>
              <w:top w:val="single" w:sz="4" w:space="0" w:color="auto"/>
            </w:tcBorders>
          </w:tcPr>
          <w:p w14:paraId="5025119F" w14:textId="77777777" w:rsidR="009775E8" w:rsidRPr="00D555FA" w:rsidRDefault="009775E8" w:rsidP="009775E8">
            <w:pPr>
              <w:rPr>
                <w:b/>
                <w:sz w:val="18"/>
                <w:lang w:val="en-GB"/>
              </w:rPr>
            </w:pPr>
            <w:r w:rsidRPr="00D555FA">
              <w:rPr>
                <w:b/>
                <w:sz w:val="18"/>
                <w:lang w:val="en-GB"/>
              </w:rPr>
              <w:t>Demographics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3921EBD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  <w:tcBorders>
              <w:top w:val="single" w:sz="4" w:space="0" w:color="auto"/>
            </w:tcBorders>
          </w:tcPr>
          <w:p w14:paraId="656139D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  <w:tcBorders>
              <w:top w:val="single" w:sz="4" w:space="0" w:color="auto"/>
            </w:tcBorders>
          </w:tcPr>
          <w:p w14:paraId="5DF604A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  <w:tcBorders>
              <w:top w:val="single" w:sz="4" w:space="0" w:color="auto"/>
            </w:tcBorders>
          </w:tcPr>
          <w:p w14:paraId="421CDF3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0798196B" w14:textId="77777777" w:rsidTr="00F81199">
        <w:tc>
          <w:tcPr>
            <w:tcW w:w="3528" w:type="dxa"/>
          </w:tcPr>
          <w:p w14:paraId="58C88A0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Calendar year of delivery</w:t>
            </w:r>
          </w:p>
        </w:tc>
        <w:tc>
          <w:tcPr>
            <w:tcW w:w="1793" w:type="dxa"/>
          </w:tcPr>
          <w:p w14:paraId="206524D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6341FE5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Birth record</w:t>
            </w:r>
          </w:p>
        </w:tc>
        <w:tc>
          <w:tcPr>
            <w:tcW w:w="3839" w:type="dxa"/>
          </w:tcPr>
          <w:p w14:paraId="75C7A4C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2006-2009, 2010-2012,2013-2015, 2016-2019</w:t>
            </w:r>
          </w:p>
        </w:tc>
        <w:tc>
          <w:tcPr>
            <w:tcW w:w="2241" w:type="dxa"/>
          </w:tcPr>
          <w:p w14:paraId="0709373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</w:t>
            </w:r>
          </w:p>
        </w:tc>
      </w:tr>
      <w:tr w:rsidR="009775E8" w:rsidRPr="00D555FA" w14:paraId="6A7FDC8C" w14:textId="77777777" w:rsidTr="00F81199">
        <w:tc>
          <w:tcPr>
            <w:tcW w:w="3528" w:type="dxa"/>
          </w:tcPr>
          <w:p w14:paraId="7113C89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aternal age at delivery</w:t>
            </w:r>
          </w:p>
        </w:tc>
        <w:tc>
          <w:tcPr>
            <w:tcW w:w="1793" w:type="dxa"/>
          </w:tcPr>
          <w:p w14:paraId="1F02C423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482B3B9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Birth record</w:t>
            </w:r>
          </w:p>
        </w:tc>
        <w:tc>
          <w:tcPr>
            <w:tcW w:w="3839" w:type="dxa"/>
          </w:tcPr>
          <w:p w14:paraId="3D9B127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&lt;20, 20-&lt;25,25-&lt;30, 30-&lt;35, 35-&lt;40, 40-&lt;45, ≥45</w:t>
            </w:r>
          </w:p>
        </w:tc>
        <w:tc>
          <w:tcPr>
            <w:tcW w:w="2241" w:type="dxa"/>
          </w:tcPr>
          <w:p w14:paraId="01210315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</w:t>
            </w:r>
          </w:p>
        </w:tc>
      </w:tr>
      <w:tr w:rsidR="009775E8" w:rsidRPr="00D555FA" w14:paraId="41673A07" w14:textId="77777777" w:rsidTr="00F81199">
        <w:tc>
          <w:tcPr>
            <w:tcW w:w="3528" w:type="dxa"/>
          </w:tcPr>
          <w:p w14:paraId="463CCF3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aternal education level in delivery year</w:t>
            </w:r>
          </w:p>
        </w:tc>
        <w:tc>
          <w:tcPr>
            <w:tcW w:w="1793" w:type="dxa"/>
          </w:tcPr>
          <w:p w14:paraId="25E71713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2D6D0B6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Highest attained education</w:t>
            </w:r>
          </w:p>
        </w:tc>
        <w:tc>
          <w:tcPr>
            <w:tcW w:w="3839" w:type="dxa"/>
          </w:tcPr>
          <w:p w14:paraId="4B5BE7B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Compulsory, Pre-university, University, missing</w:t>
            </w:r>
          </w:p>
        </w:tc>
        <w:tc>
          <w:tcPr>
            <w:tcW w:w="2241" w:type="dxa"/>
          </w:tcPr>
          <w:p w14:paraId="1FD4CA72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ISA</w:t>
            </w:r>
          </w:p>
        </w:tc>
      </w:tr>
      <w:tr w:rsidR="009775E8" w:rsidRPr="00D555FA" w14:paraId="789317B5" w14:textId="77777777" w:rsidTr="00F81199">
        <w:tc>
          <w:tcPr>
            <w:tcW w:w="3528" w:type="dxa"/>
          </w:tcPr>
          <w:p w14:paraId="3029E461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aternal country of birth</w:t>
            </w:r>
          </w:p>
        </w:tc>
        <w:tc>
          <w:tcPr>
            <w:tcW w:w="1793" w:type="dxa"/>
          </w:tcPr>
          <w:p w14:paraId="522B1BC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5AD67B03" w14:textId="6EBF0EAC" w:rsidR="009775E8" w:rsidRPr="00D555FA" w:rsidRDefault="00BB2D50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enatal</w:t>
            </w:r>
            <w:r w:rsidR="009775E8" w:rsidRPr="00D555FA">
              <w:rPr>
                <w:sz w:val="18"/>
                <w:lang w:val="en-GB"/>
              </w:rPr>
              <w:t xml:space="preserve"> record</w:t>
            </w:r>
          </w:p>
        </w:tc>
        <w:tc>
          <w:tcPr>
            <w:tcW w:w="3839" w:type="dxa"/>
          </w:tcPr>
          <w:p w14:paraId="7139FF5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Sweden, other Nordic country, other EU country, others, missing</w:t>
            </w:r>
          </w:p>
        </w:tc>
        <w:tc>
          <w:tcPr>
            <w:tcW w:w="2241" w:type="dxa"/>
          </w:tcPr>
          <w:p w14:paraId="5906E52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</w:t>
            </w:r>
          </w:p>
        </w:tc>
      </w:tr>
      <w:tr w:rsidR="009775E8" w:rsidRPr="00D555FA" w14:paraId="65C6DE69" w14:textId="77777777" w:rsidTr="00F81199">
        <w:tc>
          <w:tcPr>
            <w:tcW w:w="3528" w:type="dxa"/>
          </w:tcPr>
          <w:p w14:paraId="3E01809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Cohabiting partnership</w:t>
            </w:r>
          </w:p>
        </w:tc>
        <w:tc>
          <w:tcPr>
            <w:tcW w:w="1793" w:type="dxa"/>
          </w:tcPr>
          <w:p w14:paraId="5AAE712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7136BDC7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enatal record</w:t>
            </w:r>
          </w:p>
        </w:tc>
        <w:tc>
          <w:tcPr>
            <w:tcW w:w="3839" w:type="dxa"/>
          </w:tcPr>
          <w:p w14:paraId="5C1B5D5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20D9FCE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</w:t>
            </w:r>
          </w:p>
        </w:tc>
      </w:tr>
      <w:tr w:rsidR="009775E8" w:rsidRPr="00D555FA" w14:paraId="64DC697D" w14:textId="77777777" w:rsidTr="00F81199">
        <w:tc>
          <w:tcPr>
            <w:tcW w:w="3528" w:type="dxa"/>
          </w:tcPr>
          <w:p w14:paraId="194F557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aternal county of residence in delivery year</w:t>
            </w:r>
          </w:p>
        </w:tc>
        <w:tc>
          <w:tcPr>
            <w:tcW w:w="1793" w:type="dxa"/>
          </w:tcPr>
          <w:p w14:paraId="138E584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56DC548F" w14:textId="32AE1409" w:rsidR="009775E8" w:rsidRPr="00D555FA" w:rsidRDefault="00706196" w:rsidP="009775E8">
            <w:pPr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ost recent population record</w:t>
            </w:r>
          </w:p>
        </w:tc>
        <w:tc>
          <w:tcPr>
            <w:tcW w:w="3839" w:type="dxa"/>
          </w:tcPr>
          <w:p w14:paraId="5DA4CC76" w14:textId="5F2CF5BF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 xml:space="preserve">County, categorised </w:t>
            </w:r>
            <w:r w:rsidR="00107015" w:rsidRPr="00D555FA">
              <w:rPr>
                <w:sz w:val="18"/>
                <w:lang w:val="en-GB"/>
              </w:rPr>
              <w:t>as high</w:t>
            </w:r>
            <w:r w:rsidRPr="00D555FA">
              <w:rPr>
                <w:sz w:val="18"/>
                <w:lang w:val="en-GB"/>
              </w:rPr>
              <w:t xml:space="preserve"> or low density of doctors</w:t>
            </w:r>
          </w:p>
        </w:tc>
        <w:tc>
          <w:tcPr>
            <w:tcW w:w="2241" w:type="dxa"/>
          </w:tcPr>
          <w:p w14:paraId="1644B4E5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Total Population Register</w:t>
            </w:r>
          </w:p>
        </w:tc>
      </w:tr>
      <w:tr w:rsidR="009775E8" w:rsidRPr="00D555FA" w14:paraId="7768BC67" w14:textId="77777777" w:rsidTr="00F81199">
        <w:tc>
          <w:tcPr>
            <w:tcW w:w="3528" w:type="dxa"/>
          </w:tcPr>
          <w:p w14:paraId="76C7D85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1793" w:type="dxa"/>
          </w:tcPr>
          <w:p w14:paraId="6BC486E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6D79512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622BD06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45E82F3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40031A3C" w14:textId="77777777" w:rsidTr="00F81199">
        <w:tc>
          <w:tcPr>
            <w:tcW w:w="3528" w:type="dxa"/>
          </w:tcPr>
          <w:p w14:paraId="0810B0AF" w14:textId="77777777" w:rsidR="009775E8" w:rsidRPr="00D555FA" w:rsidRDefault="009775E8" w:rsidP="009775E8">
            <w:pPr>
              <w:rPr>
                <w:b/>
                <w:sz w:val="18"/>
                <w:lang w:val="en-GB"/>
              </w:rPr>
            </w:pPr>
            <w:r w:rsidRPr="00D555FA">
              <w:rPr>
                <w:b/>
                <w:sz w:val="18"/>
                <w:lang w:val="en-GB"/>
              </w:rPr>
              <w:t>Obstetric history</w:t>
            </w:r>
          </w:p>
        </w:tc>
        <w:tc>
          <w:tcPr>
            <w:tcW w:w="1793" w:type="dxa"/>
          </w:tcPr>
          <w:p w14:paraId="0356E765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37F7BB8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35E2C9F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586BF0D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5B7D5567" w14:textId="77777777" w:rsidTr="00F81199">
        <w:tc>
          <w:tcPr>
            <w:tcW w:w="3528" w:type="dxa"/>
          </w:tcPr>
          <w:p w14:paraId="52123721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Parity</w:t>
            </w:r>
          </w:p>
        </w:tc>
        <w:tc>
          <w:tcPr>
            <w:tcW w:w="1793" w:type="dxa"/>
          </w:tcPr>
          <w:p w14:paraId="1FD9C3D5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003A89D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enatal record</w:t>
            </w:r>
          </w:p>
        </w:tc>
        <w:tc>
          <w:tcPr>
            <w:tcW w:w="3839" w:type="dxa"/>
          </w:tcPr>
          <w:p w14:paraId="60C7A1B3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ulliparous, Primiparous, multiparous</w:t>
            </w:r>
          </w:p>
        </w:tc>
        <w:tc>
          <w:tcPr>
            <w:tcW w:w="2241" w:type="dxa"/>
          </w:tcPr>
          <w:p w14:paraId="659335A1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</w:t>
            </w:r>
          </w:p>
        </w:tc>
      </w:tr>
      <w:tr w:rsidR="009775E8" w:rsidRPr="00D555FA" w14:paraId="5FAE034B" w14:textId="77777777" w:rsidTr="00F81199">
        <w:tc>
          <w:tcPr>
            <w:tcW w:w="3528" w:type="dxa"/>
          </w:tcPr>
          <w:p w14:paraId="72422A2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Conception through ART</w:t>
            </w:r>
          </w:p>
        </w:tc>
        <w:tc>
          <w:tcPr>
            <w:tcW w:w="1793" w:type="dxa"/>
          </w:tcPr>
          <w:p w14:paraId="6F5917C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Early pregnancy</w:t>
            </w:r>
          </w:p>
        </w:tc>
        <w:tc>
          <w:tcPr>
            <w:tcW w:w="3830" w:type="dxa"/>
          </w:tcPr>
          <w:p w14:paraId="47F20AE1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enatal record</w:t>
            </w:r>
          </w:p>
        </w:tc>
        <w:tc>
          <w:tcPr>
            <w:tcW w:w="3839" w:type="dxa"/>
          </w:tcPr>
          <w:p w14:paraId="2B982EA2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0841CEF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</w:t>
            </w:r>
          </w:p>
        </w:tc>
      </w:tr>
      <w:tr w:rsidR="00A35BC4" w:rsidRPr="00D555FA" w14:paraId="30144BAA" w14:textId="77777777" w:rsidTr="007E20C9">
        <w:tc>
          <w:tcPr>
            <w:tcW w:w="3528" w:type="dxa"/>
          </w:tcPr>
          <w:p w14:paraId="186891BE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</w:p>
        </w:tc>
        <w:tc>
          <w:tcPr>
            <w:tcW w:w="1793" w:type="dxa"/>
          </w:tcPr>
          <w:p w14:paraId="7EABD274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20B5A155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72FAF0A6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1FEF080B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</w:p>
        </w:tc>
      </w:tr>
      <w:tr w:rsidR="00A35BC4" w:rsidRPr="00D555FA" w14:paraId="05D2E8E3" w14:textId="77777777" w:rsidTr="007E20C9">
        <w:tc>
          <w:tcPr>
            <w:tcW w:w="3528" w:type="dxa"/>
          </w:tcPr>
          <w:p w14:paraId="0E44E70F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Body mass index</w:t>
            </w:r>
          </w:p>
        </w:tc>
        <w:tc>
          <w:tcPr>
            <w:tcW w:w="1793" w:type="dxa"/>
          </w:tcPr>
          <w:p w14:paraId="0460E665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Early pregnancy</w:t>
            </w:r>
          </w:p>
        </w:tc>
        <w:tc>
          <w:tcPr>
            <w:tcW w:w="3830" w:type="dxa"/>
          </w:tcPr>
          <w:p w14:paraId="14737029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Derived from antenatal weight and height measures</w:t>
            </w:r>
          </w:p>
        </w:tc>
        <w:tc>
          <w:tcPr>
            <w:tcW w:w="3839" w:type="dxa"/>
          </w:tcPr>
          <w:p w14:paraId="2BA2829A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&lt;18.5, 18.5-&lt;25, 25-&lt;30, 30-&lt;35, 35-&lt;40, ≥40, missing</w:t>
            </w:r>
          </w:p>
        </w:tc>
        <w:tc>
          <w:tcPr>
            <w:tcW w:w="2241" w:type="dxa"/>
          </w:tcPr>
          <w:p w14:paraId="14792025" w14:textId="77777777" w:rsidR="00A35BC4" w:rsidRPr="00D555FA" w:rsidRDefault="00A35BC4" w:rsidP="007E20C9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</w:t>
            </w:r>
          </w:p>
        </w:tc>
      </w:tr>
      <w:tr w:rsidR="009775E8" w:rsidRPr="00D555FA" w14:paraId="56CBB5B7" w14:textId="77777777" w:rsidTr="00F81199">
        <w:tc>
          <w:tcPr>
            <w:tcW w:w="3528" w:type="dxa"/>
          </w:tcPr>
          <w:p w14:paraId="31C1301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1793" w:type="dxa"/>
          </w:tcPr>
          <w:p w14:paraId="5B5F702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775F2531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1822C782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094C7FB3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1E40AC" w14:paraId="59B07EC3" w14:textId="77777777" w:rsidTr="00F81199">
        <w:tc>
          <w:tcPr>
            <w:tcW w:w="3528" w:type="dxa"/>
          </w:tcPr>
          <w:p w14:paraId="60071674" w14:textId="77777777" w:rsidR="009775E8" w:rsidRPr="00D555FA" w:rsidRDefault="009775E8" w:rsidP="009775E8">
            <w:pPr>
              <w:rPr>
                <w:b/>
                <w:sz w:val="18"/>
                <w:lang w:val="en-GB"/>
              </w:rPr>
            </w:pPr>
            <w:r w:rsidRPr="00D555FA">
              <w:rPr>
                <w:b/>
                <w:sz w:val="18"/>
                <w:lang w:val="en-GB"/>
              </w:rPr>
              <w:t>Morbidities</w:t>
            </w:r>
          </w:p>
        </w:tc>
        <w:tc>
          <w:tcPr>
            <w:tcW w:w="1793" w:type="dxa"/>
          </w:tcPr>
          <w:p w14:paraId="0AF54C57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MP-365 to LMP, LMP-90 to LMP for prescriptions</w:t>
            </w:r>
          </w:p>
        </w:tc>
        <w:tc>
          <w:tcPr>
            <w:tcW w:w="3830" w:type="dxa"/>
          </w:tcPr>
          <w:p w14:paraId="7F7E642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2ED5B929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582D375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5CEB9057" w14:textId="77777777" w:rsidTr="00F81199">
        <w:tc>
          <w:tcPr>
            <w:tcW w:w="3528" w:type="dxa"/>
          </w:tcPr>
          <w:p w14:paraId="62FBD23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sthma</w:t>
            </w:r>
          </w:p>
        </w:tc>
        <w:tc>
          <w:tcPr>
            <w:tcW w:w="1793" w:type="dxa"/>
          </w:tcPr>
          <w:p w14:paraId="71BD2801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00B490E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enatal record and/or ICD-10 codes as main or other diagnoses: J45-J46 and/or ATC codes: R03AC, R03AK, R03BA, R03DC</w:t>
            </w:r>
          </w:p>
        </w:tc>
        <w:tc>
          <w:tcPr>
            <w:tcW w:w="3839" w:type="dxa"/>
          </w:tcPr>
          <w:p w14:paraId="2A2775A3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46D8BCE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, National Patient Register,</w:t>
            </w:r>
          </w:p>
          <w:p w14:paraId="03D3518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Prescribed Drug Register</w:t>
            </w:r>
          </w:p>
        </w:tc>
      </w:tr>
      <w:tr w:rsidR="009775E8" w:rsidRPr="00D555FA" w14:paraId="75693520" w14:textId="77777777" w:rsidTr="00F81199">
        <w:tc>
          <w:tcPr>
            <w:tcW w:w="3528" w:type="dxa"/>
          </w:tcPr>
          <w:p w14:paraId="540D53D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Chronic renal disease</w:t>
            </w:r>
          </w:p>
        </w:tc>
        <w:tc>
          <w:tcPr>
            <w:tcW w:w="1793" w:type="dxa"/>
          </w:tcPr>
          <w:p w14:paraId="1E55363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460DCC2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enatal record and/or ICD-10 codes as main or other diagnoses: N18</w:t>
            </w:r>
          </w:p>
        </w:tc>
        <w:tc>
          <w:tcPr>
            <w:tcW w:w="3839" w:type="dxa"/>
          </w:tcPr>
          <w:p w14:paraId="1A5DA46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15799C2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ational Patient register</w:t>
            </w:r>
          </w:p>
        </w:tc>
      </w:tr>
      <w:tr w:rsidR="009775E8" w:rsidRPr="00D555FA" w14:paraId="18B512B5" w14:textId="77777777" w:rsidTr="00F81199">
        <w:tc>
          <w:tcPr>
            <w:tcW w:w="3528" w:type="dxa"/>
          </w:tcPr>
          <w:p w14:paraId="6027F11A" w14:textId="039D7B55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Pre-</w:t>
            </w:r>
            <w:r w:rsidR="00BB2395" w:rsidRPr="00D555FA">
              <w:rPr>
                <w:sz w:val="18"/>
                <w:lang w:val="en-GB"/>
              </w:rPr>
              <w:t>existing</w:t>
            </w:r>
            <w:r w:rsidRPr="00D555FA">
              <w:rPr>
                <w:sz w:val="18"/>
                <w:lang w:val="en-GB"/>
              </w:rPr>
              <w:t xml:space="preserve"> diabetes</w:t>
            </w:r>
          </w:p>
        </w:tc>
        <w:tc>
          <w:tcPr>
            <w:tcW w:w="1793" w:type="dxa"/>
          </w:tcPr>
          <w:p w14:paraId="7759629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3B28F7A7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enatal record and/or ICD-10 codes as main or other diagnoses: E10-14, O24.0, O24.1, O24.2, O24.3 and/or ATC codes A10 without N97 and/or E28.2</w:t>
            </w:r>
          </w:p>
        </w:tc>
        <w:tc>
          <w:tcPr>
            <w:tcW w:w="3839" w:type="dxa"/>
          </w:tcPr>
          <w:p w14:paraId="2DB19A9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11851D7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, National Patient Register,</w:t>
            </w:r>
          </w:p>
          <w:p w14:paraId="3AC7A942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Prescribed Drug Register</w:t>
            </w:r>
          </w:p>
        </w:tc>
      </w:tr>
      <w:tr w:rsidR="009775E8" w:rsidRPr="00D555FA" w14:paraId="0C8D7DEE" w14:textId="77777777" w:rsidTr="00F81199">
        <w:tc>
          <w:tcPr>
            <w:tcW w:w="3528" w:type="dxa"/>
          </w:tcPr>
          <w:p w14:paraId="759B7966" w14:textId="2996D82B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 xml:space="preserve">Immunodeficiency disorders and </w:t>
            </w:r>
            <w:r w:rsidR="00107015" w:rsidRPr="00D555FA">
              <w:rPr>
                <w:sz w:val="18"/>
                <w:lang w:val="en-GB"/>
              </w:rPr>
              <w:t>immunosuppressant</w:t>
            </w:r>
            <w:r w:rsidRPr="00D555FA">
              <w:rPr>
                <w:sz w:val="18"/>
                <w:lang w:val="en-GB"/>
              </w:rPr>
              <w:t xml:space="preserve"> therapy</w:t>
            </w:r>
          </w:p>
        </w:tc>
        <w:tc>
          <w:tcPr>
            <w:tcW w:w="1793" w:type="dxa"/>
          </w:tcPr>
          <w:p w14:paraId="688D417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0E15D63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ICD-10 codes as main or other diagnoses: D70-D71, D80-D84, D89 and ATC codes: L01, L04</w:t>
            </w:r>
          </w:p>
        </w:tc>
        <w:tc>
          <w:tcPr>
            <w:tcW w:w="3839" w:type="dxa"/>
          </w:tcPr>
          <w:p w14:paraId="76C8B1B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0C574F65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ational Patient register, Prescribed Drug Register</w:t>
            </w:r>
          </w:p>
        </w:tc>
      </w:tr>
      <w:tr w:rsidR="00A35BC4" w:rsidRPr="00D555FA" w14:paraId="4E46C647" w14:textId="77777777" w:rsidTr="00F81199">
        <w:tc>
          <w:tcPr>
            <w:tcW w:w="3528" w:type="dxa"/>
          </w:tcPr>
          <w:p w14:paraId="2B24DBB2" w14:textId="183B8705" w:rsidR="00A35BC4" w:rsidRPr="00D555FA" w:rsidRDefault="00A35BC4" w:rsidP="00A35BC4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lcohol use disorder</w:t>
            </w:r>
          </w:p>
        </w:tc>
        <w:tc>
          <w:tcPr>
            <w:tcW w:w="1793" w:type="dxa"/>
          </w:tcPr>
          <w:p w14:paraId="400CF309" w14:textId="3EB78184" w:rsidR="00A35BC4" w:rsidRPr="00D555FA" w:rsidRDefault="00A35BC4" w:rsidP="00A35BC4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MP-365 to LMP+97</w:t>
            </w:r>
          </w:p>
        </w:tc>
        <w:tc>
          <w:tcPr>
            <w:tcW w:w="3830" w:type="dxa"/>
          </w:tcPr>
          <w:p w14:paraId="4BD48306" w14:textId="20F06F5C" w:rsidR="00A35BC4" w:rsidRPr="00D555FA" w:rsidRDefault="00A35BC4" w:rsidP="00A35BC4">
            <w:pPr>
              <w:rPr>
                <w:sz w:val="18"/>
                <w:lang w:val="en-GB"/>
              </w:rPr>
            </w:pPr>
            <w:r w:rsidRPr="00EB2FCE">
              <w:rPr>
                <w:sz w:val="18"/>
                <w:lang w:val="it-IT"/>
              </w:rPr>
              <w:t>ICD-10 codes: Z71.4, O35.4, F10</w:t>
            </w:r>
          </w:p>
        </w:tc>
        <w:tc>
          <w:tcPr>
            <w:tcW w:w="3839" w:type="dxa"/>
          </w:tcPr>
          <w:p w14:paraId="32B36674" w14:textId="42ECDE0F" w:rsidR="00A35BC4" w:rsidRPr="00D555FA" w:rsidRDefault="00A35BC4" w:rsidP="00A35BC4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276E51D9" w14:textId="140FC3C9" w:rsidR="00A35BC4" w:rsidRPr="00D555FA" w:rsidRDefault="00A35BC4" w:rsidP="00A35BC4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ational Patient Register</w:t>
            </w:r>
          </w:p>
        </w:tc>
      </w:tr>
      <w:tr w:rsidR="00A35BC4" w:rsidRPr="00D555FA" w14:paraId="18BEA0ED" w14:textId="77777777" w:rsidTr="00F81199">
        <w:tc>
          <w:tcPr>
            <w:tcW w:w="3528" w:type="dxa"/>
          </w:tcPr>
          <w:p w14:paraId="0C316079" w14:textId="3BD6C3CC" w:rsidR="00A35BC4" w:rsidRPr="00D555FA" w:rsidRDefault="00A35BC4" w:rsidP="00A35BC4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Other substance use disorder</w:t>
            </w:r>
          </w:p>
        </w:tc>
        <w:tc>
          <w:tcPr>
            <w:tcW w:w="1793" w:type="dxa"/>
          </w:tcPr>
          <w:p w14:paraId="5D4EAACB" w14:textId="3922316A" w:rsidR="00A35BC4" w:rsidRPr="00D555FA" w:rsidRDefault="00A35BC4" w:rsidP="00A35BC4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MP-365 to LMP+97</w:t>
            </w:r>
          </w:p>
        </w:tc>
        <w:tc>
          <w:tcPr>
            <w:tcW w:w="3830" w:type="dxa"/>
          </w:tcPr>
          <w:p w14:paraId="2DFB075D" w14:textId="6FCE9435" w:rsidR="00A35BC4" w:rsidRPr="00D555FA" w:rsidRDefault="00A35BC4" w:rsidP="00A35BC4">
            <w:pPr>
              <w:rPr>
                <w:sz w:val="18"/>
                <w:lang w:val="en-GB"/>
              </w:rPr>
            </w:pPr>
            <w:r w:rsidRPr="001B3D87">
              <w:rPr>
                <w:sz w:val="18"/>
                <w:lang w:val="de-DE"/>
              </w:rPr>
              <w:t xml:space="preserve">ICD-10 </w:t>
            </w:r>
            <w:proofErr w:type="spellStart"/>
            <w:r w:rsidRPr="001B3D87">
              <w:rPr>
                <w:sz w:val="18"/>
                <w:lang w:val="de-DE"/>
              </w:rPr>
              <w:t>codes</w:t>
            </w:r>
            <w:proofErr w:type="spellEnd"/>
            <w:r w:rsidRPr="001B3D87">
              <w:rPr>
                <w:sz w:val="18"/>
                <w:lang w:val="de-DE"/>
              </w:rPr>
              <w:t>: F11-19, Z71.5, Z86.4</w:t>
            </w:r>
          </w:p>
        </w:tc>
        <w:tc>
          <w:tcPr>
            <w:tcW w:w="3839" w:type="dxa"/>
          </w:tcPr>
          <w:p w14:paraId="1256378E" w14:textId="6318BA40" w:rsidR="00A35BC4" w:rsidRPr="00D555FA" w:rsidRDefault="00A35BC4" w:rsidP="00A35BC4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109E01FA" w14:textId="46AE12F9" w:rsidR="00A35BC4" w:rsidRPr="00D555FA" w:rsidRDefault="00A35BC4" w:rsidP="00A35BC4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ational Patient Register</w:t>
            </w:r>
          </w:p>
        </w:tc>
      </w:tr>
      <w:tr w:rsidR="00A35BC4" w:rsidRPr="00D555FA" w14:paraId="0F923F1F" w14:textId="77777777" w:rsidTr="00F81199">
        <w:tc>
          <w:tcPr>
            <w:tcW w:w="3528" w:type="dxa"/>
          </w:tcPr>
          <w:p w14:paraId="51762663" w14:textId="77777777" w:rsidR="00A35BC4" w:rsidRPr="00D555FA" w:rsidRDefault="00A35BC4" w:rsidP="009775E8">
            <w:pPr>
              <w:rPr>
                <w:b/>
                <w:sz w:val="18"/>
                <w:lang w:val="en-GB"/>
              </w:rPr>
            </w:pPr>
          </w:p>
        </w:tc>
        <w:tc>
          <w:tcPr>
            <w:tcW w:w="1793" w:type="dxa"/>
          </w:tcPr>
          <w:p w14:paraId="3CAB7ACF" w14:textId="77777777" w:rsidR="00A35BC4" w:rsidRPr="00D555FA" w:rsidRDefault="00A35BC4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19931EAF" w14:textId="77777777" w:rsidR="00A35BC4" w:rsidRPr="00D555FA" w:rsidRDefault="00A35BC4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3C0CDDFD" w14:textId="77777777" w:rsidR="00A35BC4" w:rsidRPr="00D555FA" w:rsidRDefault="00A35BC4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54AD1883" w14:textId="77777777" w:rsidR="00A35BC4" w:rsidRPr="00D555FA" w:rsidRDefault="00A35BC4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2C90B37E" w14:textId="77777777" w:rsidTr="00F81199">
        <w:tc>
          <w:tcPr>
            <w:tcW w:w="3528" w:type="dxa"/>
          </w:tcPr>
          <w:p w14:paraId="6430540D" w14:textId="77777777" w:rsidR="009775E8" w:rsidRPr="00D555FA" w:rsidRDefault="009775E8" w:rsidP="009775E8">
            <w:pPr>
              <w:rPr>
                <w:b/>
                <w:sz w:val="18"/>
                <w:lang w:val="en-GB"/>
              </w:rPr>
            </w:pPr>
            <w:r w:rsidRPr="00D555FA">
              <w:rPr>
                <w:b/>
                <w:sz w:val="18"/>
                <w:lang w:val="en-GB"/>
              </w:rPr>
              <w:t>Lifestyle</w:t>
            </w:r>
          </w:p>
        </w:tc>
        <w:tc>
          <w:tcPr>
            <w:tcW w:w="1793" w:type="dxa"/>
          </w:tcPr>
          <w:p w14:paraId="2D155A27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2730656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06B00FF2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2B60685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75069512" w14:textId="77777777" w:rsidTr="00F81199">
        <w:tc>
          <w:tcPr>
            <w:tcW w:w="3528" w:type="dxa"/>
          </w:tcPr>
          <w:p w14:paraId="4642BE57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Smoking during early pregnancy</w:t>
            </w:r>
          </w:p>
        </w:tc>
        <w:tc>
          <w:tcPr>
            <w:tcW w:w="1793" w:type="dxa"/>
          </w:tcPr>
          <w:p w14:paraId="098CFA15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Early pregnancy</w:t>
            </w:r>
          </w:p>
        </w:tc>
        <w:tc>
          <w:tcPr>
            <w:tcW w:w="3830" w:type="dxa"/>
          </w:tcPr>
          <w:p w14:paraId="0062AF61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enatal record</w:t>
            </w:r>
          </w:p>
        </w:tc>
        <w:tc>
          <w:tcPr>
            <w:tcW w:w="3839" w:type="dxa"/>
          </w:tcPr>
          <w:p w14:paraId="64EED51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/missing</w:t>
            </w:r>
          </w:p>
        </w:tc>
        <w:tc>
          <w:tcPr>
            <w:tcW w:w="2241" w:type="dxa"/>
          </w:tcPr>
          <w:p w14:paraId="397267D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edical Birth Register</w:t>
            </w:r>
          </w:p>
        </w:tc>
      </w:tr>
      <w:tr w:rsidR="009775E8" w:rsidRPr="00D555FA" w14:paraId="70CD8D9C" w14:textId="77777777" w:rsidTr="00F81199">
        <w:tc>
          <w:tcPr>
            <w:tcW w:w="3528" w:type="dxa"/>
          </w:tcPr>
          <w:p w14:paraId="1891B7F2" w14:textId="1D812B49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1793" w:type="dxa"/>
          </w:tcPr>
          <w:p w14:paraId="294A81AD" w14:textId="683A3E9E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2A5D9D9E" w14:textId="31E6398A" w:rsidR="009775E8" w:rsidRPr="00EB2FCE" w:rsidRDefault="009775E8" w:rsidP="009775E8">
            <w:pPr>
              <w:rPr>
                <w:sz w:val="18"/>
                <w:lang w:val="it-IT"/>
              </w:rPr>
            </w:pPr>
          </w:p>
        </w:tc>
        <w:tc>
          <w:tcPr>
            <w:tcW w:w="3839" w:type="dxa"/>
          </w:tcPr>
          <w:p w14:paraId="64749315" w14:textId="296F679A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673B80EA" w14:textId="5BA02319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65310692" w14:textId="77777777" w:rsidTr="00F81199">
        <w:tc>
          <w:tcPr>
            <w:tcW w:w="3528" w:type="dxa"/>
          </w:tcPr>
          <w:p w14:paraId="5B382A56" w14:textId="77777777" w:rsidR="009775E8" w:rsidRPr="00D555FA" w:rsidRDefault="009775E8" w:rsidP="009775E8">
            <w:pPr>
              <w:rPr>
                <w:b/>
                <w:sz w:val="18"/>
                <w:lang w:val="en-GB"/>
              </w:rPr>
            </w:pPr>
            <w:r w:rsidRPr="00D555FA">
              <w:rPr>
                <w:b/>
                <w:sz w:val="18"/>
                <w:lang w:val="en-GB"/>
              </w:rPr>
              <w:t xml:space="preserve">Maternal healthcare utilization </w:t>
            </w:r>
          </w:p>
        </w:tc>
        <w:tc>
          <w:tcPr>
            <w:tcW w:w="1793" w:type="dxa"/>
          </w:tcPr>
          <w:p w14:paraId="14BD0BD2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337B4451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1AF8A6C7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5022E17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43D9F47E" w14:textId="77777777" w:rsidTr="00F81199">
        <w:tc>
          <w:tcPr>
            <w:tcW w:w="3528" w:type="dxa"/>
          </w:tcPr>
          <w:p w14:paraId="24D5F58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Prescription drugs dispensed</w:t>
            </w:r>
          </w:p>
        </w:tc>
        <w:tc>
          <w:tcPr>
            <w:tcW w:w="1793" w:type="dxa"/>
          </w:tcPr>
          <w:p w14:paraId="3F399B8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MP-90 to LMP</w:t>
            </w:r>
          </w:p>
        </w:tc>
        <w:tc>
          <w:tcPr>
            <w:tcW w:w="3830" w:type="dxa"/>
          </w:tcPr>
          <w:p w14:paraId="20116A0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umber of unique ATC codes (2nd level)</w:t>
            </w:r>
          </w:p>
        </w:tc>
        <w:tc>
          <w:tcPr>
            <w:tcW w:w="3839" w:type="dxa"/>
          </w:tcPr>
          <w:p w14:paraId="571E8243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 xml:space="preserve">0-1, 2-4, </w:t>
            </w:r>
            <w:r w:rsidRPr="00D555FA">
              <w:rPr>
                <w:rFonts w:cstheme="minorHAnsi"/>
                <w:sz w:val="18"/>
                <w:lang w:val="en-GB"/>
              </w:rPr>
              <w:t>≥5</w:t>
            </w:r>
          </w:p>
        </w:tc>
        <w:tc>
          <w:tcPr>
            <w:tcW w:w="2241" w:type="dxa"/>
          </w:tcPr>
          <w:p w14:paraId="487822C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Prescribed Drug register</w:t>
            </w:r>
          </w:p>
        </w:tc>
      </w:tr>
      <w:tr w:rsidR="009775E8" w:rsidRPr="00D555FA" w14:paraId="34D70D7D" w14:textId="77777777" w:rsidTr="00F81199">
        <w:tc>
          <w:tcPr>
            <w:tcW w:w="3528" w:type="dxa"/>
          </w:tcPr>
          <w:p w14:paraId="1B857053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Specialist outpatient visits</w:t>
            </w:r>
          </w:p>
        </w:tc>
        <w:tc>
          <w:tcPr>
            <w:tcW w:w="1793" w:type="dxa"/>
          </w:tcPr>
          <w:p w14:paraId="6932DED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MP-365 to LMP</w:t>
            </w:r>
          </w:p>
        </w:tc>
        <w:tc>
          <w:tcPr>
            <w:tcW w:w="3830" w:type="dxa"/>
          </w:tcPr>
          <w:p w14:paraId="5F9CC5C2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umber of visits</w:t>
            </w:r>
          </w:p>
        </w:tc>
        <w:tc>
          <w:tcPr>
            <w:tcW w:w="3839" w:type="dxa"/>
          </w:tcPr>
          <w:p w14:paraId="1C5B9EE3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0, 1-2, ≥3</w:t>
            </w:r>
          </w:p>
        </w:tc>
        <w:tc>
          <w:tcPr>
            <w:tcW w:w="2241" w:type="dxa"/>
          </w:tcPr>
          <w:p w14:paraId="01EB242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ational Patient register</w:t>
            </w:r>
          </w:p>
        </w:tc>
      </w:tr>
      <w:tr w:rsidR="009775E8" w:rsidRPr="00D555FA" w14:paraId="6AEE5813" w14:textId="77777777" w:rsidTr="00F81199">
        <w:tc>
          <w:tcPr>
            <w:tcW w:w="3528" w:type="dxa"/>
          </w:tcPr>
          <w:p w14:paraId="392D510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Hospital admissions</w:t>
            </w:r>
          </w:p>
        </w:tc>
        <w:tc>
          <w:tcPr>
            <w:tcW w:w="1793" w:type="dxa"/>
          </w:tcPr>
          <w:p w14:paraId="1A8A312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MP-365 to LMP</w:t>
            </w:r>
          </w:p>
        </w:tc>
        <w:tc>
          <w:tcPr>
            <w:tcW w:w="3830" w:type="dxa"/>
          </w:tcPr>
          <w:p w14:paraId="428C036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y cause hospital admission</w:t>
            </w:r>
          </w:p>
        </w:tc>
        <w:tc>
          <w:tcPr>
            <w:tcW w:w="3839" w:type="dxa"/>
          </w:tcPr>
          <w:p w14:paraId="106A56C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5A903FD9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ational Patient register</w:t>
            </w:r>
          </w:p>
        </w:tc>
      </w:tr>
      <w:tr w:rsidR="009775E8" w:rsidRPr="00D555FA" w14:paraId="28AC7799" w14:textId="77777777" w:rsidTr="00F81199">
        <w:tc>
          <w:tcPr>
            <w:tcW w:w="3528" w:type="dxa"/>
          </w:tcPr>
          <w:p w14:paraId="54B5AE7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1793" w:type="dxa"/>
          </w:tcPr>
          <w:p w14:paraId="58F3C64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1B0B707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20E6155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35CD867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189EC5E3" w14:textId="77777777" w:rsidTr="00F81199">
        <w:tc>
          <w:tcPr>
            <w:tcW w:w="3528" w:type="dxa"/>
          </w:tcPr>
          <w:p w14:paraId="7B74DF6D" w14:textId="77777777" w:rsidR="009775E8" w:rsidRPr="00D555FA" w:rsidRDefault="009775E8" w:rsidP="009775E8">
            <w:pPr>
              <w:rPr>
                <w:b/>
                <w:sz w:val="18"/>
                <w:lang w:val="en-GB"/>
              </w:rPr>
            </w:pPr>
            <w:r w:rsidRPr="00D555FA">
              <w:rPr>
                <w:b/>
                <w:sz w:val="18"/>
                <w:lang w:val="en-GB"/>
              </w:rPr>
              <w:t>History of bacterial infections</w:t>
            </w:r>
          </w:p>
        </w:tc>
        <w:tc>
          <w:tcPr>
            <w:tcW w:w="1793" w:type="dxa"/>
          </w:tcPr>
          <w:p w14:paraId="4DAC574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679E04C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342B38E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7932457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1775902A" w14:textId="77777777" w:rsidTr="00F81199">
        <w:tc>
          <w:tcPr>
            <w:tcW w:w="3528" w:type="dxa"/>
          </w:tcPr>
          <w:p w14:paraId="1E1A540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tibiotic use</w:t>
            </w:r>
          </w:p>
        </w:tc>
        <w:tc>
          <w:tcPr>
            <w:tcW w:w="1793" w:type="dxa"/>
          </w:tcPr>
          <w:p w14:paraId="7316841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MP-90 to LMP</w:t>
            </w:r>
          </w:p>
        </w:tc>
        <w:tc>
          <w:tcPr>
            <w:tcW w:w="3830" w:type="dxa"/>
          </w:tcPr>
          <w:p w14:paraId="41D5F6E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TC codes: J01 excluding J01XX05</w:t>
            </w:r>
          </w:p>
        </w:tc>
        <w:tc>
          <w:tcPr>
            <w:tcW w:w="3839" w:type="dxa"/>
          </w:tcPr>
          <w:p w14:paraId="486E4E6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Number of prescription fills: 0, 1-2, &gt;2</w:t>
            </w:r>
          </w:p>
        </w:tc>
        <w:tc>
          <w:tcPr>
            <w:tcW w:w="2241" w:type="dxa"/>
          </w:tcPr>
          <w:p w14:paraId="4AC234E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Prescribed Drug register</w:t>
            </w:r>
          </w:p>
        </w:tc>
      </w:tr>
      <w:tr w:rsidR="009775E8" w:rsidRPr="00D555FA" w14:paraId="2E2BF9CF" w14:textId="77777777" w:rsidTr="00F81199">
        <w:tc>
          <w:tcPr>
            <w:tcW w:w="3528" w:type="dxa"/>
          </w:tcPr>
          <w:p w14:paraId="14285ED9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1793" w:type="dxa"/>
          </w:tcPr>
          <w:p w14:paraId="6BCB5829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730218F9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</w:tcPr>
          <w:p w14:paraId="328500D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337F1A9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405D8A8D" w14:textId="77777777" w:rsidTr="00F81199">
        <w:tc>
          <w:tcPr>
            <w:tcW w:w="3528" w:type="dxa"/>
          </w:tcPr>
          <w:p w14:paraId="681B43B4" w14:textId="77777777" w:rsidR="009775E8" w:rsidRPr="00D555FA" w:rsidRDefault="009775E8" w:rsidP="009775E8">
            <w:pPr>
              <w:rPr>
                <w:b/>
                <w:sz w:val="18"/>
                <w:lang w:val="en-GB"/>
              </w:rPr>
            </w:pPr>
            <w:r w:rsidRPr="00D555FA">
              <w:rPr>
                <w:b/>
                <w:sz w:val="18"/>
                <w:lang w:val="en-GB"/>
              </w:rPr>
              <w:t>Other prescription drug use</w:t>
            </w:r>
          </w:p>
        </w:tc>
        <w:tc>
          <w:tcPr>
            <w:tcW w:w="1793" w:type="dxa"/>
          </w:tcPr>
          <w:p w14:paraId="7901317F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MP-90 to LMP</w:t>
            </w:r>
          </w:p>
        </w:tc>
        <w:tc>
          <w:tcPr>
            <w:tcW w:w="3830" w:type="dxa"/>
          </w:tcPr>
          <w:p w14:paraId="3DD4BE9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TC codes</w:t>
            </w:r>
          </w:p>
        </w:tc>
        <w:tc>
          <w:tcPr>
            <w:tcW w:w="3839" w:type="dxa"/>
          </w:tcPr>
          <w:p w14:paraId="259F63A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</w:tcPr>
          <w:p w14:paraId="6EBF6A4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Prescribed Drug Register</w:t>
            </w:r>
          </w:p>
        </w:tc>
      </w:tr>
      <w:tr w:rsidR="009775E8" w:rsidRPr="00D555FA" w14:paraId="14738057" w14:textId="77777777" w:rsidTr="00F81199">
        <w:tc>
          <w:tcPr>
            <w:tcW w:w="3528" w:type="dxa"/>
          </w:tcPr>
          <w:p w14:paraId="5F990BD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Systemic corticosteroids</w:t>
            </w:r>
          </w:p>
        </w:tc>
        <w:tc>
          <w:tcPr>
            <w:tcW w:w="1793" w:type="dxa"/>
          </w:tcPr>
          <w:p w14:paraId="0D679E3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5B2E0B95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H02</w:t>
            </w:r>
          </w:p>
        </w:tc>
        <w:tc>
          <w:tcPr>
            <w:tcW w:w="3839" w:type="dxa"/>
          </w:tcPr>
          <w:p w14:paraId="107F3E4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7C84F9E3" w14:textId="77777777" w:rsidR="009775E8" w:rsidRPr="00D555FA" w:rsidRDefault="009775E8" w:rsidP="009775E8">
            <w:pPr>
              <w:rPr>
                <w:lang w:val="en-GB"/>
              </w:rPr>
            </w:pPr>
          </w:p>
        </w:tc>
      </w:tr>
      <w:tr w:rsidR="009775E8" w:rsidRPr="00D555FA" w14:paraId="4202A7B1" w14:textId="77777777" w:rsidTr="00F81199">
        <w:tc>
          <w:tcPr>
            <w:tcW w:w="3528" w:type="dxa"/>
          </w:tcPr>
          <w:p w14:paraId="2E0F3B49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Systemic antimycotics</w:t>
            </w:r>
          </w:p>
        </w:tc>
        <w:tc>
          <w:tcPr>
            <w:tcW w:w="1793" w:type="dxa"/>
          </w:tcPr>
          <w:p w14:paraId="1962236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64F515F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J02</w:t>
            </w:r>
          </w:p>
        </w:tc>
        <w:tc>
          <w:tcPr>
            <w:tcW w:w="3839" w:type="dxa"/>
          </w:tcPr>
          <w:p w14:paraId="29595025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62646EF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773A46D8" w14:textId="77777777" w:rsidTr="00F81199">
        <w:tc>
          <w:tcPr>
            <w:tcW w:w="3528" w:type="dxa"/>
          </w:tcPr>
          <w:p w14:paraId="7AE80B96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Systemic antivirals</w:t>
            </w:r>
          </w:p>
        </w:tc>
        <w:tc>
          <w:tcPr>
            <w:tcW w:w="1793" w:type="dxa"/>
          </w:tcPr>
          <w:p w14:paraId="331174F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3FC15B7C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J05</w:t>
            </w:r>
          </w:p>
        </w:tc>
        <w:tc>
          <w:tcPr>
            <w:tcW w:w="3839" w:type="dxa"/>
          </w:tcPr>
          <w:p w14:paraId="77DF748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5285EF4D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  <w:tr w:rsidR="009775E8" w:rsidRPr="00D555FA" w14:paraId="3A74039D" w14:textId="77777777" w:rsidTr="00F81199">
        <w:tc>
          <w:tcPr>
            <w:tcW w:w="3528" w:type="dxa"/>
          </w:tcPr>
          <w:p w14:paraId="11BCBF9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Oral contraceptives</w:t>
            </w:r>
          </w:p>
        </w:tc>
        <w:tc>
          <w:tcPr>
            <w:tcW w:w="1793" w:type="dxa"/>
          </w:tcPr>
          <w:p w14:paraId="110DAACB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</w:tcPr>
          <w:p w14:paraId="545DD90E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G03A, G03F</w:t>
            </w:r>
          </w:p>
        </w:tc>
        <w:tc>
          <w:tcPr>
            <w:tcW w:w="3839" w:type="dxa"/>
          </w:tcPr>
          <w:p w14:paraId="2F5CC77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Yes/No</w:t>
            </w:r>
          </w:p>
        </w:tc>
        <w:tc>
          <w:tcPr>
            <w:tcW w:w="2241" w:type="dxa"/>
          </w:tcPr>
          <w:p w14:paraId="155D618C" w14:textId="77777777" w:rsidR="009775E8" w:rsidRPr="00D555FA" w:rsidRDefault="009775E8" w:rsidP="009775E8">
            <w:pPr>
              <w:rPr>
                <w:lang w:val="en-GB"/>
              </w:rPr>
            </w:pPr>
          </w:p>
        </w:tc>
      </w:tr>
      <w:tr w:rsidR="009775E8" w:rsidRPr="00D555FA" w14:paraId="224C15B1" w14:textId="77777777" w:rsidTr="00F81199">
        <w:tc>
          <w:tcPr>
            <w:tcW w:w="3528" w:type="dxa"/>
            <w:tcBorders>
              <w:bottom w:val="single" w:sz="4" w:space="0" w:color="auto"/>
            </w:tcBorders>
          </w:tcPr>
          <w:p w14:paraId="0FBB6A04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23DED5F9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0" w:type="dxa"/>
            <w:tcBorders>
              <w:bottom w:val="single" w:sz="4" w:space="0" w:color="auto"/>
            </w:tcBorders>
          </w:tcPr>
          <w:p w14:paraId="36C385FA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3839" w:type="dxa"/>
            <w:tcBorders>
              <w:bottom w:val="single" w:sz="4" w:space="0" w:color="auto"/>
            </w:tcBorders>
          </w:tcPr>
          <w:p w14:paraId="05F79D78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  <w:tc>
          <w:tcPr>
            <w:tcW w:w="2241" w:type="dxa"/>
            <w:tcBorders>
              <w:bottom w:val="single" w:sz="4" w:space="0" w:color="auto"/>
            </w:tcBorders>
          </w:tcPr>
          <w:p w14:paraId="0760A950" w14:textId="77777777" w:rsidR="009775E8" w:rsidRPr="00D555FA" w:rsidRDefault="009775E8" w:rsidP="009775E8">
            <w:pPr>
              <w:rPr>
                <w:sz w:val="18"/>
                <w:lang w:val="en-GB"/>
              </w:rPr>
            </w:pPr>
          </w:p>
        </w:tc>
      </w:tr>
    </w:tbl>
    <w:p w14:paraId="578BCEE0" w14:textId="77777777" w:rsidR="009775E8" w:rsidRPr="00D555FA" w:rsidRDefault="009775E8" w:rsidP="009775E8">
      <w:pPr>
        <w:rPr>
          <w:lang w:val="en-GB"/>
        </w:rPr>
      </w:pPr>
    </w:p>
    <w:p w14:paraId="3EE19A65" w14:textId="77777777" w:rsidR="00731666" w:rsidRPr="00D555FA" w:rsidRDefault="00731666" w:rsidP="009775E8">
      <w:pPr>
        <w:rPr>
          <w:lang w:val="en-GB"/>
        </w:rPr>
      </w:pPr>
    </w:p>
    <w:p w14:paraId="5BE8E08B" w14:textId="35DB7343" w:rsidR="00731666" w:rsidRPr="00D555FA" w:rsidRDefault="00731666" w:rsidP="009775E8">
      <w:pPr>
        <w:rPr>
          <w:lang w:val="en-GB"/>
        </w:rPr>
        <w:sectPr w:rsidR="00731666" w:rsidRPr="00D555FA" w:rsidSect="00933E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FFC10E" w14:textId="77777777" w:rsidR="00660E69" w:rsidRPr="00914F1C" w:rsidRDefault="00660E69" w:rsidP="00660E69">
      <w:pPr>
        <w:rPr>
          <w:rFonts w:ascii="Calibri" w:eastAsia="Calibri" w:hAnsi="Calibri" w:cs="Calibri"/>
          <w:b/>
          <w:lang w:val="en-GB"/>
        </w:rPr>
      </w:pPr>
      <w:r w:rsidRPr="00914F1C">
        <w:rPr>
          <w:rFonts w:ascii="Calibri" w:eastAsia="Calibri" w:hAnsi="Calibri" w:cs="Calibri"/>
          <w:b/>
          <w:lang w:val="en-GB"/>
        </w:rPr>
        <w:t>Table s2: Broad-spectrum antibiotics</w:t>
      </w:r>
    </w:p>
    <w:tbl>
      <w:tblPr>
        <w:tblStyle w:val="TableGrid1"/>
        <w:tblW w:w="10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2922"/>
        <w:gridCol w:w="4928"/>
        <w:gridCol w:w="2208"/>
      </w:tblGrid>
      <w:tr w:rsidR="00660E69" w:rsidRPr="00D555FA" w14:paraId="0F4A93B2" w14:textId="77777777" w:rsidTr="006403B3"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14:paraId="159E21D6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6E84C9DC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Clas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7740E2D2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ATC codes</w:t>
            </w:r>
          </w:p>
        </w:tc>
      </w:tr>
      <w:tr w:rsidR="00660E69" w:rsidRPr="00D555FA" w14:paraId="69405FAB" w14:textId="77777777" w:rsidTr="006403B3">
        <w:tc>
          <w:tcPr>
            <w:tcW w:w="2922" w:type="dxa"/>
            <w:tcBorders>
              <w:top w:val="single" w:sz="4" w:space="0" w:color="auto"/>
            </w:tcBorders>
          </w:tcPr>
          <w:p w14:paraId="3B10BB74" w14:textId="7365C26F" w:rsidR="00660E69" w:rsidRPr="00D555FA" w:rsidRDefault="00117AF5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>Broad-spectrum</w:t>
            </w:r>
            <w:r w:rsidR="00660E69" w:rsidRPr="00D555FA">
              <w:rPr>
                <w:rFonts w:ascii="Calibri" w:eastAsia="Calibri" w:hAnsi="Calibri" w:cs="Calibri"/>
                <w:sz w:val="18"/>
                <w:lang w:val="en-GB"/>
              </w:rPr>
              <w:t xml:space="preserve"> </w:t>
            </w:r>
            <w:proofErr w:type="spellStart"/>
            <w:r w:rsidR="00660E69" w:rsidRPr="00D555FA">
              <w:rPr>
                <w:rFonts w:ascii="Calibri" w:eastAsia="Calibri" w:hAnsi="Calibri" w:cs="Calibri"/>
                <w:sz w:val="18"/>
                <w:lang w:val="en-GB"/>
              </w:rPr>
              <w:t>penicillins</w:t>
            </w:r>
            <w:proofErr w:type="spellEnd"/>
          </w:p>
        </w:tc>
        <w:tc>
          <w:tcPr>
            <w:tcW w:w="4928" w:type="dxa"/>
            <w:tcBorders>
              <w:top w:val="single" w:sz="4" w:space="0" w:color="auto"/>
            </w:tcBorders>
          </w:tcPr>
          <w:p w14:paraId="0BF415EE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 xml:space="preserve">Combinations of </w:t>
            </w:r>
            <w:proofErr w:type="spellStart"/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penicillins</w:t>
            </w:r>
            <w:proofErr w:type="spellEnd"/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, including beta-lactamase inhibitors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2DF9F533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J01CR</w:t>
            </w:r>
          </w:p>
        </w:tc>
      </w:tr>
      <w:tr w:rsidR="00660E69" w:rsidRPr="00D555FA" w14:paraId="78373F5A" w14:textId="77777777" w:rsidTr="006403B3">
        <w:tc>
          <w:tcPr>
            <w:tcW w:w="2922" w:type="dxa"/>
          </w:tcPr>
          <w:p w14:paraId="65A32186" w14:textId="52E82609" w:rsidR="00660E69" w:rsidRPr="00D555FA" w:rsidRDefault="00117AF5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>Broad-spectrum</w:t>
            </w:r>
            <w:r w:rsidR="00660E69" w:rsidRPr="00D555FA">
              <w:rPr>
                <w:rFonts w:ascii="Calibri" w:eastAsia="Calibri" w:hAnsi="Calibri" w:cs="Calibri"/>
                <w:sz w:val="18"/>
                <w:lang w:val="en-GB"/>
              </w:rPr>
              <w:t xml:space="preserve"> cephalosporins</w:t>
            </w:r>
          </w:p>
        </w:tc>
        <w:tc>
          <w:tcPr>
            <w:tcW w:w="4928" w:type="dxa"/>
          </w:tcPr>
          <w:p w14:paraId="3E49FBEE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Second generation cephalosporins</w:t>
            </w:r>
          </w:p>
        </w:tc>
        <w:tc>
          <w:tcPr>
            <w:tcW w:w="2208" w:type="dxa"/>
          </w:tcPr>
          <w:p w14:paraId="3752A2AB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J01DC</w:t>
            </w:r>
          </w:p>
        </w:tc>
      </w:tr>
      <w:tr w:rsidR="00660E69" w:rsidRPr="00D555FA" w14:paraId="6189C3D2" w14:textId="77777777" w:rsidTr="006403B3">
        <w:tc>
          <w:tcPr>
            <w:tcW w:w="2922" w:type="dxa"/>
          </w:tcPr>
          <w:p w14:paraId="7A86599A" w14:textId="616CFD5A" w:rsidR="00660E69" w:rsidRPr="00D555FA" w:rsidRDefault="00117AF5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>Broad-spectrum</w:t>
            </w:r>
            <w:r w:rsidR="00660E69" w:rsidRPr="00D555FA">
              <w:rPr>
                <w:rFonts w:ascii="Calibri" w:eastAsia="Calibri" w:hAnsi="Calibri" w:cs="Calibri"/>
                <w:sz w:val="18"/>
                <w:lang w:val="en-GB"/>
              </w:rPr>
              <w:t xml:space="preserve"> cephalosporins</w:t>
            </w:r>
          </w:p>
        </w:tc>
        <w:tc>
          <w:tcPr>
            <w:tcW w:w="4928" w:type="dxa"/>
          </w:tcPr>
          <w:p w14:paraId="0F28572B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Third generation cephalosporins</w:t>
            </w:r>
          </w:p>
        </w:tc>
        <w:tc>
          <w:tcPr>
            <w:tcW w:w="2208" w:type="dxa"/>
          </w:tcPr>
          <w:p w14:paraId="19A4C798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J01DD</w:t>
            </w:r>
          </w:p>
        </w:tc>
      </w:tr>
      <w:tr w:rsidR="00660E69" w:rsidRPr="00D555FA" w14:paraId="49E44ACB" w14:textId="77777777" w:rsidTr="006403B3">
        <w:tc>
          <w:tcPr>
            <w:tcW w:w="2922" w:type="dxa"/>
          </w:tcPr>
          <w:p w14:paraId="7D2A3291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Macrolides, excluding erythromycin</w:t>
            </w:r>
          </w:p>
        </w:tc>
        <w:tc>
          <w:tcPr>
            <w:tcW w:w="4928" w:type="dxa"/>
          </w:tcPr>
          <w:p w14:paraId="56E2D85D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2208" w:type="dxa"/>
          </w:tcPr>
          <w:p w14:paraId="57935302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J01FA excluding J01FA01</w:t>
            </w:r>
          </w:p>
        </w:tc>
      </w:tr>
      <w:tr w:rsidR="00660E69" w:rsidRPr="00D555FA" w14:paraId="6C4DD86C" w14:textId="77777777" w:rsidTr="006403B3">
        <w:tc>
          <w:tcPr>
            <w:tcW w:w="2922" w:type="dxa"/>
          </w:tcPr>
          <w:p w14:paraId="56162A22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Fluoroquinolones</w:t>
            </w:r>
          </w:p>
        </w:tc>
        <w:tc>
          <w:tcPr>
            <w:tcW w:w="4928" w:type="dxa"/>
          </w:tcPr>
          <w:p w14:paraId="2B5B32C5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2208" w:type="dxa"/>
          </w:tcPr>
          <w:p w14:paraId="64B76FEE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 w:rsidRPr="00D555FA">
              <w:rPr>
                <w:rFonts w:ascii="Calibri" w:eastAsia="Calibri" w:hAnsi="Calibri" w:cs="Calibri"/>
                <w:sz w:val="18"/>
                <w:lang w:val="en-GB"/>
              </w:rPr>
              <w:t>J01MA</w:t>
            </w:r>
          </w:p>
        </w:tc>
      </w:tr>
      <w:tr w:rsidR="00660E69" w:rsidRPr="00D555FA" w14:paraId="77542386" w14:textId="77777777" w:rsidTr="006403B3">
        <w:tc>
          <w:tcPr>
            <w:tcW w:w="2922" w:type="dxa"/>
            <w:tcBorders>
              <w:bottom w:val="single" w:sz="4" w:space="0" w:color="auto"/>
            </w:tcBorders>
          </w:tcPr>
          <w:p w14:paraId="017494B5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4928" w:type="dxa"/>
            <w:tcBorders>
              <w:bottom w:val="single" w:sz="4" w:space="0" w:color="auto"/>
            </w:tcBorders>
          </w:tcPr>
          <w:p w14:paraId="7079A5C3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05D92B05" w14:textId="77777777" w:rsidR="00660E69" w:rsidRPr="00D555FA" w:rsidRDefault="00660E69" w:rsidP="007A799F">
            <w:pPr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</w:tr>
    </w:tbl>
    <w:p w14:paraId="71E3BB2C" w14:textId="5663A608" w:rsidR="00660E69" w:rsidRPr="000F5982" w:rsidRDefault="009F5995" w:rsidP="00660E69">
      <w:pPr>
        <w:rPr>
          <w:i/>
          <w:sz w:val="18"/>
          <w:lang w:val="en-GB"/>
        </w:rPr>
      </w:pPr>
      <w:r w:rsidRPr="000F5982">
        <w:rPr>
          <w:i/>
          <w:sz w:val="18"/>
          <w:lang w:val="en-GB"/>
        </w:rPr>
        <w:t xml:space="preserve">ATC </w:t>
      </w:r>
      <w:r w:rsidR="000F5982">
        <w:rPr>
          <w:i/>
          <w:sz w:val="18"/>
          <w:lang w:val="en-GB"/>
        </w:rPr>
        <w:t>Anatomic Therapeutic Chemical</w:t>
      </w:r>
    </w:p>
    <w:p w14:paraId="067C0AD4" w14:textId="070A23A8" w:rsidR="00660E69" w:rsidRPr="00D555FA" w:rsidRDefault="00660E69">
      <w:pPr>
        <w:rPr>
          <w:lang w:val="en-GB"/>
        </w:rPr>
      </w:pPr>
      <w:r w:rsidRPr="00D555FA">
        <w:rPr>
          <w:lang w:val="en-GB"/>
        </w:rPr>
        <w:br w:type="page"/>
      </w:r>
    </w:p>
    <w:p w14:paraId="176590C0" w14:textId="49CFC21F" w:rsidR="00E22AF4" w:rsidRPr="00811DF5" w:rsidRDefault="00E22AF4" w:rsidP="00E22AF4">
      <w:pPr>
        <w:rPr>
          <w:b/>
          <w:lang w:val="en-GB"/>
        </w:rPr>
      </w:pPr>
      <w:r w:rsidRPr="00811DF5">
        <w:rPr>
          <w:b/>
          <w:lang w:val="en-GB"/>
        </w:rPr>
        <w:t>Table s</w:t>
      </w:r>
      <w:r w:rsidR="009775E8" w:rsidRPr="00811DF5">
        <w:rPr>
          <w:b/>
          <w:lang w:val="en-GB"/>
        </w:rPr>
        <w:t>3</w:t>
      </w:r>
      <w:r w:rsidRPr="00811DF5">
        <w:rPr>
          <w:b/>
          <w:lang w:val="en-GB"/>
        </w:rPr>
        <w:t xml:space="preserve">. </w:t>
      </w:r>
      <w:bookmarkStart w:id="4" w:name="_Hlk164680547"/>
      <w:r w:rsidRPr="00811DF5">
        <w:rPr>
          <w:b/>
          <w:lang w:val="en-GB"/>
        </w:rPr>
        <w:t xml:space="preserve">Baseline characteristics of </w:t>
      </w:r>
      <w:r w:rsidR="007F50E7">
        <w:rPr>
          <w:b/>
          <w:lang w:val="en-GB"/>
        </w:rPr>
        <w:t xml:space="preserve">the </w:t>
      </w:r>
      <w:r w:rsidRPr="00811DF5">
        <w:rPr>
          <w:b/>
          <w:lang w:val="en-GB"/>
        </w:rPr>
        <w:t>study population for the main</w:t>
      </w:r>
      <w:r w:rsidR="007F50E7">
        <w:rPr>
          <w:b/>
          <w:lang w:val="en-GB"/>
        </w:rPr>
        <w:t xml:space="preserve"> </w:t>
      </w:r>
      <w:r w:rsidR="00860225">
        <w:rPr>
          <w:b/>
          <w:lang w:val="en-GB"/>
        </w:rPr>
        <w:t xml:space="preserve">analysis </w:t>
      </w:r>
      <w:r w:rsidR="007F50E7">
        <w:rPr>
          <w:b/>
          <w:lang w:val="en-GB"/>
        </w:rPr>
        <w:t>and supplementary analys</w:t>
      </w:r>
      <w:r w:rsidR="001F5320">
        <w:rPr>
          <w:b/>
          <w:lang w:val="en-GB"/>
        </w:rPr>
        <w:t>i</w:t>
      </w:r>
      <w:r w:rsidR="007F50E7">
        <w:rPr>
          <w:b/>
          <w:lang w:val="en-GB"/>
        </w:rPr>
        <w:t>s by trimester</w:t>
      </w:r>
      <w:r w:rsidRPr="00811DF5">
        <w:rPr>
          <w:b/>
          <w:lang w:val="en-GB"/>
        </w:rPr>
        <w:t xml:space="preserve"> (all</w:t>
      </w:r>
      <w:r w:rsidR="007F50E7">
        <w:rPr>
          <w:b/>
          <w:lang w:val="en-GB"/>
        </w:rPr>
        <w:t xml:space="preserve"> pregnancies</w:t>
      </w:r>
      <w:r w:rsidRPr="00811DF5">
        <w:rPr>
          <w:b/>
          <w:lang w:val="en-GB"/>
        </w:rPr>
        <w:t xml:space="preserve">), secondary </w:t>
      </w:r>
      <w:r w:rsidR="007F50E7">
        <w:rPr>
          <w:b/>
          <w:lang w:val="en-GB"/>
        </w:rPr>
        <w:t>analyses</w:t>
      </w:r>
      <w:r w:rsidR="008E723D">
        <w:rPr>
          <w:b/>
          <w:lang w:val="en-GB"/>
        </w:rPr>
        <w:t xml:space="preserve"> </w:t>
      </w:r>
      <w:r w:rsidR="008E723D" w:rsidRPr="008E723D">
        <w:rPr>
          <w:b/>
          <w:lang w:val="en-GB"/>
        </w:rPr>
        <w:t>for broad spectrum antibiotic use and use of multiple antibiotic courses</w:t>
      </w:r>
      <w:r w:rsidR="007F50E7">
        <w:rPr>
          <w:b/>
          <w:lang w:val="en-GB"/>
        </w:rPr>
        <w:t xml:space="preserve"> </w:t>
      </w:r>
      <w:r w:rsidRPr="00811DF5">
        <w:rPr>
          <w:b/>
          <w:lang w:val="en-GB"/>
        </w:rPr>
        <w:t>(any systemic antibiotic prescription filled) and complete case</w:t>
      </w:r>
      <w:r w:rsidR="00576A62">
        <w:rPr>
          <w:b/>
          <w:lang w:val="en-GB"/>
        </w:rPr>
        <w:t xml:space="preserve"> </w:t>
      </w:r>
      <w:r w:rsidR="001F5320">
        <w:rPr>
          <w:b/>
          <w:lang w:val="en-GB"/>
        </w:rPr>
        <w:t>analysis</w:t>
      </w:r>
    </w:p>
    <w:bookmarkEnd w:id="2"/>
    <w:bookmarkEnd w:id="4"/>
    <w:tbl>
      <w:tblPr>
        <w:tblStyle w:val="PlainTable2"/>
        <w:tblW w:w="8725" w:type="dxa"/>
        <w:tblLook w:val="06A0" w:firstRow="1" w:lastRow="0" w:firstColumn="1" w:lastColumn="0" w:noHBand="1" w:noVBand="1"/>
      </w:tblPr>
      <w:tblGrid>
        <w:gridCol w:w="3749"/>
        <w:gridCol w:w="1504"/>
        <w:gridCol w:w="1977"/>
        <w:gridCol w:w="1495"/>
      </w:tblGrid>
      <w:tr w:rsidR="00E22AF4" w:rsidRPr="00D555FA" w14:paraId="66C9735F" w14:textId="77777777" w:rsidTr="00507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E6EC69B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6AC5EC44" w14:textId="436994DE" w:rsidR="00E22AF4" w:rsidRPr="00D555FA" w:rsidRDefault="00E22AF4" w:rsidP="00794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ll</w:t>
            </w:r>
            <w:r w:rsidR="007F50E7">
              <w:rPr>
                <w:sz w:val="18"/>
                <w:lang w:val="en-GB"/>
              </w:rPr>
              <w:t xml:space="preserve"> pregnancies</w:t>
            </w:r>
          </w:p>
          <w:p w14:paraId="23E34E39" w14:textId="77777777" w:rsidR="00794F6B" w:rsidRPr="00D555FA" w:rsidRDefault="00794F6B" w:rsidP="00794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lang w:val="en-GB"/>
              </w:rPr>
            </w:pPr>
          </w:p>
          <w:p w14:paraId="4605E33D" w14:textId="267CFC2F" w:rsidR="00E22AF4" w:rsidRPr="00D555FA" w:rsidRDefault="00E22AF4" w:rsidP="00794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N (%)</w:t>
            </w:r>
          </w:p>
        </w:tc>
        <w:tc>
          <w:tcPr>
            <w:tcW w:w="1977" w:type="dxa"/>
          </w:tcPr>
          <w:p w14:paraId="6AEB82C9" w14:textId="1E62C525" w:rsidR="00E22AF4" w:rsidRPr="00D555FA" w:rsidRDefault="00E22AF4" w:rsidP="00794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Any systemic antibiotic prescription filled</w:t>
            </w:r>
          </w:p>
          <w:p w14:paraId="68053AE0" w14:textId="77777777" w:rsidR="00E22AF4" w:rsidRPr="00D555FA" w:rsidRDefault="00E22AF4" w:rsidP="00794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N (%)</w:t>
            </w:r>
          </w:p>
        </w:tc>
        <w:tc>
          <w:tcPr>
            <w:tcW w:w="1495" w:type="dxa"/>
          </w:tcPr>
          <w:p w14:paraId="2BB085E8" w14:textId="45793E16" w:rsidR="00E22AF4" w:rsidRPr="00D555FA" w:rsidRDefault="00E22AF4" w:rsidP="00794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lang w:val="en-GB"/>
              </w:rPr>
            </w:pPr>
            <w:r w:rsidRPr="00D555FA">
              <w:rPr>
                <w:rFonts w:cstheme="minorHAnsi"/>
                <w:sz w:val="18"/>
                <w:lang w:val="en-GB"/>
              </w:rPr>
              <w:t>Complete cases</w:t>
            </w:r>
          </w:p>
          <w:p w14:paraId="4D017339" w14:textId="77777777" w:rsidR="00794F6B" w:rsidRPr="00D555FA" w:rsidRDefault="00794F6B" w:rsidP="00794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lang w:val="en-GB"/>
              </w:rPr>
            </w:pPr>
          </w:p>
          <w:p w14:paraId="2E0DE9A7" w14:textId="623CAE8E" w:rsidR="00E22AF4" w:rsidRPr="00D555FA" w:rsidRDefault="00E22AF4" w:rsidP="00794F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lang w:val="en-GB"/>
              </w:rPr>
            </w:pPr>
            <w:r w:rsidRPr="00D555FA">
              <w:rPr>
                <w:rFonts w:cstheme="minorHAnsi"/>
                <w:b w:val="0"/>
                <w:sz w:val="18"/>
                <w:lang w:val="en-GB"/>
              </w:rPr>
              <w:t>N (%)</w:t>
            </w:r>
          </w:p>
        </w:tc>
      </w:tr>
      <w:tr w:rsidR="00E22AF4" w:rsidRPr="00D555FA" w14:paraId="53A8C6FF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95BFD32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390D406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4C6C961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7CC6048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73AB4FAB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CE70C91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Total</w:t>
            </w:r>
          </w:p>
        </w:tc>
        <w:tc>
          <w:tcPr>
            <w:tcW w:w="1504" w:type="dxa"/>
          </w:tcPr>
          <w:p w14:paraId="16D9C7AF" w14:textId="3821FCC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1</w:t>
            </w:r>
            <w:r w:rsidR="00822810">
              <w:rPr>
                <w:sz w:val="18"/>
                <w:lang w:val="en-GB"/>
              </w:rPr>
              <w:t>,</w:t>
            </w:r>
            <w:r w:rsidRPr="00D555FA">
              <w:rPr>
                <w:sz w:val="18"/>
                <w:lang w:val="en-GB"/>
              </w:rPr>
              <w:t>403</w:t>
            </w:r>
            <w:r w:rsidR="00822810">
              <w:rPr>
                <w:sz w:val="18"/>
                <w:lang w:val="en-GB"/>
              </w:rPr>
              <w:t>,</w:t>
            </w:r>
            <w:r w:rsidRPr="00D555FA">
              <w:rPr>
                <w:sz w:val="18"/>
                <w:lang w:val="en-GB"/>
              </w:rPr>
              <w:t>652</w:t>
            </w:r>
          </w:p>
        </w:tc>
        <w:tc>
          <w:tcPr>
            <w:tcW w:w="1977" w:type="dxa"/>
          </w:tcPr>
          <w:p w14:paraId="3BCE301C" w14:textId="5A7C2DA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293</w:t>
            </w:r>
            <w:r w:rsidR="00822810">
              <w:rPr>
                <w:sz w:val="18"/>
                <w:lang w:val="en-GB"/>
              </w:rPr>
              <w:t>,</w:t>
            </w:r>
            <w:r w:rsidRPr="00D555FA">
              <w:rPr>
                <w:sz w:val="18"/>
                <w:lang w:val="en-GB"/>
              </w:rPr>
              <w:t>984</w:t>
            </w:r>
          </w:p>
        </w:tc>
        <w:tc>
          <w:tcPr>
            <w:tcW w:w="1495" w:type="dxa"/>
          </w:tcPr>
          <w:p w14:paraId="70186A1A" w14:textId="618269A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1</w:t>
            </w:r>
            <w:r w:rsidR="00822810">
              <w:rPr>
                <w:sz w:val="18"/>
                <w:lang w:val="en-GB"/>
              </w:rPr>
              <w:t>,</w:t>
            </w:r>
            <w:r w:rsidRPr="00D555FA">
              <w:rPr>
                <w:sz w:val="18"/>
                <w:lang w:val="en-GB"/>
              </w:rPr>
              <w:t>289</w:t>
            </w:r>
            <w:r w:rsidR="00822810">
              <w:rPr>
                <w:sz w:val="18"/>
                <w:lang w:val="en-GB"/>
              </w:rPr>
              <w:t>,</w:t>
            </w:r>
            <w:r w:rsidRPr="00D555FA">
              <w:rPr>
                <w:sz w:val="18"/>
                <w:lang w:val="en-GB"/>
              </w:rPr>
              <w:t>905</w:t>
            </w:r>
          </w:p>
        </w:tc>
      </w:tr>
      <w:tr w:rsidR="00E22AF4" w:rsidRPr="00D555FA" w14:paraId="761C16EF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E1C4670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6DC6FF2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0636FAB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063D3B6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B62A0BD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EA8C417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proofErr w:type="spellStart"/>
            <w:r w:rsidRPr="00D555FA">
              <w:rPr>
                <w:sz w:val="18"/>
                <w:lang w:val="en-GB"/>
              </w:rPr>
              <w:t>Sociodemographics</w:t>
            </w:r>
            <w:proofErr w:type="spellEnd"/>
          </w:p>
        </w:tc>
        <w:tc>
          <w:tcPr>
            <w:tcW w:w="1504" w:type="dxa"/>
          </w:tcPr>
          <w:p w14:paraId="1B77642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4E4AC03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24BC6B0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13532BB0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1BD7184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Delivery year</w:t>
            </w:r>
          </w:p>
        </w:tc>
        <w:tc>
          <w:tcPr>
            <w:tcW w:w="1504" w:type="dxa"/>
          </w:tcPr>
          <w:p w14:paraId="1BB89C5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1453533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5BACE82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20FD07B3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8BFBAA7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006-20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88FF4" w14:textId="37217BB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4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3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76413" w14:textId="2B33BDD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9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6FE0C" w14:textId="6948192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8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.1)</w:t>
            </w:r>
          </w:p>
        </w:tc>
      </w:tr>
      <w:tr w:rsidR="00E22AF4" w:rsidRPr="00D555FA" w14:paraId="6D3BFEE1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61D22BD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012-20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A75CA" w14:textId="3DB41EA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6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5AB03" w14:textId="0F5C9B1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0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E69C2" w14:textId="7C86FC6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3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4)</w:t>
            </w:r>
          </w:p>
        </w:tc>
      </w:tr>
      <w:tr w:rsidR="00E22AF4" w:rsidRPr="00D555FA" w14:paraId="5E7EEDC0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31AE01EA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013-201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315D" w14:textId="19A2921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5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EC84D" w14:textId="4EF5A71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0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71435" w14:textId="40251B1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9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2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8)</w:t>
            </w:r>
          </w:p>
        </w:tc>
      </w:tr>
      <w:tr w:rsidR="00E22AF4" w:rsidRPr="00D555FA" w14:paraId="28A040DC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673B6F1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016-20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E0D5F" w14:textId="5BAB1B3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2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.4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3DCD6" w14:textId="779A4CD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9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BEA18" w14:textId="0CBA347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9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.7)</w:t>
            </w:r>
          </w:p>
        </w:tc>
      </w:tr>
      <w:tr w:rsidR="00E22AF4" w:rsidRPr="001E40AC" w14:paraId="34128BF3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6E4FCDC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Maternal age at delivery, yea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53B98" w14:textId="17D906E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C0E7C" w14:textId="43510FD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483D6" w14:textId="5130419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1A98F041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68FAFA3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&lt;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1C933" w14:textId="498BBFC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4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059DC" w14:textId="1D7C6F1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5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40677" w14:textId="2438253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D555FA" w14:paraId="67FF289B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845AC1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20-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84E05" w14:textId="2C08C20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6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.6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5D0F0" w14:textId="618A343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4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D46BA" w14:textId="6B63058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3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.4)</w:t>
            </w:r>
          </w:p>
        </w:tc>
      </w:tr>
      <w:tr w:rsidR="00E22AF4" w:rsidRPr="00D555FA" w14:paraId="7E46BBB6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2C5B6B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 xml:space="preserve">25-29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0A191" w14:textId="2D71960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2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30BE5" w14:textId="4B31425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5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C3054" w14:textId="5394BE8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9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5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.3)</w:t>
            </w:r>
          </w:p>
        </w:tc>
      </w:tr>
      <w:tr w:rsidR="00E22AF4" w:rsidRPr="00D555FA" w14:paraId="10D36A1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A9C33F8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30-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29EDD" w14:textId="0A38727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8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8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4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622C" w14:textId="4F46D37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6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3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3FC50" w14:textId="1A91BA9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4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6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4.9)</w:t>
            </w:r>
          </w:p>
        </w:tc>
      </w:tr>
      <w:tr w:rsidR="00E22AF4" w:rsidRPr="00D555FA" w14:paraId="340B3FE1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999FD2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35-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74C0" w14:textId="14C45FA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6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8.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5B593" w14:textId="5A13DCC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3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8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3C1B6" w14:textId="5543ABD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5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8.3)</w:t>
            </w:r>
          </w:p>
        </w:tc>
      </w:tr>
      <w:tr w:rsidR="00E22AF4" w:rsidRPr="00D555FA" w14:paraId="77A1812B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E9E6FA2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40-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D6BFA" w14:textId="3995F4D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9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.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40C4B" w14:textId="37B6E79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7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8751C" w14:textId="5E04D00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0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.9)</w:t>
            </w:r>
          </w:p>
        </w:tc>
      </w:tr>
      <w:tr w:rsidR="00E22AF4" w:rsidRPr="00D555FA" w14:paraId="2D666991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9E55233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≥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F2081" w14:textId="1FD7192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9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ED49F" w14:textId="2288D1E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4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FB6D9" w14:textId="090F8AC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4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2)</w:t>
            </w:r>
          </w:p>
        </w:tc>
      </w:tr>
      <w:tr w:rsidR="00E22AF4" w:rsidRPr="00D555FA" w14:paraId="73D70B18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CECA522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7F1CE" w14:textId="024E7D7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="001112DB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&lt;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="001112DB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1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42741" w14:textId="14D19F1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(0)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</w:p>
        </w:tc>
        <w:tc>
          <w:tcPr>
            <w:tcW w:w="1495" w:type="dxa"/>
          </w:tcPr>
          <w:p w14:paraId="5E72C406" w14:textId="06AEDCC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</w:p>
        </w:tc>
      </w:tr>
      <w:tr w:rsidR="00E22AF4" w:rsidRPr="001E40AC" w14:paraId="3896A93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BD18DA9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Highest education attained by delivery yea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43C46" w14:textId="7BEB231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925E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002F7B3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323284F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Align w:val="center"/>
          </w:tcPr>
          <w:p w14:paraId="06E6CB0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Compulsory, 9 yea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85D54" w14:textId="754C54B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154C7" w14:textId="032FC8F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E3A65" w14:textId="662AF65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4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.4)</w:t>
            </w:r>
          </w:p>
        </w:tc>
      </w:tr>
      <w:tr w:rsidR="00E22AF4" w:rsidRPr="00D555FA" w14:paraId="2BF7081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Align w:val="center"/>
          </w:tcPr>
          <w:p w14:paraId="66CE1CA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Pre-university, 12 yea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E87EB" w14:textId="272556E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9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6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9.6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0F3E5" w14:textId="175DBF9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0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1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99ADE" w14:textId="3A5484A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4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0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0.2)</w:t>
            </w:r>
          </w:p>
        </w:tc>
      </w:tr>
      <w:tr w:rsidR="00E22AF4" w:rsidRPr="00D555FA" w14:paraId="466ABF35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Align w:val="center"/>
          </w:tcPr>
          <w:p w14:paraId="3EFE6B91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7444" w14:textId="5D670E3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4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6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8.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61F55" w14:textId="0645483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6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4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CD66D" w14:textId="4510A9D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0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9.4)</w:t>
            </w:r>
          </w:p>
        </w:tc>
      </w:tr>
      <w:tr w:rsidR="00E22AF4" w:rsidRPr="00D555FA" w14:paraId="6860C46B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Align w:val="center"/>
          </w:tcPr>
          <w:p w14:paraId="08362328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7346" w14:textId="6F1A5C0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611AE" w14:textId="375F7F8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3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)</w:t>
            </w:r>
          </w:p>
        </w:tc>
        <w:tc>
          <w:tcPr>
            <w:tcW w:w="1495" w:type="dxa"/>
          </w:tcPr>
          <w:p w14:paraId="0F81247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</w:p>
        </w:tc>
      </w:tr>
      <w:tr w:rsidR="00E22AF4" w:rsidRPr="00D555FA" w14:paraId="4D9E78FC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635C18E2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Maternal country of birth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37209" w14:textId="57E30B7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ABE9A" w14:textId="7D58EF5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585EF30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77CC8546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39437C8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CE47F" w14:textId="1E72220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9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5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8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6CB1A" w14:textId="145F92E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1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7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AA519" w14:textId="6A45FCC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0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8.6)</w:t>
            </w:r>
          </w:p>
        </w:tc>
      </w:tr>
      <w:tr w:rsidR="00E22AF4" w:rsidRPr="00D555FA" w14:paraId="0AEB2A2F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C21BC6C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Other Nordic countr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66DF3" w14:textId="559947B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9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4E0B6" w14:textId="560E67C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8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D935C" w14:textId="61CF3BD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)</w:t>
            </w:r>
          </w:p>
        </w:tc>
      </w:tr>
      <w:tr w:rsidR="00E22AF4" w:rsidRPr="00D555FA" w14:paraId="11D3D68C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ABE06FE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Other EU/EEA countr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F27C5" w14:textId="646FA90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6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5A72E" w14:textId="6A0340F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5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B57CA" w14:textId="3F1029F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D555FA" w14:paraId="4DDE026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6DA7D7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D334D" w14:textId="5AA454C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3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7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5D35D" w14:textId="791E6EC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3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8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A47B6" w14:textId="6969DDD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7.3)</w:t>
            </w:r>
          </w:p>
        </w:tc>
      </w:tr>
      <w:tr w:rsidR="00E22AF4" w:rsidRPr="00D555FA" w14:paraId="58E8338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90F4232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Cohabiting partnership at deliver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B6004" w14:textId="0A01F37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8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9.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F49D9" w14:textId="70227CC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3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7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10636" w14:textId="5817EFB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0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2.6)</w:t>
            </w:r>
          </w:p>
        </w:tc>
      </w:tr>
      <w:tr w:rsidR="00E22AF4" w:rsidRPr="001E40AC" w14:paraId="04EF0B40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F0DFA84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Maternal county of residence at delivery year</w:t>
            </w:r>
          </w:p>
        </w:tc>
        <w:tc>
          <w:tcPr>
            <w:tcW w:w="1504" w:type="dxa"/>
          </w:tcPr>
          <w:p w14:paraId="36507B7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489C373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2BFF871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03ED6E7A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618F5410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High density of docto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8E465" w14:textId="1B87230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8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9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9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ED6D3" w14:textId="66305F4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1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2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43836" w14:textId="5416CC3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3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3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9.6)</w:t>
            </w:r>
          </w:p>
        </w:tc>
      </w:tr>
      <w:tr w:rsidR="00E22AF4" w:rsidRPr="00D555FA" w14:paraId="2079B558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6B3DF5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Low density of docto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CD098" w14:textId="7B04CF2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2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0.8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B40F2" w14:textId="3288733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9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7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742C7" w14:textId="643BFC1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5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7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0.4)</w:t>
            </w:r>
          </w:p>
        </w:tc>
      </w:tr>
      <w:tr w:rsidR="00E22AF4" w:rsidRPr="00D555FA" w14:paraId="23FD4B03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82EBDEB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CF1E" w14:textId="5E4CA6B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3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775C" w14:textId="01EE783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1)</w:t>
            </w:r>
          </w:p>
        </w:tc>
        <w:tc>
          <w:tcPr>
            <w:tcW w:w="1495" w:type="dxa"/>
          </w:tcPr>
          <w:p w14:paraId="62E5C68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</w:p>
        </w:tc>
      </w:tr>
      <w:tr w:rsidR="00E22AF4" w:rsidRPr="00D555FA" w14:paraId="7FDB821B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7337E24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1D7B12E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159204D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1DD141F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41B6A0D1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31B318F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Obstetric factors</w:t>
            </w:r>
          </w:p>
        </w:tc>
        <w:tc>
          <w:tcPr>
            <w:tcW w:w="1504" w:type="dxa"/>
          </w:tcPr>
          <w:p w14:paraId="6548F63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3B1A8FD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050C3E1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26B709F3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6444F11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Parity</w:t>
            </w:r>
          </w:p>
        </w:tc>
        <w:tc>
          <w:tcPr>
            <w:tcW w:w="1504" w:type="dxa"/>
          </w:tcPr>
          <w:p w14:paraId="5599EA2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0CB9F0F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545D9F5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7CA6D85E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7058957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ulliparou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2B530" w14:textId="3EDA5BC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0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5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2.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D9919" w14:textId="1B0F41E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8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749CB" w14:textId="333596E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5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6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3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D555FA" w14:paraId="18986124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7C7965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Primiparou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076AE" w14:textId="245BCF0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3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7.8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C594" w14:textId="42548BD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4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9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9ACD6" w14:textId="0CACD88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8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7.9)</w:t>
            </w:r>
          </w:p>
        </w:tc>
      </w:tr>
      <w:tr w:rsidR="00E22AF4" w:rsidRPr="00D555FA" w14:paraId="7870CBFD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8D35BE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Multiparou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A4F44" w14:textId="0FC4179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5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B813" w14:textId="5BBDF53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7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5789D" w14:textId="043FF2C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1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.1)</w:t>
            </w:r>
          </w:p>
        </w:tc>
      </w:tr>
      <w:tr w:rsidR="00E22AF4" w:rsidRPr="00D555FA" w14:paraId="74E4DED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A4EA884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Conception by assisted reproductive technolog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39BDB" w14:textId="07C3456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4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.5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EFA79" w14:textId="7278C63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3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BCC99" w14:textId="0B918C05" w:rsidR="00E22AF4" w:rsidRPr="00D555FA" w:rsidRDefault="00822810" w:rsidP="004041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="00E22AF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="00E22AF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5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="00E22AF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.7)</w:t>
            </w:r>
          </w:p>
        </w:tc>
      </w:tr>
      <w:tr w:rsidR="00AF2612" w:rsidRPr="00D555FA" w14:paraId="28616716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3190F1D" w14:textId="77777777" w:rsidR="00AF2612" w:rsidRPr="00AF2612" w:rsidRDefault="00AF2612" w:rsidP="007E20C9">
            <w:pPr>
              <w:rPr>
                <w:sz w:val="18"/>
                <w:lang w:val="en-GB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5A59A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EC528" w14:textId="77777777" w:rsidR="00AF2612" w:rsidRPr="00D555FA" w:rsidRDefault="00AF2612" w:rsidP="007E2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E82EC" w14:textId="77777777" w:rsidR="00AF2612" w:rsidRPr="00D555FA" w:rsidRDefault="00AF2612" w:rsidP="007E2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F2612" w:rsidRPr="00D555FA" w14:paraId="34F33FCB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31D5E2F3" w14:textId="77777777" w:rsidR="00AF2612" w:rsidRPr="00AF2612" w:rsidRDefault="00AF2612" w:rsidP="007E20C9">
            <w:pPr>
              <w:rPr>
                <w:sz w:val="18"/>
                <w:lang w:val="en-GB"/>
              </w:rPr>
            </w:pPr>
            <w:r w:rsidRPr="00AF2612">
              <w:rPr>
                <w:sz w:val="18"/>
                <w:lang w:val="en-GB"/>
              </w:rPr>
              <w:t>Body mass index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05160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ECC8E" w14:textId="77777777" w:rsidR="00AF2612" w:rsidRPr="00D555FA" w:rsidRDefault="00AF2612" w:rsidP="007E2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A4705" w14:textId="77777777" w:rsidR="00AF2612" w:rsidRPr="00D555FA" w:rsidRDefault="00AF2612" w:rsidP="007E2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F2612" w:rsidRPr="00D555FA" w14:paraId="7C895874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Align w:val="center"/>
          </w:tcPr>
          <w:p w14:paraId="72E31254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&lt;18.5, underweight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31A94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.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F4F33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76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E0A2E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15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.4)</w:t>
            </w:r>
          </w:p>
        </w:tc>
      </w:tr>
      <w:tr w:rsidR="00AF2612" w:rsidRPr="00D555FA" w14:paraId="73BC4A0C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  <w:vAlign w:val="center"/>
          </w:tcPr>
          <w:p w14:paraId="3C1360DD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18.5 – &lt;25.0, normal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7C88A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6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0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4.8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53032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2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1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1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6D4BE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5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9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8.7)</w:t>
            </w:r>
          </w:p>
        </w:tc>
      </w:tr>
      <w:tr w:rsidR="00AF2612" w:rsidRPr="00D555FA" w14:paraId="20B64AE1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971A413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5.0 – &lt;30.0, pre-obesit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02E2A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35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90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.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7E31C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1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0B1EA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2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7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.5)</w:t>
            </w:r>
          </w:p>
        </w:tc>
      </w:tr>
      <w:tr w:rsidR="00AF2612" w:rsidRPr="00D555FA" w14:paraId="5B056722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C6370A9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30.0 – &lt;35.0, obesity class 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5AB7B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22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8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06E57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0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5E594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7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.3)</w:t>
            </w:r>
          </w:p>
        </w:tc>
      </w:tr>
      <w:tr w:rsidR="00AF2612" w:rsidRPr="00D555FA" w14:paraId="47BD310D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95273AA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35.0 – &lt;40.0, obesity class I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C4BAC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36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.8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FFCB3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1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E1235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95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.0)</w:t>
            </w:r>
          </w:p>
        </w:tc>
      </w:tr>
      <w:tr w:rsidR="00AF2612" w:rsidRPr="00D555FA" w14:paraId="384DA63A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00FA999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≥40.0, obesity class III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A1F4F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FF38A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90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EC6CE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62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)</w:t>
            </w:r>
          </w:p>
        </w:tc>
      </w:tr>
      <w:tr w:rsidR="00AF2612" w:rsidRPr="00D555FA" w14:paraId="07D6BDBB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5EECD4C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6A85E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3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.5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5C3C4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62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.8)</w:t>
            </w:r>
          </w:p>
        </w:tc>
        <w:tc>
          <w:tcPr>
            <w:tcW w:w="1495" w:type="dxa"/>
          </w:tcPr>
          <w:p w14:paraId="1223F0BA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-</w:t>
            </w:r>
          </w:p>
        </w:tc>
      </w:tr>
      <w:tr w:rsidR="00E22AF4" w:rsidRPr="00D555FA" w14:paraId="6E9C2EE5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B461FCC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1C3E9D6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2929D03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4425864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013A6086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8C00BBD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orbidities</w:t>
            </w:r>
          </w:p>
        </w:tc>
        <w:tc>
          <w:tcPr>
            <w:tcW w:w="1504" w:type="dxa"/>
          </w:tcPr>
          <w:p w14:paraId="7A8F37E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6361C9C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3986BE2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8BFD8B6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3795B38C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5C48D" w14:textId="6D22913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9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.2)</w:t>
            </w:r>
          </w:p>
        </w:tc>
        <w:tc>
          <w:tcPr>
            <w:tcW w:w="1977" w:type="dxa"/>
          </w:tcPr>
          <w:p w14:paraId="2F220720" w14:textId="14EFCA6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30</w:t>
            </w:r>
            <w:r w:rsidR="00822810">
              <w:rPr>
                <w:sz w:val="18"/>
                <w:lang w:val="en-GB"/>
              </w:rPr>
              <w:t>,</w:t>
            </w:r>
            <w:r w:rsidRPr="00D555FA">
              <w:rPr>
                <w:sz w:val="18"/>
                <w:lang w:val="en-GB"/>
              </w:rPr>
              <w:t>718</w:t>
            </w:r>
            <w:r w:rsidR="00822810">
              <w:rPr>
                <w:sz w:val="18"/>
                <w:lang w:val="en-GB"/>
              </w:rPr>
              <w:t xml:space="preserve"> (</w:t>
            </w:r>
            <w:r w:rsidRPr="00D555FA">
              <w:rPr>
                <w:sz w:val="18"/>
                <w:lang w:val="en-GB"/>
              </w:rPr>
              <w:t>10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2F6A" w14:textId="287FFC2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.5)</w:t>
            </w:r>
          </w:p>
        </w:tc>
      </w:tr>
      <w:tr w:rsidR="00E22AF4" w:rsidRPr="00D555FA" w14:paraId="14A3D194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2E9AAD7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Chronic renal diseas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BC315" w14:textId="01EFA56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6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5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7F9AF" w14:textId="0E1F1DF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6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28E8E" w14:textId="6A95A80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5)</w:t>
            </w:r>
          </w:p>
        </w:tc>
      </w:tr>
      <w:tr w:rsidR="00E22AF4" w:rsidRPr="00D555FA" w14:paraId="1CACDB32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6BABD522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Pre-existing diabetes mellitu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C664C" w14:textId="6B6BD06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9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1112DB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D4FA4" w14:textId="6CEA5AC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3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54535" w14:textId="79FDD92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3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D555FA" w14:paraId="268A345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E61D7F2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Immunodeficiency disorder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61D07" w14:textId="691D05B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485A3" w14:textId="2198A1F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78DDE" w14:textId="1AA8DE2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5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3)</w:t>
            </w:r>
          </w:p>
        </w:tc>
      </w:tr>
      <w:tr w:rsidR="00E22AF4" w:rsidRPr="00D555FA" w14:paraId="7609FEB2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66ED107C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Alcohol use disord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E50DF" w14:textId="1BF1A90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7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2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13D19" w14:textId="0153220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8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1C9DD" w14:textId="53001EC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7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2)</w:t>
            </w:r>
          </w:p>
        </w:tc>
      </w:tr>
      <w:tr w:rsidR="00E22AF4" w:rsidRPr="00D555FA" w14:paraId="083502C3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87CE394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Substance use disord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39AC7" w14:textId="7D47B60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3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5A16D" w14:textId="4806CBD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ECA56" w14:textId="281E2F3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3)</w:t>
            </w:r>
          </w:p>
        </w:tc>
      </w:tr>
      <w:tr w:rsidR="00E22AF4" w:rsidRPr="00D555FA" w14:paraId="75EAC6B3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4B7AB2F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452F1AB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3B1FD27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4ED9003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07A43A0E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AD5B71D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ifestyle</w:t>
            </w:r>
          </w:p>
        </w:tc>
        <w:tc>
          <w:tcPr>
            <w:tcW w:w="1504" w:type="dxa"/>
          </w:tcPr>
          <w:p w14:paraId="03DEB79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1234FBF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15B2CE6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1718E24F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253E442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moking in early pregnancy</w:t>
            </w:r>
          </w:p>
        </w:tc>
        <w:tc>
          <w:tcPr>
            <w:tcW w:w="1504" w:type="dxa"/>
          </w:tcPr>
          <w:p w14:paraId="2768822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6F560BA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5308E3D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0EA8351F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30AE9D35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1D00C" w14:textId="19366AA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7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0.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73560" w14:textId="39FD967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6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8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7759E" w14:textId="45B3211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6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4.4)</w:t>
            </w:r>
          </w:p>
        </w:tc>
      </w:tr>
      <w:tr w:rsidR="00E22AF4" w:rsidRPr="00D555FA" w14:paraId="5FF69D2C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660AB083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29204" w14:textId="67B07A6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8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.5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88A08" w14:textId="08D1181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421EF" w14:textId="391055D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4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.6)</w:t>
            </w:r>
          </w:p>
        </w:tc>
      </w:tr>
      <w:tr w:rsidR="00E22AF4" w:rsidRPr="00D555FA" w14:paraId="5F756E7C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2F8888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ACAA8" w14:textId="4855272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9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.6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D7589" w14:textId="6D3CEDE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1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.7)</w:t>
            </w:r>
          </w:p>
        </w:tc>
        <w:tc>
          <w:tcPr>
            <w:tcW w:w="1495" w:type="dxa"/>
          </w:tcPr>
          <w:p w14:paraId="5072CED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-</w:t>
            </w:r>
          </w:p>
        </w:tc>
      </w:tr>
      <w:tr w:rsidR="00E22AF4" w:rsidRPr="00D555FA" w14:paraId="7CCFC0DA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371C7239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5956D31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72EDFAA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2EB5502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041CB25C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926543F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Healthcare utilization preconception</w:t>
            </w:r>
          </w:p>
        </w:tc>
        <w:tc>
          <w:tcPr>
            <w:tcW w:w="1504" w:type="dxa"/>
          </w:tcPr>
          <w:p w14:paraId="5E7AC1D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266B1D7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765709B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1E40AC" w14:paraId="7DF3522C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BF33715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Unique prescription drugs (ATC level 2), N</w:t>
            </w:r>
          </w:p>
        </w:tc>
        <w:tc>
          <w:tcPr>
            <w:tcW w:w="1504" w:type="dxa"/>
          </w:tcPr>
          <w:p w14:paraId="1C94FB4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1A793DD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384659E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7A673F7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AA453B9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0-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D639" w14:textId="127249D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2</w:t>
            </w:r>
            <w:r w:rsidR="001112DB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2FF7C" w14:textId="7997A30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5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5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FE30F" w14:textId="26CF441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5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9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2</w:t>
            </w:r>
            <w:r w:rsidR="007F0F00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D555FA" w14:paraId="29D316E1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7BBA972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-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01E4E" w14:textId="6B2B542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0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6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77067" w14:textId="126FE52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7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FDFA1" w14:textId="367DB0A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4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6.3)</w:t>
            </w:r>
          </w:p>
        </w:tc>
      </w:tr>
      <w:tr w:rsidR="00E22AF4" w:rsidRPr="00D555FA" w14:paraId="7B0C2ABC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2218517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≥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B848A" w14:textId="64865CF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4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7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8A363" w14:textId="24A68CA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5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0CD2E" w14:textId="5500FA9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7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7)</w:t>
            </w:r>
          </w:p>
        </w:tc>
      </w:tr>
      <w:tr w:rsidR="00E22AF4" w:rsidRPr="00D555FA" w14:paraId="764A995A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1CD06403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pecialist outpatient visit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9885B" w14:textId="66984DB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0C68C" w14:textId="34A986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DF19A" w14:textId="2CDCFB8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7D06C63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6EA0E01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7FD06" w14:textId="4BA1F25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6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3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7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2C605" w14:textId="359BD6D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3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7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36497" w14:textId="79248BF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0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5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7)</w:t>
            </w:r>
          </w:p>
        </w:tc>
      </w:tr>
      <w:tr w:rsidR="00E22AF4" w:rsidRPr="00D555FA" w14:paraId="5998CF91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07EF82F4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1-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F8311" w14:textId="181D362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1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3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3CE09" w14:textId="5FBACE5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4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40536" w14:textId="38C731A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1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3)</w:t>
            </w:r>
          </w:p>
        </w:tc>
      </w:tr>
      <w:tr w:rsidR="00E22AF4" w:rsidRPr="00D555FA" w14:paraId="5D03A41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65FDD8B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≥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2FE9B" w14:textId="227C89A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5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0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2.6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E435E" w14:textId="3789DAE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0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9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B5CCB" w14:textId="679D262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2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3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2.6)</w:t>
            </w:r>
          </w:p>
        </w:tc>
      </w:tr>
      <w:tr w:rsidR="00E22AF4" w:rsidRPr="00D555FA" w14:paraId="0087C37A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6FBB3071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Hospitalization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E4553" w14:textId="7A0F12A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0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.9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67F1C" w14:textId="152944B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6.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715AF" w14:textId="244577B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7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.7)</w:t>
            </w:r>
          </w:p>
        </w:tc>
      </w:tr>
      <w:tr w:rsidR="00E22AF4" w:rsidRPr="00D555FA" w14:paraId="3C2E0E7F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362DE2F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32F29A2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200F95F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10F9047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83BD0B5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DEEE4DE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aternal bacterial infections preconception</w:t>
            </w:r>
          </w:p>
        </w:tc>
        <w:tc>
          <w:tcPr>
            <w:tcW w:w="1504" w:type="dxa"/>
          </w:tcPr>
          <w:p w14:paraId="60CF047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00EB580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5F9D7FC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2A77E3F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69C285C5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ystemic antibiotic us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2C47C" w14:textId="6D92871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3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7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8</w:t>
            </w:r>
            <w:r w:rsidR="001112DB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8B4CC" w14:textId="7BB72E4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46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6.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CB13A" w14:textId="016EAB7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9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8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D555FA" w14:paraId="228C07A7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5471A27E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2673B03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3F3BEBC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78D1C55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1E40AC" w14:paraId="558DA98B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10E46F0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aternal prescription drug use preconception</w:t>
            </w:r>
          </w:p>
        </w:tc>
        <w:tc>
          <w:tcPr>
            <w:tcW w:w="1504" w:type="dxa"/>
          </w:tcPr>
          <w:p w14:paraId="4BC46B0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494A157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3A25C1E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5F3594FF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36AE0A6B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ystemic corticosteroid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28B4E" w14:textId="6F5D572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1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70069" w14:textId="0C0B751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47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78426" w14:textId="0CF8F34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D555FA" w14:paraId="0C9EC91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5A1E9C2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ystemic antimycotic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17943" w14:textId="15E28B1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5EB9D" w14:textId="618BEAF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8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CAB93" w14:textId="73A0E1B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2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)</w:t>
            </w:r>
          </w:p>
        </w:tc>
      </w:tr>
      <w:tr w:rsidR="00E22AF4" w:rsidRPr="00D555FA" w14:paraId="0445A769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42957B61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ystemic antiviral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B1F86" w14:textId="771B3A3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34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553C2" w14:textId="0DFE2B5A" w:rsidR="00E22AF4" w:rsidRPr="00D555FA" w:rsidRDefault="00E22AF4" w:rsidP="002312AD">
            <w:pPr>
              <w:ind w:firstLine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25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DE5DA4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B31E2" w14:textId="10B49DC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89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)</w:t>
            </w:r>
          </w:p>
        </w:tc>
      </w:tr>
      <w:tr w:rsidR="00E22AF4" w:rsidRPr="00D555FA" w14:paraId="6714E861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7F3427CE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Oral contraceptive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800AD" w14:textId="3BA667C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98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.1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EA39E" w14:textId="6C69D794" w:rsidR="00E22AF4" w:rsidRPr="00D555FA" w:rsidRDefault="00E22AF4" w:rsidP="002312AD">
            <w:pPr>
              <w:ind w:firstLine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32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7DC23" w14:textId="5A23335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3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60</w:t>
            </w:r>
            <w:r w:rsidR="00822810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.2)</w:t>
            </w:r>
          </w:p>
        </w:tc>
      </w:tr>
      <w:tr w:rsidR="00E22AF4" w:rsidRPr="00D555FA" w14:paraId="0B7B2FA6" w14:textId="77777777" w:rsidTr="005073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9" w:type="dxa"/>
          </w:tcPr>
          <w:p w14:paraId="2823BDE3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504" w:type="dxa"/>
          </w:tcPr>
          <w:p w14:paraId="7E386F7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977" w:type="dxa"/>
          </w:tcPr>
          <w:p w14:paraId="5619762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495" w:type="dxa"/>
          </w:tcPr>
          <w:p w14:paraId="29D5D5E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</w:tbl>
    <w:p w14:paraId="0FDFA00A" w14:textId="77777777" w:rsidR="00E22AF4" w:rsidRPr="00D555FA" w:rsidRDefault="00E22AF4" w:rsidP="00E22AF4">
      <w:pPr>
        <w:rPr>
          <w:lang w:val="en-GB"/>
        </w:rPr>
      </w:pPr>
    </w:p>
    <w:p w14:paraId="3C3ED42A" w14:textId="64ABE26B" w:rsidR="00E22AF4" w:rsidRPr="00D555FA" w:rsidRDefault="00E22AF4" w:rsidP="00E22AF4">
      <w:pPr>
        <w:rPr>
          <w:lang w:val="en-GB"/>
        </w:rPr>
      </w:pPr>
      <w:r w:rsidRPr="00D555FA">
        <w:rPr>
          <w:lang w:val="en-GB"/>
        </w:rPr>
        <w:br w:type="page"/>
      </w:r>
    </w:p>
    <w:p w14:paraId="515E1F6E" w14:textId="072D3CDF" w:rsidR="00E22AF4" w:rsidRPr="00D555FA" w:rsidRDefault="00E22AF4" w:rsidP="00E22AF4">
      <w:pPr>
        <w:rPr>
          <w:b/>
          <w:lang w:val="en-GB"/>
        </w:rPr>
      </w:pPr>
      <w:r w:rsidRPr="00D555FA">
        <w:rPr>
          <w:b/>
          <w:lang w:val="en-GB"/>
        </w:rPr>
        <w:t>Table s</w:t>
      </w:r>
      <w:r w:rsidR="00B12B2E" w:rsidRPr="00D555FA">
        <w:rPr>
          <w:b/>
          <w:lang w:val="en-GB"/>
        </w:rPr>
        <w:t>4</w:t>
      </w:r>
      <w:r w:rsidRPr="00D555FA">
        <w:rPr>
          <w:b/>
          <w:lang w:val="en-GB"/>
        </w:rPr>
        <w:t xml:space="preserve">. </w:t>
      </w:r>
      <w:r w:rsidR="00A24BE5">
        <w:rPr>
          <w:b/>
          <w:lang w:val="en-GB"/>
        </w:rPr>
        <w:t xml:space="preserve">Supplementary </w:t>
      </w:r>
      <w:r w:rsidRPr="00D555FA">
        <w:rPr>
          <w:b/>
          <w:lang w:val="en-GB"/>
        </w:rPr>
        <w:t>a</w:t>
      </w:r>
      <w:r w:rsidR="00930C34">
        <w:rPr>
          <w:b/>
          <w:lang w:val="en-GB"/>
        </w:rPr>
        <w:t xml:space="preserve">nalyses on associations between maternal characteristics and </w:t>
      </w:r>
      <w:r w:rsidRPr="00D555FA">
        <w:rPr>
          <w:b/>
          <w:lang w:val="en-GB"/>
        </w:rPr>
        <w:t>any systemic antibiotic use during pregnancy (a) Complete case analysis</w:t>
      </w:r>
    </w:p>
    <w:tbl>
      <w:tblPr>
        <w:tblStyle w:val="PlainTable2"/>
        <w:tblW w:w="9498" w:type="dxa"/>
        <w:tblLayout w:type="fixed"/>
        <w:tblLook w:val="06A0" w:firstRow="1" w:lastRow="0" w:firstColumn="1" w:lastColumn="0" w:noHBand="1" w:noVBand="1"/>
      </w:tblPr>
      <w:tblGrid>
        <w:gridCol w:w="4623"/>
        <w:gridCol w:w="1756"/>
        <w:gridCol w:w="1559"/>
        <w:gridCol w:w="1560"/>
      </w:tblGrid>
      <w:tr w:rsidR="00E22AF4" w:rsidRPr="00D555FA" w14:paraId="16D0E93B" w14:textId="77777777" w:rsidTr="00C71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2E8A670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</w:p>
        </w:tc>
        <w:tc>
          <w:tcPr>
            <w:tcW w:w="1756" w:type="dxa"/>
          </w:tcPr>
          <w:p w14:paraId="7A9407D4" w14:textId="35A56284" w:rsidR="0022164C" w:rsidRPr="006F5059" w:rsidRDefault="00026FC8" w:rsidP="0022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  <w:r w:rsidRPr="006F5059">
              <w:rPr>
                <w:b w:val="0"/>
                <w:sz w:val="18"/>
                <w:lang w:val="en-GB"/>
              </w:rPr>
              <w:t>Prevalence</w:t>
            </w:r>
          </w:p>
          <w:p w14:paraId="24C1228B" w14:textId="77777777" w:rsidR="00026FC8" w:rsidRPr="006F5059" w:rsidRDefault="00026FC8" w:rsidP="0022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</w:p>
          <w:p w14:paraId="5245EA9B" w14:textId="1CD28E03" w:rsidR="00E22AF4" w:rsidRPr="006F5059" w:rsidRDefault="0022164C" w:rsidP="0022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6F5059">
              <w:rPr>
                <w:b w:val="0"/>
                <w:sz w:val="18"/>
                <w:lang w:val="en-GB"/>
              </w:rPr>
              <w:t>N</w:t>
            </w:r>
            <w:r w:rsidR="00D16C5E">
              <w:rPr>
                <w:b w:val="0"/>
                <w:sz w:val="18"/>
                <w:lang w:val="en-GB"/>
              </w:rPr>
              <w:t xml:space="preserve"> (</w:t>
            </w:r>
            <w:r w:rsidR="00E22AF4" w:rsidRPr="006F5059">
              <w:rPr>
                <w:b w:val="0"/>
                <w:sz w:val="18"/>
                <w:lang w:val="en-GB"/>
              </w:rPr>
              <w:t>%</w:t>
            </w:r>
            <w:r w:rsidRPr="006F5059">
              <w:rPr>
                <w:b w:val="0"/>
                <w:sz w:val="18"/>
                <w:lang w:val="en-GB"/>
              </w:rPr>
              <w:t>)</w:t>
            </w:r>
          </w:p>
        </w:tc>
        <w:tc>
          <w:tcPr>
            <w:tcW w:w="1559" w:type="dxa"/>
          </w:tcPr>
          <w:p w14:paraId="0A40F4E5" w14:textId="77777777" w:rsidR="000F5ECE" w:rsidRDefault="00A24BE5" w:rsidP="00C7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18"/>
                <w:lang w:val="en-GB"/>
              </w:rPr>
            </w:pPr>
            <w:r>
              <w:rPr>
                <w:b w:val="0"/>
                <w:sz w:val="18"/>
                <w:lang w:val="en-GB"/>
              </w:rPr>
              <w:t>Simple</w:t>
            </w:r>
          </w:p>
          <w:p w14:paraId="63EEACD0" w14:textId="5773A2FF" w:rsidR="0022164C" w:rsidRPr="006F5059" w:rsidRDefault="00537CD8" w:rsidP="00C7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  <w:r w:rsidRPr="006F5059">
              <w:rPr>
                <w:b w:val="0"/>
                <w:sz w:val="18"/>
                <w:lang w:val="en-GB"/>
              </w:rPr>
              <w:t xml:space="preserve"> regressio</w:t>
            </w:r>
            <w:r w:rsidR="00C71DCC" w:rsidRPr="006F5059">
              <w:rPr>
                <w:b w:val="0"/>
                <w:sz w:val="18"/>
                <w:lang w:val="en-GB"/>
              </w:rPr>
              <w:t>n</w:t>
            </w:r>
          </w:p>
          <w:p w14:paraId="21506482" w14:textId="5960717D" w:rsidR="00E22AF4" w:rsidRPr="006F5059" w:rsidRDefault="00E22AF4" w:rsidP="0022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6F5059">
              <w:rPr>
                <w:b w:val="0"/>
                <w:sz w:val="18"/>
                <w:lang w:val="en-GB"/>
              </w:rPr>
              <w:t>OR</w:t>
            </w:r>
            <w:r w:rsidR="00537CD8" w:rsidRPr="006F5059">
              <w:rPr>
                <w:b w:val="0"/>
                <w:sz w:val="18"/>
                <w:lang w:val="en-GB"/>
              </w:rPr>
              <w:t xml:space="preserve"> </w:t>
            </w:r>
            <w:r w:rsidRPr="006F5059">
              <w:rPr>
                <w:b w:val="0"/>
                <w:sz w:val="18"/>
                <w:lang w:val="en-GB"/>
              </w:rPr>
              <w:t>(95% CI)</w:t>
            </w:r>
          </w:p>
        </w:tc>
        <w:tc>
          <w:tcPr>
            <w:tcW w:w="1560" w:type="dxa"/>
          </w:tcPr>
          <w:p w14:paraId="048383B6" w14:textId="322C9E87" w:rsidR="0022164C" w:rsidRPr="006F5059" w:rsidRDefault="00537CD8" w:rsidP="00C71D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lang w:val="en-GB"/>
              </w:rPr>
            </w:pPr>
            <w:r w:rsidRPr="006F5059">
              <w:rPr>
                <w:b w:val="0"/>
                <w:sz w:val="18"/>
                <w:lang w:val="en-GB"/>
              </w:rPr>
              <w:t>Multiple regressio</w:t>
            </w:r>
            <w:r w:rsidR="00C71DCC" w:rsidRPr="006F5059">
              <w:rPr>
                <w:b w:val="0"/>
                <w:sz w:val="18"/>
                <w:lang w:val="en-GB"/>
              </w:rPr>
              <w:t>n</w:t>
            </w:r>
          </w:p>
          <w:p w14:paraId="4FF22060" w14:textId="44609371" w:rsidR="00E22AF4" w:rsidRPr="006F5059" w:rsidRDefault="00E22AF4" w:rsidP="0022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GB"/>
              </w:rPr>
            </w:pPr>
            <w:r w:rsidRPr="006F5059">
              <w:rPr>
                <w:b w:val="0"/>
                <w:sz w:val="18"/>
                <w:lang w:val="en-GB"/>
              </w:rPr>
              <w:t>OR (95% CI)</w:t>
            </w:r>
          </w:p>
        </w:tc>
      </w:tr>
      <w:tr w:rsidR="00E22AF4" w:rsidRPr="00D555FA" w14:paraId="14E653CD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790348E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</w:p>
        </w:tc>
        <w:tc>
          <w:tcPr>
            <w:tcW w:w="1756" w:type="dxa"/>
          </w:tcPr>
          <w:p w14:paraId="223D074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1A4DD50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36F29FB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9F696EB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3299FE9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sz w:val="18"/>
                <w:szCs w:val="18"/>
                <w:lang w:val="en-GB"/>
              </w:rPr>
            </w:pPr>
            <w:proofErr w:type="spellStart"/>
            <w:r w:rsidRPr="00D555FA">
              <w:rPr>
                <w:rFonts w:eastAsia="Calibri" w:cstheme="minorHAnsi"/>
                <w:sz w:val="18"/>
                <w:szCs w:val="18"/>
                <w:lang w:val="en-GB"/>
              </w:rPr>
              <w:t>Sociodemographics</w:t>
            </w:r>
            <w:proofErr w:type="spellEnd"/>
          </w:p>
        </w:tc>
        <w:tc>
          <w:tcPr>
            <w:tcW w:w="1756" w:type="dxa"/>
          </w:tcPr>
          <w:p w14:paraId="4EE88F9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4AD8E3C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7DA6256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25E58B9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408AAC9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Delivery year</w:t>
            </w:r>
          </w:p>
        </w:tc>
        <w:tc>
          <w:tcPr>
            <w:tcW w:w="1756" w:type="dxa"/>
          </w:tcPr>
          <w:p w14:paraId="4B8CACB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6ECA140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596F824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B62AAE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2285F90" w14:textId="31F4C558" w:rsidR="00E22AF4" w:rsidRPr="00D555FA" w:rsidRDefault="00402AA3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402AA3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006-20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71D5D" w14:textId="5B32F21B" w:rsidR="00E22AF4" w:rsidRPr="00D555FA" w:rsidRDefault="00402AA3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02AA3">
              <w:rPr>
                <w:rFonts w:ascii="Calibri" w:hAnsi="Calibri" w:cs="Calibri"/>
                <w:color w:val="000000"/>
                <w:sz w:val="18"/>
                <w:lang w:val="en-GB"/>
              </w:rPr>
              <w:t>73,276 (2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E2A9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59AD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317C27" w:rsidRPr="00D555FA" w14:paraId="0C799F99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3428C72" w14:textId="6310975B" w:rsidR="00317C27" w:rsidRPr="00D555FA" w:rsidRDefault="00317C27" w:rsidP="00317C27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010-20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2E448" w14:textId="35E960D1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02AA3">
              <w:rPr>
                <w:rFonts w:ascii="Calibri" w:hAnsi="Calibri" w:cs="Calibri"/>
                <w:color w:val="000000"/>
                <w:sz w:val="18"/>
                <w:lang w:val="en-GB"/>
              </w:rPr>
              <w:t>62,240 (2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6317" w14:textId="6466C04E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88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9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24764" w14:textId="541D0A9A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317C27" w:rsidRPr="00D555FA" w14:paraId="422B20A6" w14:textId="77777777" w:rsidTr="00575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0EC6303" w14:textId="0E8B59ED" w:rsidR="00317C27" w:rsidRPr="00D555FA" w:rsidRDefault="00317C27" w:rsidP="00317C27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013-20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26EE" w14:textId="55340D56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02AA3">
              <w:rPr>
                <w:sz w:val="18"/>
                <w:lang w:val="en-GB"/>
              </w:rPr>
              <w:t>58,813 (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652F" w14:textId="372C7979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0.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0.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82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78520" w14:textId="0BB39410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8 (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7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9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317C27" w:rsidRPr="00D555FA" w14:paraId="2E2A583D" w14:textId="77777777" w:rsidTr="005752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B905C3F" w14:textId="164398B6" w:rsidR="00317C27" w:rsidRPr="00D555FA" w:rsidRDefault="00317C27" w:rsidP="00317C27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015-201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F8B7E" w14:textId="4C7EED52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402AA3">
              <w:rPr>
                <w:sz w:val="18"/>
                <w:lang w:val="en-GB"/>
              </w:rPr>
              <w:t>74,873 (1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739DE" w14:textId="11296873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6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5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7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AC00" w14:textId="4387A54C" w:rsidR="00317C27" w:rsidRPr="00D555FA" w:rsidRDefault="00317C27" w:rsidP="00317C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bookmarkStart w:id="5" w:name="_GoBack"/>
            <w:bookmarkEnd w:id="5"/>
            <w:r w:rsidRPr="00F40D99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1E40AC" w14:paraId="2D81AE0E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987E6A4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Maternal age at delivery, yea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7EA2F" w14:textId="45D8CCF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FE74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8D00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2342A9" w:rsidRPr="00D555FA" w14:paraId="17D343E7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2FF1F55" w14:textId="77777777" w:rsidR="002342A9" w:rsidRPr="00D555FA" w:rsidRDefault="002342A9" w:rsidP="002342A9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&lt;2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1EE52" w14:textId="46A665C3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9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B5F3" w14:textId="715D7E99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73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86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11659" w14:textId="1BDC7988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68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61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75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2342A9" w:rsidRPr="00D555FA" w14:paraId="1385CE9C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EE0BA27" w14:textId="77777777" w:rsidR="002342A9" w:rsidRPr="00D555FA" w:rsidRDefault="002342A9" w:rsidP="002342A9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20-2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23DB7" w14:textId="652F11EC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5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7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65D44" w14:textId="397640A3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2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2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27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4ADA2" w14:textId="60827F10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31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2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33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2342A9" w:rsidRPr="00D555FA" w14:paraId="5D5FD2AA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F53F757" w14:textId="77777777" w:rsidR="002342A9" w:rsidRPr="00D555FA" w:rsidRDefault="002342A9" w:rsidP="002342A9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 xml:space="preserve">25-29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46EB8" w14:textId="0873FD7C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6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83F78" w14:textId="489AC228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0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99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01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7A208" w14:textId="74A36A46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0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1.05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0</w:t>
            </w:r>
            <w:r w:rsidR="00030748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2342A9" w:rsidRPr="00D555FA" w14:paraId="465CCCE7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021A1B8" w14:textId="77777777" w:rsidR="002342A9" w:rsidRPr="00D555FA" w:rsidRDefault="002342A9" w:rsidP="002342A9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30-3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5E124" w14:textId="24A95517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0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AFEFD" w14:textId="7A4AED39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512BE" w14:textId="44FD889E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Ref</w:t>
            </w:r>
          </w:p>
        </w:tc>
      </w:tr>
      <w:tr w:rsidR="002342A9" w:rsidRPr="00D555FA" w14:paraId="31A9EE67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12D9780" w14:textId="77777777" w:rsidR="002342A9" w:rsidRPr="00D555FA" w:rsidRDefault="002342A9" w:rsidP="002342A9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35-3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A04AE" w14:textId="122232AB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8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278BA" w14:textId="478BB1D4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08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07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09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589B" w14:textId="7489DCC5" w:rsidR="002342A9" w:rsidRPr="00D555FA" w:rsidRDefault="00030748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99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9</w:t>
            </w:r>
            <w:r w:rsidR="002342A9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 w:rsidR="002342A9">
              <w:rPr>
                <w:rFonts w:ascii="Calibri" w:hAnsi="Calibri" w:cs="Calibri"/>
                <w:color w:val="000000"/>
                <w:sz w:val="18"/>
                <w:lang w:val="en-GB"/>
              </w:rPr>
              <w:t>1.0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2342A9" w:rsidRPr="00D555FA" w14:paraId="59F35A5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F2BB2D1" w14:textId="77777777" w:rsidR="002342A9" w:rsidRPr="00D555FA" w:rsidRDefault="002342A9" w:rsidP="002342A9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40-4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7EE1E" w14:textId="73055E2A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7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6C7D8" w14:textId="4AAD986E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1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14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19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D863A" w14:textId="3620F796" w:rsidR="002342A9" w:rsidRPr="00D555FA" w:rsidRDefault="00030748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99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97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</w:t>
            </w:r>
            <w:r w:rsidR="002342A9">
              <w:rPr>
                <w:rFonts w:ascii="Calibri" w:hAnsi="Calibri" w:cs="Calibri"/>
                <w:color w:val="000000"/>
                <w:sz w:val="18"/>
                <w:lang w:val="en-GB"/>
              </w:rPr>
              <w:t>1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="002342A9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2342A9" w:rsidRPr="00D555FA" w14:paraId="417A285A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7DD1AB6" w14:textId="77777777" w:rsidR="002342A9" w:rsidRPr="00D555FA" w:rsidRDefault="002342A9" w:rsidP="002342A9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8"/>
                <w:szCs w:val="18"/>
                <w:lang w:val="en-GB"/>
              </w:rPr>
              <w:t>≥4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69BEC" w14:textId="33A0A77B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57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8847A" w14:textId="111EDF34" w:rsidR="002342A9" w:rsidRPr="00D555FA" w:rsidRDefault="002342A9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15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1.06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.26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F0AB2" w14:textId="6BE082DB" w:rsidR="002342A9" w:rsidRPr="00D555FA" w:rsidRDefault="00030748" w:rsidP="00234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96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.88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1</w:t>
            </w:r>
            <w:r w:rsidR="002342A9">
              <w:rPr>
                <w:rFonts w:ascii="Calibri" w:hAnsi="Calibri" w:cs="Calibri"/>
                <w:color w:val="000000"/>
                <w:sz w:val="18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05</w:t>
            </w:r>
            <w:r w:rsidR="002342A9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1E40AC" w14:paraId="6913AAB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66AEECC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Highest education attained by delivery yea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7C361" w14:textId="293B1BD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2DB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9984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9C7EBA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  <w:vAlign w:val="center"/>
          </w:tcPr>
          <w:p w14:paraId="32882C68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Compulsory, 9 yea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C5F09" w14:textId="559F643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1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69A2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4F21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7608E46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  <w:vAlign w:val="center"/>
          </w:tcPr>
          <w:p w14:paraId="35A7CE84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Pre-university, 12 yea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A72ED" w14:textId="3E7A395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39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7A0D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76 (0.75-0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975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92 (0.91-0.94)</w:t>
            </w:r>
          </w:p>
        </w:tc>
      </w:tr>
      <w:tr w:rsidR="00E22AF4" w:rsidRPr="00D555FA" w14:paraId="4A7A0A26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  <w:vAlign w:val="center"/>
          </w:tcPr>
          <w:p w14:paraId="4E2E63BC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4FEEF" w14:textId="0A548D9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1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4F64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63 (0.63-0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911B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5 (0.84-0.87)</w:t>
            </w:r>
          </w:p>
        </w:tc>
      </w:tr>
      <w:tr w:rsidR="00E22AF4" w:rsidRPr="00D555FA" w14:paraId="00540A97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6E43E21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Maternal country of birt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0482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D346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EF46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3CE40B0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326F090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79682" w14:textId="21FFD1E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9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3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5EB6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53AD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0F7624AF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A9474D6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Other Nordic countr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2E17F" w14:textId="6373BD2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2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1C857" w14:textId="50A6B33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6 (1.01-1.1</w:t>
            </w:r>
            <w:r w:rsidR="00CB0A0D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F672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2 (0.98-1.07)</w:t>
            </w:r>
          </w:p>
        </w:tc>
      </w:tr>
      <w:tr w:rsidR="00E22AF4" w:rsidRPr="00D555FA" w14:paraId="1D25DB92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26A004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Other EU/EEA countr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A62AF" w14:textId="4ED8213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5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8D62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96 (0.94-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D46E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2 (0.99-1.05)</w:t>
            </w:r>
          </w:p>
        </w:tc>
      </w:tr>
      <w:tr w:rsidR="00E22AF4" w:rsidRPr="00D555FA" w14:paraId="23B49655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06526BC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BEB10" w14:textId="21EE2E7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9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8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5ACD0" w14:textId="7710448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8 (1.07-1.1</w:t>
            </w:r>
            <w:r w:rsidR="000C356E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385E5" w14:textId="212B860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0.99-1.02)</w:t>
            </w:r>
          </w:p>
        </w:tc>
      </w:tr>
      <w:tr w:rsidR="00E22AF4" w:rsidRPr="00D555FA" w14:paraId="1D702A4E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1F80355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Cohabiting partnership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4C68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0B2B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4B42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E5D8760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313BD56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385A0" w14:textId="29A0FC7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9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2ED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4585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50B29884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51F4731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AEA0F" w14:textId="69097B3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9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2115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76 (0.75-0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F68C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6 (0.84-0.87)</w:t>
            </w:r>
          </w:p>
        </w:tc>
      </w:tr>
      <w:tr w:rsidR="00E22AF4" w:rsidRPr="001E40AC" w14:paraId="5FA31D5B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E91E913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Maternal county of residence at deliver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77808" w14:textId="5BA8866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4CE1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3BDC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4FFA3FC8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FAA0527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High density of docto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45B86" w14:textId="4F1BC7F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7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7D98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E71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4B10A098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E6DB5F2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Low density of docto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9DA08" w14:textId="2A8C548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27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29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E4BE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5 (0.84-0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3E04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2 (0.82-0.83)</w:t>
            </w:r>
          </w:p>
        </w:tc>
      </w:tr>
      <w:tr w:rsidR="00E22AF4" w:rsidRPr="00D555FA" w14:paraId="274F269E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7EDD104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756" w:type="dxa"/>
          </w:tcPr>
          <w:p w14:paraId="5978729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7CD04F5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5E81741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5402E52B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2893ED6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Obstetric factors</w:t>
            </w:r>
          </w:p>
        </w:tc>
        <w:tc>
          <w:tcPr>
            <w:tcW w:w="1756" w:type="dxa"/>
          </w:tcPr>
          <w:p w14:paraId="063C5D8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54DBD57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1098E12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0705950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E1E8574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Parity</w:t>
            </w:r>
          </w:p>
        </w:tc>
        <w:tc>
          <w:tcPr>
            <w:tcW w:w="1756" w:type="dxa"/>
          </w:tcPr>
          <w:p w14:paraId="43F27D0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48B3066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1709723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73810357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11F3305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ulliparo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5224E" w14:textId="3B71D50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9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1DBD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526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4EAFBBB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76A11F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Primiparo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0677A" w14:textId="162B882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7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1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EB45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4 (1.23-1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98C1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6 (1.35-1.38)</w:t>
            </w:r>
          </w:p>
        </w:tc>
      </w:tr>
      <w:tr w:rsidR="00E22AF4" w:rsidRPr="00D555FA" w14:paraId="158772C5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6C0931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Multiparo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1473" w14:textId="51430E4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9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56EF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7 (1.35-1.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F0F3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46 (1.44-1.48)</w:t>
            </w:r>
          </w:p>
        </w:tc>
      </w:tr>
      <w:tr w:rsidR="00E22AF4" w:rsidRPr="001E40AC" w14:paraId="3A4BCC74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84AB57A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Conception by assisted reproductive technolog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0CEDB" w14:textId="6B38580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C709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914B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D4DF61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8EF452D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D8A51" w14:textId="1C85A25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9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01D6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689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5C70639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2E602BA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392E0" w14:textId="55D22A1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7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69E9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97 (0.95-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E495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1 (0.79-0.83)</w:t>
            </w:r>
          </w:p>
        </w:tc>
      </w:tr>
      <w:tr w:rsidR="00AF2612" w:rsidRPr="00D555FA" w14:paraId="33C2D94C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5012D75" w14:textId="77777777" w:rsidR="00AF2612" w:rsidRPr="00AF2612" w:rsidRDefault="00AF2612" w:rsidP="007E20C9">
            <w:pPr>
              <w:rPr>
                <w:sz w:val="18"/>
                <w:lang w:val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9C90D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2F8FA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64F08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F2612" w:rsidRPr="00D555FA" w14:paraId="1AE27607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B1DCA98" w14:textId="77777777" w:rsidR="00AF2612" w:rsidRPr="00AF2612" w:rsidRDefault="00AF2612" w:rsidP="007E20C9">
            <w:pPr>
              <w:rPr>
                <w:sz w:val="18"/>
                <w:lang w:val="en-GB"/>
              </w:rPr>
            </w:pPr>
            <w:r w:rsidRPr="00AF2612">
              <w:rPr>
                <w:sz w:val="18"/>
                <w:lang w:val="en-GB"/>
              </w:rPr>
              <w:t>Body mass index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1FA12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37A3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63C6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AF2612" w:rsidRPr="00D555FA" w14:paraId="61E307B1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  <w:vAlign w:val="center"/>
          </w:tcPr>
          <w:p w14:paraId="7CD6AEE0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&lt;18.5, underweigh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FBA64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9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E6146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1 (1.08-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69731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6 (1.03-1.09)</w:t>
            </w:r>
          </w:p>
        </w:tc>
      </w:tr>
      <w:tr w:rsidR="00AF2612" w:rsidRPr="00D555FA" w14:paraId="4AF1D902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  <w:vAlign w:val="center"/>
          </w:tcPr>
          <w:p w14:paraId="5DAB09C9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18.5 – &lt;25.0, norma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340DC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0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22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BED6B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0163B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AF2612" w:rsidRPr="00D555FA" w14:paraId="29E633B3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B1EFA11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5.0 – &lt;30.0, pre-obesit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3DEF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0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84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0D8E9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 (1.09-1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E2961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5 (1.04-1.06)</w:t>
            </w:r>
          </w:p>
        </w:tc>
      </w:tr>
      <w:tr w:rsidR="00AF2612" w:rsidRPr="00D555FA" w14:paraId="57B2B2DC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F5A1C1C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30.0 – &lt;35.0, obesity class 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6651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5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30CE9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4 (1.23-1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33E87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2 (1.11-1.14)</w:t>
            </w:r>
          </w:p>
        </w:tc>
      </w:tr>
      <w:tr w:rsidR="00AF2612" w:rsidRPr="00D555FA" w14:paraId="4D295C2F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D847863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35.0 – &lt;40.0, obesity class 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B5F54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774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512F9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7 (1.34-1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5C527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1 (1.18-1.24)</w:t>
            </w:r>
          </w:p>
        </w:tc>
      </w:tr>
      <w:tr w:rsidR="00AF2612" w:rsidRPr="00D555FA" w14:paraId="2D58466C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6C249F2" w14:textId="77777777" w:rsidR="00AF2612" w:rsidRPr="00D555FA" w:rsidRDefault="00AF2612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≥40.0, obesity class I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B9EB5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89</w:t>
            </w:r>
            <w:r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45EC5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45 (1.39-1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47D4F" w14:textId="77777777" w:rsidR="00AF2612" w:rsidRPr="00D555FA" w:rsidRDefault="00AF2612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5 (1.20-1.30)</w:t>
            </w:r>
          </w:p>
        </w:tc>
      </w:tr>
      <w:tr w:rsidR="00E22AF4" w:rsidRPr="00D555FA" w14:paraId="0BA561A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EA8D77E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756" w:type="dxa"/>
          </w:tcPr>
          <w:p w14:paraId="0E5FD57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0D8DF8A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1A88C2C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0788BE3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29F1156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Morbidities</w:t>
            </w:r>
          </w:p>
        </w:tc>
        <w:tc>
          <w:tcPr>
            <w:tcW w:w="1756" w:type="dxa"/>
          </w:tcPr>
          <w:p w14:paraId="0B6904C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56E84B4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289C197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E0443A8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3F55C35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756" w:type="dxa"/>
          </w:tcPr>
          <w:p w14:paraId="16DF212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09072B4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731454C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5DDACF5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4A47240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E295" w14:textId="5CC0301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0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461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1EA0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42D7B9AC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E508E60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2CFF1" w14:textId="59377C9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1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02CF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41 (1.39-1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CB9B" w14:textId="1DC2B1F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9 (1.17-1.2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D555FA" w14:paraId="403D7AFF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8FAD672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Chronic renal disea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1C0E2" w14:textId="6B9623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1866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DF14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1CF3C156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1A45272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B8FAA" w14:textId="2778A0E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6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36C1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56C9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2CE1AC40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E4CC9F9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D251A" w14:textId="7A5C694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559DF" w14:textId="2312F45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.2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2.08-2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58A9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83 (1.73-1.94)</w:t>
            </w:r>
          </w:p>
        </w:tc>
      </w:tr>
      <w:tr w:rsidR="00E22AF4" w:rsidRPr="00D555FA" w14:paraId="7F5BEEE4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899E957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Pre-existing diabetes mellit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9A37E" w14:textId="79DB701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2006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2AF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51044FF9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4E8B005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67C9" w14:textId="105AC91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27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B7E2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3B35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3EE7DAC6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D7CD9DA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E443B" w14:textId="4067DF6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7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C629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68 (1.61-1.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84C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1 (1.16-1.26)</w:t>
            </w:r>
          </w:p>
        </w:tc>
      </w:tr>
      <w:tr w:rsidR="00E22AF4" w:rsidRPr="00D555FA" w14:paraId="7025EB1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FC0B5AB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Immunodeficiency disorde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655DB" w14:textId="7268C0F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8B29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8F4D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732924F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9B7DAE4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55670" w14:textId="1EEFDAA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1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1D90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F9A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398C9B2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C7B81B4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BA0F1" w14:textId="79C89A1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8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A337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63 (1.52-1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618A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4 (0.97-1.12)</w:t>
            </w:r>
          </w:p>
        </w:tc>
      </w:tr>
      <w:tr w:rsidR="00E22AF4" w:rsidRPr="00D555FA" w14:paraId="2196828A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E751970" w14:textId="6A079BB3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 xml:space="preserve">Alcohol </w:t>
            </w:r>
            <w:r w:rsidR="00BD0B75"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use disorder</w:t>
            </w:r>
          </w:p>
        </w:tc>
        <w:tc>
          <w:tcPr>
            <w:tcW w:w="1756" w:type="dxa"/>
          </w:tcPr>
          <w:p w14:paraId="1D5DBD3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3030FDF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628BA06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2667FDF6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61AB529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4B53E" w14:textId="1907CEE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9F31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EFAC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30A8FAE9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E869364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1590B" w14:textId="3C13BF9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8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1BC4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78 (1.64-1.9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011D5" w14:textId="5130F86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1 (1.01-1.2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</w:tr>
      <w:tr w:rsidR="00E22AF4" w:rsidRPr="001E40AC" w14:paraId="240BA3FF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DAE9103" w14:textId="7E99E559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Substance use disorder</w:t>
            </w:r>
            <w:r w:rsidR="00BD0B75"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 xml:space="preserve"> (except alcohol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E0E2A" w14:textId="37BF484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20E3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82D3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62CA330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D9F41C7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B6ED3" w14:textId="0605101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5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74E1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CE15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20BDD6C7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97D3C35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B99F2" w14:textId="4D407B0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50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807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.11 (1.96-2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69E90" w14:textId="5EB6C52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9 (1.1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1.28)</w:t>
            </w:r>
          </w:p>
        </w:tc>
      </w:tr>
      <w:tr w:rsidR="00AF2612" w:rsidRPr="00D555FA" w14:paraId="35B1FDF6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083BBCD" w14:textId="77777777" w:rsidR="00AF2612" w:rsidRPr="00D555FA" w:rsidRDefault="00AF2612" w:rsidP="002312AD">
            <w:pPr>
              <w:rPr>
                <w:sz w:val="18"/>
                <w:lang w:val="en-GB"/>
              </w:rPr>
            </w:pPr>
          </w:p>
        </w:tc>
        <w:tc>
          <w:tcPr>
            <w:tcW w:w="1756" w:type="dxa"/>
          </w:tcPr>
          <w:p w14:paraId="28C85076" w14:textId="77777777" w:rsidR="00AF2612" w:rsidRPr="00D555FA" w:rsidRDefault="00AF2612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27C3800E" w14:textId="77777777" w:rsidR="00AF2612" w:rsidRPr="00D555FA" w:rsidRDefault="00AF2612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121473FA" w14:textId="77777777" w:rsidR="00AF2612" w:rsidRPr="00D555FA" w:rsidRDefault="00AF2612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FDA04DC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ADB7534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Lifestyle</w:t>
            </w:r>
          </w:p>
        </w:tc>
        <w:tc>
          <w:tcPr>
            <w:tcW w:w="1756" w:type="dxa"/>
          </w:tcPr>
          <w:p w14:paraId="102C15B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0649244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3F01B71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EFF2E4B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9F95067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moking in early pregnancy</w:t>
            </w:r>
          </w:p>
        </w:tc>
        <w:tc>
          <w:tcPr>
            <w:tcW w:w="1756" w:type="dxa"/>
          </w:tcPr>
          <w:p w14:paraId="5C8E492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5999067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5E996D3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4ECD9879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E9FDB3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ADE39" w14:textId="06B5E28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FE7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EA35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0C08C14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05F3F8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6367B" w14:textId="10BE161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1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5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4C4E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59 (1.56-1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1CE6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4 (1.22-1.27)</w:t>
            </w:r>
          </w:p>
        </w:tc>
      </w:tr>
      <w:tr w:rsidR="00E22AF4" w:rsidRPr="00D555FA" w14:paraId="685268D4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6EAA10C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756" w:type="dxa"/>
          </w:tcPr>
          <w:p w14:paraId="3231194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20A4BE4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6B243D5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4E7C522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C8C83A1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Healthcare utilization preconception</w:t>
            </w:r>
          </w:p>
        </w:tc>
        <w:tc>
          <w:tcPr>
            <w:tcW w:w="1756" w:type="dxa"/>
          </w:tcPr>
          <w:p w14:paraId="75A27F9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7604D3D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323FA3D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1E40AC" w14:paraId="7B954F39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267A797" w14:textId="178CBDC4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Unique prescription drugs (ATC level 2)</w:t>
            </w:r>
            <w:r w:rsidR="00BD0B75" w:rsidRPr="00D555FA">
              <w:rPr>
                <w:b w:val="0"/>
                <w:sz w:val="18"/>
                <w:lang w:val="en-GB"/>
              </w:rPr>
              <w:t xml:space="preserve"> in past 3 months</w:t>
            </w:r>
            <w:r w:rsidRPr="00D555FA">
              <w:rPr>
                <w:b w:val="0"/>
                <w:sz w:val="18"/>
                <w:lang w:val="en-GB"/>
              </w:rPr>
              <w:t>, N</w:t>
            </w:r>
          </w:p>
        </w:tc>
        <w:tc>
          <w:tcPr>
            <w:tcW w:w="1756" w:type="dxa"/>
          </w:tcPr>
          <w:p w14:paraId="2D94F90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4722BC6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1AA308C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48CFA1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A0D4B19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0-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6CEA1" w14:textId="5C75B2E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89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1DA7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606B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4B9460EA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0F62389E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2-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2C217" w14:textId="6962529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7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4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CCB2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59 (1.57-1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9F54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3 (1.21-1.24)</w:t>
            </w:r>
          </w:p>
        </w:tc>
      </w:tr>
      <w:tr w:rsidR="00E22AF4" w:rsidRPr="00D555FA" w14:paraId="7060728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656D7F6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&gt;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7C1E0" w14:textId="4AE3DC9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71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5691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.69 (2.62-2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E8D5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91 (1.86-1.98)</w:t>
            </w:r>
          </w:p>
        </w:tc>
      </w:tr>
      <w:tr w:rsidR="00E22AF4" w:rsidRPr="001E40AC" w14:paraId="1C42E338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F15B866" w14:textId="37A35EB5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pecialist outpatient visits</w:t>
            </w:r>
            <w:r w:rsidR="00BD0B75" w:rsidRPr="00D555FA">
              <w:rPr>
                <w:b w:val="0"/>
                <w:sz w:val="18"/>
                <w:lang w:val="en-GB"/>
              </w:rPr>
              <w:t xml:space="preserve"> in past year, 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FEC82" w14:textId="40458EF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10DB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30A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25FB02B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D139FAE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1A2DE" w14:textId="51E56DE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20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1CB2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B935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742C782E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BF6335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1-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7D81" w14:textId="6817EB7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1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1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4AE5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5 (1.48-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0BF0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5 (1.03-1.07)</w:t>
            </w:r>
          </w:p>
        </w:tc>
      </w:tr>
      <w:tr w:rsidR="00E22AF4" w:rsidRPr="00D555FA" w14:paraId="5B1D8A18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90B6F59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≥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BA63C" w14:textId="28A3F2F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70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5442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67 (1.65-1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39B6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2 (1.31-1.34)</w:t>
            </w:r>
          </w:p>
        </w:tc>
      </w:tr>
      <w:tr w:rsidR="00E22AF4" w:rsidRPr="001E40AC" w14:paraId="3EEEFCCA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747A618" w14:textId="61AFCEDF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Any cause hospitalization</w:t>
            </w:r>
            <w:r w:rsidR="00BD0B75" w:rsidRPr="00D555FA">
              <w:rPr>
                <w:b w:val="0"/>
                <w:sz w:val="18"/>
                <w:lang w:val="en-GB"/>
              </w:rPr>
              <w:t xml:space="preserve"> in past year, 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BA55C" w14:textId="478A36C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38E9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29D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5DB17A2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164A97F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75E5B" w14:textId="5DDF3DD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58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B8E3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BC6E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5B731592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126A222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6A4A0" w14:textId="4AF1CCE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4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689C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24 (1.23-1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FA61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97 (0.96-0.98)</w:t>
            </w:r>
          </w:p>
        </w:tc>
      </w:tr>
      <w:tr w:rsidR="00E22AF4" w:rsidRPr="00D555FA" w14:paraId="598FD4E4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90F66BE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</w:p>
        </w:tc>
        <w:tc>
          <w:tcPr>
            <w:tcW w:w="1756" w:type="dxa"/>
          </w:tcPr>
          <w:p w14:paraId="0EE565A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1179C7A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07EE3C6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9A26E4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DE725BC" w14:textId="77777777" w:rsidR="00E22AF4" w:rsidRPr="00D555FA" w:rsidRDefault="00E22AF4" w:rsidP="002312AD">
            <w:pPr>
              <w:rPr>
                <w:rFonts w:eastAsia="Calibri" w:cstheme="minorHAnsi"/>
                <w:iCs/>
                <w:sz w:val="18"/>
                <w:szCs w:val="18"/>
                <w:lang w:val="en-GB"/>
              </w:rPr>
            </w:pPr>
            <w:r w:rsidRPr="00D555FA">
              <w:rPr>
                <w:sz w:val="18"/>
                <w:lang w:val="en-GB"/>
              </w:rPr>
              <w:t>Maternal bacterial infections preconception</w:t>
            </w:r>
          </w:p>
        </w:tc>
        <w:tc>
          <w:tcPr>
            <w:tcW w:w="1756" w:type="dxa"/>
          </w:tcPr>
          <w:p w14:paraId="279FA79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32EE17D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73164D5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D8E31FF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76C977F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ystemic antibiotic use</w:t>
            </w:r>
          </w:p>
        </w:tc>
        <w:tc>
          <w:tcPr>
            <w:tcW w:w="1756" w:type="dxa"/>
          </w:tcPr>
          <w:p w14:paraId="0BFC9B7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74E5AE4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2A5C9A0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6F1D3D6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320DE9A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8810D" w14:textId="74FA4D9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4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9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B80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F920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6C49E460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658828B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50B7A" w14:textId="3A53909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2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0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62043" w14:textId="5F4E314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59 (1.58-1.6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0751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2 (1.3-1.34)</w:t>
            </w:r>
          </w:p>
        </w:tc>
      </w:tr>
      <w:tr w:rsidR="00E22AF4" w:rsidRPr="00D555FA" w14:paraId="7DD071B0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9CB26F7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</w:p>
        </w:tc>
        <w:tc>
          <w:tcPr>
            <w:tcW w:w="1756" w:type="dxa"/>
          </w:tcPr>
          <w:p w14:paraId="31A2C7B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4CD5A11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3A91936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059BAF83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0A671A3" w14:textId="77777777" w:rsidR="00E22AF4" w:rsidRPr="00D555FA" w:rsidRDefault="00E22AF4" w:rsidP="002312AD">
            <w:pPr>
              <w:rPr>
                <w:rFonts w:eastAsia="Calibri" w:cstheme="minorHAnsi"/>
                <w:iCs/>
                <w:sz w:val="18"/>
                <w:szCs w:val="18"/>
                <w:lang w:val="en-GB"/>
              </w:rPr>
            </w:pPr>
            <w:r w:rsidRPr="00D555FA">
              <w:rPr>
                <w:sz w:val="18"/>
                <w:lang w:val="en-GB"/>
              </w:rPr>
              <w:t>Prescription drug use preconception</w:t>
            </w:r>
          </w:p>
        </w:tc>
        <w:tc>
          <w:tcPr>
            <w:tcW w:w="1756" w:type="dxa"/>
          </w:tcPr>
          <w:p w14:paraId="4C62481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7173837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7786B35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EA2EBD9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0A8D509" w14:textId="77777777" w:rsidR="00E22AF4" w:rsidRPr="00D555FA" w:rsidRDefault="00E22AF4" w:rsidP="002312AD">
            <w:pPr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ystemic corticosteroids</w:t>
            </w:r>
          </w:p>
        </w:tc>
        <w:tc>
          <w:tcPr>
            <w:tcW w:w="1756" w:type="dxa"/>
          </w:tcPr>
          <w:p w14:paraId="280186B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5D993EF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5B12786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330E461D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7B3EE681" w14:textId="77777777" w:rsidR="00E22AF4" w:rsidRPr="00D555FA" w:rsidRDefault="00E22AF4" w:rsidP="002312AD">
            <w:pPr>
              <w:ind w:firstLine="313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DDAAD" w14:textId="342AB50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27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AE36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2EE5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71C10DAE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5A49D74" w14:textId="77777777" w:rsidR="00E22AF4" w:rsidRPr="00D555FA" w:rsidRDefault="00E22AF4" w:rsidP="002312AD">
            <w:pPr>
              <w:ind w:firstLine="313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93997" w14:textId="2BA5AB7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97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3368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63 (1.57-1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F259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96 (0.92-1.00)</w:t>
            </w:r>
          </w:p>
        </w:tc>
      </w:tr>
      <w:tr w:rsidR="00E22AF4" w:rsidRPr="00D555FA" w14:paraId="07A9CD4B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636BC88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ystemic antimycotic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B6BAC" w14:textId="1C65429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E7D2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4089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710AE859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8355A37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2AAA6" w14:textId="1FABCE0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11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984C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6FA3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423DC5CD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4A8097A4" w14:textId="77777777" w:rsidR="00E22AF4" w:rsidRPr="00D555FA" w:rsidRDefault="00E22AF4" w:rsidP="002312AD">
            <w:pPr>
              <w:ind w:firstLine="314"/>
              <w:rPr>
                <w:b w:val="0"/>
                <w:sz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64B6A" w14:textId="6AB63A3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4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91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3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7FD5F" w14:textId="55C68AB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64 (1.58-1.7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FF38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 (1.06-1.15)</w:t>
            </w:r>
          </w:p>
        </w:tc>
      </w:tr>
      <w:tr w:rsidR="00E22AF4" w:rsidRPr="00D555FA" w14:paraId="5A0F7FA1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56DA21D0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b w:val="0"/>
                <w:sz w:val="18"/>
                <w:lang w:val="en-GB"/>
              </w:rPr>
              <w:t>Systemic antiviral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00853" w14:textId="73B89F2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C10D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0281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1EDD193C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1FA02BF1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277F8" w14:textId="061A399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43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1408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485C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76BF4765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31DC287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C8391" w14:textId="01F96FA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59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0394E" w14:textId="65BACCF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36 (1.3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-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320D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03 (0.98-1.08)</w:t>
            </w:r>
          </w:p>
        </w:tc>
      </w:tr>
      <w:tr w:rsidR="00E22AF4" w:rsidRPr="00D555FA" w14:paraId="4FF5C516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322DA7D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Oral contraceptiv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4BD5D" w14:textId="0CBF790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144F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0A48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  <w:tr w:rsidR="00E22AF4" w:rsidRPr="00D555FA" w14:paraId="6DA3965C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2296AD3E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0EB9C" w14:textId="1285004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56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607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691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C1BC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sz w:val="18"/>
                <w:lang w:val="en-GB"/>
              </w:rPr>
              <w:t>Ref</w:t>
            </w:r>
          </w:p>
        </w:tc>
      </w:tr>
      <w:tr w:rsidR="00E22AF4" w:rsidRPr="00D555FA" w14:paraId="0EDD763C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37CC302C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8"/>
                <w:szCs w:val="18"/>
                <w:lang w:val="en-GB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DF6D" w14:textId="2866BB8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2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595</w:t>
            </w:r>
            <w:r w:rsidR="00D16C5E">
              <w:rPr>
                <w:rFonts w:ascii="Calibri" w:hAnsi="Calibri" w:cs="Calibri"/>
                <w:color w:val="000000"/>
                <w:sz w:val="18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2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83177" w14:textId="3CC4D20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1.17 (1.15-1.2</w:t>
            </w:r>
            <w:r w:rsidR="00B237D7"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E660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8"/>
                <w:lang w:val="en-GB"/>
              </w:rPr>
              <w:t>0.88 (0.86-0.9)</w:t>
            </w:r>
          </w:p>
        </w:tc>
      </w:tr>
      <w:tr w:rsidR="00E22AF4" w:rsidRPr="00D555FA" w14:paraId="7C411897" w14:textId="77777777" w:rsidTr="00C71D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3" w:type="dxa"/>
          </w:tcPr>
          <w:p w14:paraId="610DA526" w14:textId="77777777" w:rsidR="00E22AF4" w:rsidRPr="00D555FA" w:rsidRDefault="00E22AF4" w:rsidP="002312AD">
            <w:pPr>
              <w:rPr>
                <w:sz w:val="18"/>
                <w:lang w:val="en-GB"/>
              </w:rPr>
            </w:pPr>
          </w:p>
        </w:tc>
        <w:tc>
          <w:tcPr>
            <w:tcW w:w="1756" w:type="dxa"/>
          </w:tcPr>
          <w:p w14:paraId="63859C5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59" w:type="dxa"/>
          </w:tcPr>
          <w:p w14:paraId="17CB80E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  <w:tc>
          <w:tcPr>
            <w:tcW w:w="1560" w:type="dxa"/>
          </w:tcPr>
          <w:p w14:paraId="751D332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GB"/>
              </w:rPr>
            </w:pPr>
          </w:p>
        </w:tc>
      </w:tr>
    </w:tbl>
    <w:p w14:paraId="68595190" w14:textId="77777777" w:rsidR="00E22AF4" w:rsidRPr="00D555FA" w:rsidRDefault="00E22AF4" w:rsidP="00E22AF4">
      <w:pPr>
        <w:rPr>
          <w:lang w:val="en-GB"/>
        </w:rPr>
        <w:sectPr w:rsidR="00E22AF4" w:rsidRPr="00D555FA" w:rsidSect="002312A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9AF321" w14:textId="142B7BD0" w:rsidR="00E22AF4" w:rsidRPr="00D555FA" w:rsidRDefault="00E22AF4" w:rsidP="00E22AF4">
      <w:pPr>
        <w:rPr>
          <w:b/>
          <w:lang w:val="en-GB"/>
        </w:rPr>
      </w:pPr>
      <w:r w:rsidRPr="00D555FA">
        <w:rPr>
          <w:b/>
          <w:lang w:val="en-GB"/>
        </w:rPr>
        <w:t>Table s</w:t>
      </w:r>
      <w:r w:rsidR="00B12B2E" w:rsidRPr="00D555FA">
        <w:rPr>
          <w:b/>
          <w:lang w:val="en-GB"/>
        </w:rPr>
        <w:t>4</w:t>
      </w:r>
      <w:r w:rsidRPr="00D555FA">
        <w:rPr>
          <w:b/>
          <w:lang w:val="en-GB"/>
        </w:rPr>
        <w:t xml:space="preserve">. </w:t>
      </w:r>
      <w:r w:rsidR="00042361">
        <w:rPr>
          <w:b/>
          <w:lang w:val="en-GB"/>
        </w:rPr>
        <w:t>Supplementary</w:t>
      </w:r>
      <w:r w:rsidR="00042361" w:rsidRPr="00D555FA">
        <w:rPr>
          <w:b/>
          <w:lang w:val="en-GB"/>
        </w:rPr>
        <w:t xml:space="preserve"> </w:t>
      </w:r>
      <w:r w:rsidR="00930C34" w:rsidRPr="00930C34">
        <w:rPr>
          <w:b/>
          <w:lang w:val="en-GB"/>
        </w:rPr>
        <w:t xml:space="preserve">analyses on associations between maternal characteristics </w:t>
      </w:r>
      <w:r w:rsidR="00930C34">
        <w:rPr>
          <w:b/>
          <w:lang w:val="en-GB"/>
        </w:rPr>
        <w:t xml:space="preserve">and </w:t>
      </w:r>
      <w:r w:rsidRPr="00D555FA">
        <w:rPr>
          <w:b/>
          <w:lang w:val="en-GB"/>
        </w:rPr>
        <w:t>any systemic antibiotic use during pregnancy (b) Antibiotic use by trimester</w:t>
      </w:r>
    </w:p>
    <w:tbl>
      <w:tblPr>
        <w:tblStyle w:val="PlainTable2"/>
        <w:tblW w:w="15272" w:type="dxa"/>
        <w:tblLook w:val="06A0" w:firstRow="1" w:lastRow="0" w:firstColumn="1" w:lastColumn="0" w:noHBand="1" w:noVBand="1"/>
      </w:tblPr>
      <w:tblGrid>
        <w:gridCol w:w="3203"/>
        <w:gridCol w:w="1333"/>
        <w:gridCol w:w="1328"/>
        <w:gridCol w:w="1328"/>
        <w:gridCol w:w="1455"/>
        <w:gridCol w:w="1328"/>
        <w:gridCol w:w="1328"/>
        <w:gridCol w:w="1313"/>
        <w:gridCol w:w="1328"/>
        <w:gridCol w:w="1328"/>
      </w:tblGrid>
      <w:tr w:rsidR="00601292" w:rsidRPr="00D555FA" w14:paraId="744B8798" w14:textId="77777777" w:rsidTr="00601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tcBorders>
              <w:top w:val="single" w:sz="4" w:space="0" w:color="auto"/>
              <w:bottom w:val="nil"/>
            </w:tcBorders>
          </w:tcPr>
          <w:p w14:paraId="6562060B" w14:textId="77777777" w:rsidR="00601292" w:rsidRPr="00D555FA" w:rsidRDefault="00601292" w:rsidP="0022164C">
            <w:pPr>
              <w:rPr>
                <w:b w:val="0"/>
                <w:sz w:val="16"/>
                <w:lang w:val="en-GB"/>
              </w:rPr>
            </w:pPr>
          </w:p>
        </w:tc>
        <w:tc>
          <w:tcPr>
            <w:tcW w:w="39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2B2D3D" w14:textId="120BA1CF" w:rsidR="00601292" w:rsidRPr="00D555FA" w:rsidRDefault="00601292" w:rsidP="0022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First trimester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E3602E" w14:textId="78EB9A99" w:rsidR="00601292" w:rsidRPr="00D555FA" w:rsidRDefault="00601292" w:rsidP="0022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Second trimester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AE3C48" w14:textId="0FCEE3ED" w:rsidR="00601292" w:rsidRPr="00D555FA" w:rsidRDefault="00601292" w:rsidP="00221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hird trimester</w:t>
            </w:r>
          </w:p>
        </w:tc>
      </w:tr>
      <w:tr w:rsidR="0022164C" w:rsidRPr="00D555FA" w14:paraId="1B7816AE" w14:textId="77777777" w:rsidTr="00601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tcBorders>
              <w:top w:val="nil"/>
            </w:tcBorders>
          </w:tcPr>
          <w:p w14:paraId="646E0F74" w14:textId="77777777" w:rsidR="0022164C" w:rsidRPr="00D555FA" w:rsidRDefault="0022164C" w:rsidP="0022164C">
            <w:pPr>
              <w:rPr>
                <w:b w:val="0"/>
                <w:sz w:val="16"/>
                <w:lang w:val="en-GB"/>
              </w:rPr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6563EEC4" w14:textId="629F42B8" w:rsidR="0022164C" w:rsidRPr="00601292" w:rsidRDefault="00A47FC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 w:rsidRPr="00601292">
              <w:rPr>
                <w:bCs/>
                <w:sz w:val="16"/>
                <w:lang w:val="en-GB"/>
              </w:rPr>
              <w:t>Prevalence</w:t>
            </w:r>
          </w:p>
          <w:p w14:paraId="12CF71ED" w14:textId="77777777" w:rsidR="00A47FCC" w:rsidRPr="00601292" w:rsidRDefault="00A47FC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</w:p>
          <w:p w14:paraId="6D53C681" w14:textId="79D80CF1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N (%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48EF1AE1" w14:textId="1835CB8E" w:rsidR="0022164C" w:rsidRPr="00601292" w:rsidRDefault="00D044ED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Simp</w:t>
            </w:r>
            <w:r w:rsidR="0022164C" w:rsidRPr="00601292">
              <w:rPr>
                <w:sz w:val="16"/>
                <w:lang w:val="en-GB"/>
              </w:rPr>
              <w:t>le regression</w:t>
            </w:r>
          </w:p>
          <w:p w14:paraId="2B5B209E" w14:textId="17E6FD49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OR (95% CI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38FA14E" w14:textId="77777777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Multiple regression</w:t>
            </w:r>
          </w:p>
          <w:p w14:paraId="7F5D57FF" w14:textId="0166F370" w:rsidR="0022164C" w:rsidRPr="00601292" w:rsidRDefault="0022164C" w:rsidP="00A4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OR (95% CI)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43A9F59F" w14:textId="3B498A95" w:rsidR="0022164C" w:rsidRPr="00601292" w:rsidRDefault="00601292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 w:rsidRPr="00601292">
              <w:rPr>
                <w:bCs/>
                <w:sz w:val="16"/>
                <w:lang w:val="en-GB"/>
              </w:rPr>
              <w:t>Prevalence</w:t>
            </w:r>
          </w:p>
          <w:p w14:paraId="0F564E66" w14:textId="77777777" w:rsidR="00601292" w:rsidRPr="00601292" w:rsidRDefault="00601292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</w:p>
          <w:p w14:paraId="3B05BF42" w14:textId="26659D2A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N (%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D517D7D" w14:textId="44B469BB" w:rsidR="0022164C" w:rsidRPr="00601292" w:rsidRDefault="00D044ED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Simple</w:t>
            </w:r>
            <w:r w:rsidR="0022164C" w:rsidRPr="00601292">
              <w:rPr>
                <w:sz w:val="16"/>
                <w:lang w:val="en-GB"/>
              </w:rPr>
              <w:t xml:space="preserve"> regression</w:t>
            </w:r>
          </w:p>
          <w:p w14:paraId="678754AB" w14:textId="0A47DC16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OR (95% CI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01D2E9E6" w14:textId="77777777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Multiple regression</w:t>
            </w:r>
          </w:p>
          <w:p w14:paraId="628B239E" w14:textId="3B5245D9" w:rsidR="0022164C" w:rsidRPr="00601292" w:rsidRDefault="0022164C" w:rsidP="00A4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OR (95% CI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3039542D" w14:textId="57461101" w:rsidR="0022164C" w:rsidRPr="00601292" w:rsidRDefault="00601292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 w:rsidRPr="00601292">
              <w:rPr>
                <w:bCs/>
                <w:sz w:val="16"/>
                <w:lang w:val="en-GB"/>
              </w:rPr>
              <w:t>Prevalence</w:t>
            </w:r>
          </w:p>
          <w:p w14:paraId="3607487A" w14:textId="77777777" w:rsidR="00601292" w:rsidRPr="00601292" w:rsidRDefault="00601292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</w:p>
          <w:p w14:paraId="0EE252D9" w14:textId="38749F3B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N (%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7B9BD84" w14:textId="74FE779F" w:rsidR="0022164C" w:rsidRPr="00601292" w:rsidRDefault="00D044ED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>
              <w:rPr>
                <w:sz w:val="16"/>
                <w:lang w:val="en-GB"/>
              </w:rPr>
              <w:t>Simple</w:t>
            </w:r>
            <w:r w:rsidR="0022164C" w:rsidRPr="00601292">
              <w:rPr>
                <w:sz w:val="16"/>
                <w:lang w:val="en-GB"/>
              </w:rPr>
              <w:t xml:space="preserve"> regression</w:t>
            </w:r>
          </w:p>
          <w:p w14:paraId="239133B4" w14:textId="2BA859A1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OR (95% CI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748345E2" w14:textId="77777777" w:rsidR="0022164C" w:rsidRPr="00601292" w:rsidRDefault="0022164C" w:rsidP="002216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Multiple regression</w:t>
            </w:r>
          </w:p>
          <w:p w14:paraId="5AD43EBF" w14:textId="5E4E6AE0" w:rsidR="0022164C" w:rsidRPr="00601292" w:rsidRDefault="0022164C" w:rsidP="00A47F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601292">
              <w:rPr>
                <w:sz w:val="16"/>
                <w:lang w:val="en-GB"/>
              </w:rPr>
              <w:t>OR (95% CI)</w:t>
            </w:r>
          </w:p>
        </w:tc>
      </w:tr>
      <w:tr w:rsidR="00E22AF4" w:rsidRPr="00D555FA" w14:paraId="7D0DF0FB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90ADD43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</w:p>
        </w:tc>
        <w:tc>
          <w:tcPr>
            <w:tcW w:w="1333" w:type="dxa"/>
          </w:tcPr>
          <w:p w14:paraId="60D73B3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C06973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3E3558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2355A36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76B054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FB5701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7E9A2E9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BFB64C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656DA9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0509C9C6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AE2CAB1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sz w:val="16"/>
                <w:szCs w:val="18"/>
                <w:lang w:val="en-GB"/>
              </w:rPr>
            </w:pPr>
            <w:proofErr w:type="spellStart"/>
            <w:r w:rsidRPr="00D555FA">
              <w:rPr>
                <w:rFonts w:eastAsia="Calibri" w:cstheme="minorHAnsi"/>
                <w:sz w:val="16"/>
                <w:szCs w:val="18"/>
                <w:lang w:val="en-GB"/>
              </w:rPr>
              <w:t>Sociodemographics</w:t>
            </w:r>
            <w:proofErr w:type="spellEnd"/>
          </w:p>
        </w:tc>
        <w:tc>
          <w:tcPr>
            <w:tcW w:w="1333" w:type="dxa"/>
          </w:tcPr>
          <w:p w14:paraId="0986A55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D82E26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134B91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0EAED87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4B23C6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4C3C44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054D027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663D3E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EC48AB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6FB7972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38E7530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Delivery year</w:t>
            </w:r>
          </w:p>
        </w:tc>
        <w:tc>
          <w:tcPr>
            <w:tcW w:w="1333" w:type="dxa"/>
          </w:tcPr>
          <w:p w14:paraId="6B329E7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FF6D20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AE49F2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7FB9722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85C3E3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5CBC94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05F587F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76D695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B6F164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183018" w:rsidRPr="00D555FA" w14:paraId="2C26A97D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BDA5037" w14:textId="77777777" w:rsidR="00183018" w:rsidRPr="00D555FA" w:rsidRDefault="00183018" w:rsidP="00183018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2006-20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45108" w14:textId="77777777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5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56DE9" w14:textId="370948FB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63A7F" w14:textId="3F2BA122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ECC1D" w14:textId="77777777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5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9544C" w14:textId="6111A778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A054" w14:textId="665177BA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A39D" w14:textId="77777777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70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3837F" w14:textId="385FBDAE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86139" w14:textId="30C8286B" w:rsidR="00183018" w:rsidRPr="00D555FA" w:rsidRDefault="00183018" w:rsidP="001830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F16D66" w:rsidRPr="00D555FA" w14:paraId="2236D295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E532376" w14:textId="77777777" w:rsidR="00F16D66" w:rsidRPr="00D555FA" w:rsidRDefault="00F16D66" w:rsidP="00F16D66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2010-20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468C4" w14:textId="77777777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53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40DA2" w14:textId="7B492263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BBEF2" w14:textId="6C860FDC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8FB24" w14:textId="77777777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0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4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77AE0" w14:textId="66343991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1EBAB" w14:textId="1D17EBB6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AE88C" w14:textId="77777777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3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4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80C24" w14:textId="4DEFAD58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68D47" w14:textId="7A690C29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</w:tr>
      <w:tr w:rsidR="00F16D66" w:rsidRPr="00D555FA" w14:paraId="59EA9BD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1C91DEF" w14:textId="77777777" w:rsidR="00F16D66" w:rsidRPr="00D555FA" w:rsidRDefault="00F16D66" w:rsidP="00F16D66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2013-20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E18EB" w14:textId="43A3B300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6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EA099" w14:textId="5B389897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3F461" w14:textId="48FC0A8E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7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77-0.8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33589" w14:textId="58174F89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9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2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98BD5" w14:textId="7646FAB9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633A8" w14:textId="3E8EFDC0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7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8A698" w14:textId="78A4F99A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7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C0B02" w14:textId="20B50804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F13E2" w14:textId="1ECB2949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</w:tr>
      <w:tr w:rsidR="00F16D66" w:rsidRPr="00D555FA" w14:paraId="1D9CDCB7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F1F8117" w14:textId="77777777" w:rsidR="00F16D66" w:rsidRPr="00D555FA" w:rsidRDefault="00F16D66" w:rsidP="00F16D66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2016-20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845D0" w14:textId="77777777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8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B4382" w14:textId="647EDEF4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74-0.7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9B14F" w14:textId="1A707BA6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74-0.7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410CC" w14:textId="77777777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2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52791" w14:textId="2AA20112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9 (0.78-0.8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BCE1F" w14:textId="525E47E0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 (0.75-0.7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F838F" w14:textId="77777777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C802" w14:textId="2A75D21C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0 (0.79-0.8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E45F" w14:textId="0E796907" w:rsidR="00F16D66" w:rsidRPr="00D555FA" w:rsidRDefault="00F16D66" w:rsidP="00F16D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7 (0.76-0.78)</w:t>
            </w:r>
          </w:p>
        </w:tc>
      </w:tr>
      <w:tr w:rsidR="00E22AF4" w:rsidRPr="001E40AC" w14:paraId="61B055F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0A40991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6"/>
                <w:szCs w:val="18"/>
                <w:lang w:val="en-GB"/>
              </w:rPr>
              <w:t>Maternal age at delivery, yea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FEF9E" w14:textId="2C8C8DB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8689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28F0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4DAC7" w14:textId="4B69952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9CDB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60C5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47985" w14:textId="2CE43FA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685D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A18A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73714D" w:rsidRPr="00D555FA" w14:paraId="5537EE5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4DEF7D1" w14:textId="77777777" w:rsidR="0073714D" w:rsidRPr="00D555FA" w:rsidRDefault="0073714D" w:rsidP="0073714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6"/>
                <w:szCs w:val="18"/>
                <w:lang w:val="en-GB"/>
              </w:rPr>
              <w:t>&lt;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5D5E8" w14:textId="2CFCB05F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99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FBF8" w14:textId="5E2E5176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94 (1.85-2.0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E5F5D" w14:textId="105522C9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9 (1.51-1.6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D5FCF" w14:textId="74CFEDA7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1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146C3" w14:textId="27745D6C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9 (1.62-1.7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49A62" w14:textId="74AE7B00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64 (1.56-1.7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35886" w14:textId="44E19996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7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7EBFD" w14:textId="32F61A7E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44 (1.37-1.5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5248C" w14:textId="41966B92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.57 (1.48-1.66)</w:t>
            </w:r>
          </w:p>
        </w:tc>
      </w:tr>
      <w:tr w:rsidR="0073714D" w:rsidRPr="00D555FA" w14:paraId="16BE8DAF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DBE8300" w14:textId="77777777" w:rsidR="0073714D" w:rsidRPr="00D555FA" w:rsidRDefault="0073714D" w:rsidP="0073714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6"/>
                <w:szCs w:val="18"/>
                <w:lang w:val="en-GB"/>
              </w:rPr>
              <w:t>20-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46E37" w14:textId="28F0435A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0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51E4E" w14:textId="65BB7AB6" w:rsidR="0073714D" w:rsidRPr="00BD34B8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3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3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4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86695" w14:textId="6923699A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3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3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45093" w14:textId="273C754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3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3E733" w14:textId="3FA4DAC3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97A87" w14:textId="65C34EFA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2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3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E4F34" w14:textId="01715D0D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4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166A4" w14:textId="12E993F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7904" w14:textId="7853F260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</w:tr>
      <w:tr w:rsidR="0073714D" w:rsidRPr="00D555FA" w14:paraId="7C9671B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74E3689" w14:textId="77777777" w:rsidR="0073714D" w:rsidRPr="00D555FA" w:rsidRDefault="0073714D" w:rsidP="0073714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6"/>
                <w:szCs w:val="18"/>
                <w:lang w:val="en-GB"/>
              </w:rPr>
              <w:t xml:space="preserve">25-29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EF5F0" w14:textId="5E5BC06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9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E0607" w14:textId="2BED3984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A0E89" w14:textId="34EA68E1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C8F5C" w14:textId="3069C11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9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4A458" w14:textId="51662872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9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1C1B2" w14:textId="74CEEE82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0C213" w14:textId="546AB58B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0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228D9" w14:textId="7C6F73F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9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9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0.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9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5CD6B" w14:textId="19D23070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</w:tr>
      <w:tr w:rsidR="0073714D" w:rsidRPr="00D555FA" w14:paraId="6C9FA94D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29640D8" w14:textId="77777777" w:rsidR="0073714D" w:rsidRPr="00D555FA" w:rsidRDefault="0073714D" w:rsidP="0073714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6"/>
                <w:szCs w:val="18"/>
                <w:lang w:val="en-GB"/>
              </w:rPr>
              <w:t>30-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26893" w14:textId="4320D161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29B88" w14:textId="420F0E91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578DD" w14:textId="324F2D6D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A8290" w14:textId="76569513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2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FA4B4" w14:textId="17B4FA0A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E77C9" w14:textId="1CEA290C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65786" w14:textId="10598A81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3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8931D" w14:textId="709C3DEF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0746E" w14:textId="339B2B15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73714D" w:rsidRPr="00D555FA" w14:paraId="3747DD9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42EED3A" w14:textId="77777777" w:rsidR="0073714D" w:rsidRPr="00D555FA" w:rsidRDefault="0073714D" w:rsidP="0073714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6"/>
                <w:szCs w:val="18"/>
                <w:lang w:val="en-GB"/>
              </w:rPr>
              <w:t>35-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FA675" w14:textId="602B0A67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0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8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1AEEC" w14:textId="1D3E490D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05419" w14:textId="59F36BEE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71E0C" w14:textId="4B2FCDB1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89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87978" w14:textId="5FE50EF3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8B287" w14:textId="061AB25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5DF41" w14:textId="1EE5543A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9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9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27DE7" w14:textId="0EE022E6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4F715" w14:textId="54DEDDD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</w:tr>
      <w:tr w:rsidR="0073714D" w:rsidRPr="00D555FA" w14:paraId="6D63687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B0D829C" w14:textId="77777777" w:rsidR="0073714D" w:rsidRPr="00D555FA" w:rsidRDefault="0073714D" w:rsidP="0073714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6"/>
                <w:szCs w:val="18"/>
                <w:lang w:val="en-GB"/>
              </w:rPr>
              <w:t>40-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88BD1" w14:textId="6968063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2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88F0A" w14:textId="35155815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62BB" w14:textId="05705842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C4939" w14:textId="15059CD3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4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1C667" w14:textId="25F194B1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54E2F" w14:textId="0265A286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54913" w14:textId="5E83F57E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1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13C3E" w14:textId="1D30B769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0BDEF" w14:textId="67C8C997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</w:tr>
      <w:tr w:rsidR="0073714D" w:rsidRPr="00D555FA" w14:paraId="5A9E6915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9AC8E8E" w14:textId="77777777" w:rsidR="0073714D" w:rsidRPr="00D555FA" w:rsidRDefault="0073714D" w:rsidP="0073714D">
            <w:pPr>
              <w:tabs>
                <w:tab w:val="center" w:pos="4536"/>
                <w:tab w:val="right" w:pos="9072"/>
              </w:tabs>
              <w:ind w:left="316"/>
              <w:rPr>
                <w:rFonts w:eastAsia="Calibri" w:cstheme="minorHAnsi"/>
                <w:b w:val="0"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sz w:val="16"/>
                <w:szCs w:val="18"/>
                <w:lang w:val="en-GB"/>
              </w:rPr>
              <w:t>≥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59CE7" w14:textId="248CBC8E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2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1100E" w14:textId="6E2F97B3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3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4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19D29" w14:textId="5F0668CF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710F4" w14:textId="18E23E8A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3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23010" w14:textId="7D6481E0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2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AC455" w14:textId="4D9ED79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8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AC7B9" w14:textId="191A5700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7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CCBB1" w14:textId="0DAB5261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3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F03B7" w14:textId="337B39F8" w:rsidR="0073714D" w:rsidRPr="00D555FA" w:rsidRDefault="0073714D" w:rsidP="0073714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0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0.9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1.1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</w:tr>
      <w:tr w:rsidR="00E22AF4" w:rsidRPr="001E40AC" w14:paraId="4CB8182D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A323029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Highest education attained by delivery year</w:t>
            </w:r>
          </w:p>
        </w:tc>
        <w:tc>
          <w:tcPr>
            <w:tcW w:w="1333" w:type="dxa"/>
          </w:tcPr>
          <w:p w14:paraId="426E4D1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C904E0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70E919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34F39A3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0709D8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B57300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5ADB934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4AD07E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D14A98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294D3A4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4D844D7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Compulsory, 9 yea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D97C3" w14:textId="623C5CB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6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05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40E8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053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ECC9A" w14:textId="4262EBA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8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64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08C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AD75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5401D" w14:textId="65ACC82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961E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D3AF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4F16D6E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2C28AD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Pre-university, 12 yea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639E5" w14:textId="51C09A1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0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94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7D87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4 (0.73-0.7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11A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1 (0.89-0.9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99433" w14:textId="3FC8EF8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8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2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7374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7 (0.75-0.7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074F7" w14:textId="1598B1F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2 (0.9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0.9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3D6DD" w14:textId="5E84926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6996E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9 (0.78-0.8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CCD4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3 (0.91-0.95)</w:t>
            </w:r>
          </w:p>
        </w:tc>
      </w:tr>
      <w:tr w:rsidR="00E22AF4" w:rsidRPr="00D555FA" w14:paraId="25CF2215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A3E44D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Univers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4A4EF" w14:textId="5033CF7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53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825B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58 (0.57-0.5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B9C7F" w14:textId="1118EA2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78-0.8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F9BC4" w14:textId="02D64C8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6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769B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64 (0.63-0.6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EB40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5 (0.83-0.8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DF6CA" w14:textId="5B22B32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4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199B3" w14:textId="0A70D655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68-0.7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2143B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9 (0.87-0.91)</w:t>
            </w:r>
          </w:p>
        </w:tc>
      </w:tr>
      <w:tr w:rsidR="00E22AF4" w:rsidRPr="00D555FA" w14:paraId="4341B92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165B42D8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Missin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00952" w14:textId="5D372F4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09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2791C" w14:textId="5AC29E9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</w:t>
            </w:r>
            <w:r w:rsidR="00BD0B7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76-0.8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D1DB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6 (0.82-0.9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9903A" w14:textId="5AE8B3A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60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EFB5B" w14:textId="46BC7BA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4 (0.7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0.7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965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2 (0.77-0.8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C8D79" w14:textId="55324FB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3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C3218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4 (0.79-0.8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ACC70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9 (0.84-0.95)</w:t>
            </w:r>
          </w:p>
        </w:tc>
      </w:tr>
      <w:tr w:rsidR="00E22AF4" w:rsidRPr="00D555FA" w14:paraId="1DDBB30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B681C07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Maternal country of birth</w:t>
            </w:r>
          </w:p>
        </w:tc>
        <w:tc>
          <w:tcPr>
            <w:tcW w:w="1333" w:type="dxa"/>
          </w:tcPr>
          <w:p w14:paraId="740807B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31DDDA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BCC995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5323AAC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A5C282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C7E3EE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72402E1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334D9BC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D91CFBF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42560D9B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07092F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Swede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33C77" w14:textId="5B59C24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8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8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6B2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3CEA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AC72F" w14:textId="74E11A9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4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85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47F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AC2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2B481" w14:textId="027518A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5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38C42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8A02F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78B0B48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A54C7A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Other Nordic countr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D25EB" w14:textId="5846094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2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47BC4" w14:textId="7749CF2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4 (0.98-1.1</w:t>
            </w:r>
            <w:r w:rsidR="00BD0B7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CEE6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5 (0.99-1.1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314AC" w14:textId="7D2E994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72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D053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3 (0.97-1.0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DFD33" w14:textId="63620A4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95-1.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76EC9" w14:textId="7D806EB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0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1E605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8 (1.01-1.1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20EDA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2 (0.96-1.08)</w:t>
            </w:r>
          </w:p>
        </w:tc>
      </w:tr>
      <w:tr w:rsidR="00E22AF4" w:rsidRPr="00D555FA" w14:paraId="0D06DC3B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E09CE0C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Other EU/EEA countr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26EB6" w14:textId="535DB48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75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E197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4 (0.91-0.9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44399" w14:textId="3605A1B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4 (1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0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21C1A" w14:textId="26C6532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0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CCAE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5 (0.91-0.9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15910" w14:textId="6E03747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97-1.0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27D92" w14:textId="50EE371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8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8442B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1 (0.97-1.0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C28D3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3 (0.99-1.07)</w:t>
            </w:r>
          </w:p>
        </w:tc>
      </w:tr>
      <w:tr w:rsidR="00E22AF4" w:rsidRPr="00D555FA" w14:paraId="6F34A200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B3B720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Othe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2C2BA" w14:textId="58E1863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3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50BE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7 (1.15-1.1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738F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1 (1.09-1.1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172F1" w14:textId="259D90A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4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82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329C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4 (1.02-1.0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2AF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6 (0.94-0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7ED84" w14:textId="65A029D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9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CC19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6 (1.04-1.0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5D18C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6 (0.94-0.98)</w:t>
            </w:r>
          </w:p>
        </w:tc>
      </w:tr>
      <w:tr w:rsidR="00E22AF4" w:rsidRPr="00D555FA" w14:paraId="62969A7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137D867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Cohabiting partnership at delivery</w:t>
            </w:r>
          </w:p>
        </w:tc>
        <w:tc>
          <w:tcPr>
            <w:tcW w:w="1333" w:type="dxa"/>
          </w:tcPr>
          <w:p w14:paraId="6675D1B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0FC363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6B803A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0C707E8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2B1B8C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709D68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1F77A9A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CB500E7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6F07A74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51F7159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6B1B242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069B1" w14:textId="3007133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5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8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36B5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B43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15FC1" w14:textId="52CF793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40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32F8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162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2BF85" w14:textId="3B210B9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5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A13A2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D7D1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13262F8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F04F3B8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8F7E" w14:textId="0496B67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0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80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BB0B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6 (0.75-0.7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70B1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5 (0.83-0.8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12416" w14:textId="710096E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06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2125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2 (0.81-0.8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69635" w14:textId="0CD322D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8 (0.86-0.9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39BC" w14:textId="69984DC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8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CA9E6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9 (0.87-0.9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EDD22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1 (0.89-0.93)</w:t>
            </w:r>
          </w:p>
        </w:tc>
      </w:tr>
      <w:tr w:rsidR="00E22AF4" w:rsidRPr="00D555FA" w14:paraId="3C06D0D5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AF92CA6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Maternal residence at deliver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2AC68" w14:textId="0F44A3F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CCBE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81B2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5F7F7" w14:textId="78527AF9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687E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9C76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44DC7" w14:textId="2726031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8B983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1B7D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73002FB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C863C6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 xml:space="preserve"> High density of docto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8A1D2" w14:textId="4941AAE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8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60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E41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FD28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C3C0B" w14:textId="266ECDA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4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31E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F9AA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D33EB" w14:textId="2E48430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3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D6EC6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F88C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723586E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9342486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 xml:space="preserve"> Low density of docto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A11CF" w14:textId="507ADF6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05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9DF9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5 (0.94-0.9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419F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3 (0.92-0.9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6198F" w14:textId="060A2FE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3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78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F7F8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4 (0.83-0.8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D470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2 (0.81-0.8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B76BE" w14:textId="4CA837E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9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74521" w14:textId="77777777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8 (0.77-0.7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3ECF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6 (0.75-0.77)</w:t>
            </w:r>
          </w:p>
        </w:tc>
      </w:tr>
      <w:tr w:rsidR="00E22AF4" w:rsidRPr="00D555FA" w14:paraId="3BC4BE59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A8461D3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Missin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98757" w14:textId="5B24B9E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6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9C41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63 (0.52-0.7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54628" w14:textId="3104DC9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57-0.8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13A28" w14:textId="77D6175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1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0F14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65 (0.54-0.7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4844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6 (0.63-0.9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3C269" w14:textId="55EA433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5DA1D" w14:textId="4BCCCA11" w:rsidR="00E22AF4" w:rsidRPr="00D555FA" w:rsidRDefault="00E22AF4" w:rsidP="00D048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66-0.9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D453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2 (0.76-1.11)</w:t>
            </w:r>
          </w:p>
        </w:tc>
      </w:tr>
      <w:tr w:rsidR="00E22AF4" w:rsidRPr="00D555FA" w14:paraId="632563A5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5C729BD" w14:textId="77777777" w:rsidR="00E22AF4" w:rsidRPr="00D555FA" w:rsidRDefault="00E22AF4" w:rsidP="002312AD">
            <w:pPr>
              <w:rPr>
                <w:sz w:val="16"/>
                <w:lang w:val="en-GB"/>
              </w:rPr>
            </w:pPr>
          </w:p>
        </w:tc>
        <w:tc>
          <w:tcPr>
            <w:tcW w:w="1333" w:type="dxa"/>
          </w:tcPr>
          <w:p w14:paraId="4498DD2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767E79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82BA8C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2DF7955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E2A094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DB278E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42D511C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317F3C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8F110F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1F11BD4D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C6CA874" w14:textId="77777777" w:rsidR="00E22AF4" w:rsidRPr="00D555FA" w:rsidRDefault="00E22AF4" w:rsidP="002312AD">
            <w:pPr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Obstetric factors</w:t>
            </w:r>
          </w:p>
        </w:tc>
        <w:tc>
          <w:tcPr>
            <w:tcW w:w="1333" w:type="dxa"/>
          </w:tcPr>
          <w:p w14:paraId="5F87391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1A6F89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D9C41C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4E953A1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DE2CF1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13052F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05EAC55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AA2442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E1D249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7E643CD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69803E6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Parity</w:t>
            </w:r>
          </w:p>
        </w:tc>
        <w:tc>
          <w:tcPr>
            <w:tcW w:w="1333" w:type="dxa"/>
          </w:tcPr>
          <w:p w14:paraId="10DA48A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120F33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81EB38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1CDA579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F5F77B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C7FF62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241408C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FA1410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848DD7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3F19FBF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67E3F65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ulliparou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2F051" w14:textId="51029CB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8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13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A191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1E2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C06AC" w14:textId="02909E8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0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92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8F76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7510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C5EFF" w14:textId="199144C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5343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17BE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680A10AA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2E335E6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Primiparou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7A13B" w14:textId="67F6A22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2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95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124C1" w14:textId="0E9789C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99-1.0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BF58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1 (1.09-1.1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707CB" w14:textId="630D3B0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3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7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2E91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4 (1.23-1.2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4D20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7 (1.35-1.3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A12A2" w14:textId="5D85083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1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9C4C4" w14:textId="0033519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3 (1.4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4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E6D0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2 (1.5-1.54)</w:t>
            </w:r>
          </w:p>
        </w:tc>
      </w:tr>
      <w:tr w:rsidR="00E22AF4" w:rsidRPr="00D555FA" w14:paraId="25B00CB3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52E4982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Multiparou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6F4D1" w14:textId="375862A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5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53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AC1AD" w14:textId="668CDF7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1.18-1.2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4FC3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6 (1.24-1.2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B9E51" w14:textId="1A617D0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0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77</w:t>
            </w:r>
            <w:r w:rsidR="00363DC1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5845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9 (1.37-1.4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1A05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8 (1.45-1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11B0D" w14:textId="2CA40F1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0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7755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1 (1.48-1.5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DB6F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7 (1.54-1.6)</w:t>
            </w:r>
          </w:p>
        </w:tc>
      </w:tr>
      <w:tr w:rsidR="00E22AF4" w:rsidRPr="001E40AC" w14:paraId="0E66B333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DE3FE00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Conception by assisted reproductive therap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4311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B6F1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24A6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D4B5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F9D5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526C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D24B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64F7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30BC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792C9E6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4F554F7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4C5E" w14:textId="1162987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3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745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1E37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F8A11" w14:textId="2E81969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1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9F7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28AA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DC3CB" w14:textId="1D7901B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D132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4487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2C961F1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FC680FB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EFED1" w14:textId="68809D1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2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26567" w14:textId="22D7F71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8 (0.95-1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8F33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77 (0.75-0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753CD" w14:textId="2C7C64C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3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6E2F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1 (0.98-1.0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E3BE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5 (0.83-0.8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CF7C3" w14:textId="2BD1D2F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2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9F4F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3 (0.91-0.9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69A31" w14:textId="36971A4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2 (0.8</w:t>
            </w:r>
            <w:r w:rsidR="00075B6F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0.85)</w:t>
            </w:r>
          </w:p>
        </w:tc>
      </w:tr>
      <w:tr w:rsidR="00C125FC" w:rsidRPr="00D555FA" w14:paraId="6B112910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A410B68" w14:textId="77777777" w:rsidR="00C125FC" w:rsidRPr="00C125FC" w:rsidRDefault="00C125FC" w:rsidP="007E20C9">
            <w:pPr>
              <w:rPr>
                <w:sz w:val="16"/>
                <w:lang w:val="en-GB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F8FE4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FE216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1520B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520A1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16F8B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10409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48D41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BFB76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AB9A8" w14:textId="77777777" w:rsidR="00C125FC" w:rsidRPr="00D555FA" w:rsidRDefault="00C125FC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C20839" w:rsidRPr="00D555FA" w14:paraId="2F5DC723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7DCB26F" w14:textId="77777777" w:rsidR="00C20839" w:rsidRPr="00C125FC" w:rsidRDefault="00C20839" w:rsidP="007E20C9">
            <w:pPr>
              <w:rPr>
                <w:sz w:val="16"/>
                <w:lang w:val="en-GB"/>
              </w:rPr>
            </w:pPr>
            <w:r w:rsidRPr="00C125FC">
              <w:rPr>
                <w:sz w:val="16"/>
                <w:lang w:val="en-GB"/>
              </w:rPr>
              <w:t>Body mass index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621BE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95290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11E4D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44E75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BA38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EB668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8993C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B6A64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D3EC5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C20839" w:rsidRPr="00D555FA" w14:paraId="73929EE6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3BAD4CB4" w14:textId="77777777" w:rsidR="00C20839" w:rsidRPr="00D555FA" w:rsidRDefault="00C20839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&lt;18.5, underweigh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457B5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6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564B6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5 (1.10-1.2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8F88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6 (1.02-1.1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03716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1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E294C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5 (1.11-1.2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32E6F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0 (1.06-1.1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952D5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8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B8E8A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8 (1.04-1.1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4A2E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5 (1.00-1.10)</w:t>
            </w:r>
          </w:p>
        </w:tc>
      </w:tr>
      <w:tr w:rsidR="00C20839" w:rsidRPr="00D555FA" w14:paraId="2ED39BA4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5AE6D5BD" w14:textId="77777777" w:rsidR="00C20839" w:rsidRPr="00D555FA" w:rsidRDefault="00C20839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18.5 – &lt;25.0, norm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29AFC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9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0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0A1E5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9AB1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E6399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9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5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FC29E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9FFA9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1F58D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4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5DF24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3568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C20839" w:rsidRPr="00D555FA" w14:paraId="555C521C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706B9A6" w14:textId="77777777" w:rsidR="00C20839" w:rsidRPr="00D555FA" w:rsidRDefault="00C20839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25.0 – &lt;30.0, pre-obes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CCB54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63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12DEF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9 (1.07-1.1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BEA31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3 (1.01-1.0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40E66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1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94C87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9 (1.07-1.1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998FB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3 (1.02-1.0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EA908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4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75532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3 (1.11-1.1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C4F56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8 (1.06-1.09)</w:t>
            </w:r>
          </w:p>
        </w:tc>
      </w:tr>
      <w:tr w:rsidR="00C20839" w:rsidRPr="00D555FA" w14:paraId="18A2F6A3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1C6DB08" w14:textId="77777777" w:rsidR="00C20839" w:rsidRPr="00D555FA" w:rsidRDefault="00C20839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30.0 – &lt;35.0, obesity class 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D9A19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67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D82E7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2 (1.20-1.2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3BF3F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8 (1.06-1.1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C99F2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80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AAC62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3 (1.21-1.2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412C6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0 (1.08-1.1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13AB5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1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5E022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5 (1.23-1.2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62E7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4 (1.12-1.17)</w:t>
            </w:r>
          </w:p>
        </w:tc>
      </w:tr>
      <w:tr w:rsidR="00C20839" w:rsidRPr="00D555FA" w14:paraId="4D8DF9C0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EDC7FF7" w14:textId="77777777" w:rsidR="00C20839" w:rsidRPr="00D555FA" w:rsidRDefault="00C20839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35.0 – &lt;40.0, obesity class I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5FBC7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30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8BAFD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5 (1.30-1.3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A5081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5 (1.11-1.1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F4179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9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FAC47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5 (1.31-1.4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0FA29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8 (1.14-1.2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9AC9E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69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00C4F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7 (1.32-1.4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4E8A7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2 (1.18-1.27)</w:t>
            </w:r>
          </w:p>
        </w:tc>
      </w:tr>
      <w:tr w:rsidR="00C20839" w:rsidRPr="00D555FA" w14:paraId="0A9E83FB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AB32599" w14:textId="77777777" w:rsidR="00C20839" w:rsidRPr="00D555FA" w:rsidRDefault="00C20839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≥40.0, obesity class II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6392C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92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C179D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9 (1.41-1.5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2B893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4 (1.18-1.3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FD7BD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9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43CB5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5 (1.37-1.5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9DDCC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3 (1.17-1.3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EA01E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40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183E7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3 (1.35-1.5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E0911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5 (1.18-1.33)</w:t>
            </w:r>
          </w:p>
        </w:tc>
      </w:tr>
      <w:tr w:rsidR="00C20839" w:rsidRPr="00D555FA" w14:paraId="5C6F58F1" w14:textId="77777777" w:rsidTr="007E20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  <w:vAlign w:val="center"/>
          </w:tcPr>
          <w:p w14:paraId="7E39ED80" w14:textId="77777777" w:rsidR="00C20839" w:rsidRPr="00D555FA" w:rsidRDefault="00C20839" w:rsidP="007E20C9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Missin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945FB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3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E7909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4 (1.11-1.1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639B7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4 (1.01-1.0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10D9B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9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3AAE8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4 (1.11-1 1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05793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7 (1.04-1.1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CA5AD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45</w:t>
            </w: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CC0AE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8 (1.05-1.1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9D18" w14:textId="77777777" w:rsidR="00C20839" w:rsidRPr="00D555FA" w:rsidRDefault="00C20839" w:rsidP="007E2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7 (1.03-1.10)</w:t>
            </w:r>
          </w:p>
        </w:tc>
      </w:tr>
      <w:tr w:rsidR="00E22AF4" w:rsidRPr="00D555FA" w14:paraId="04E43499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632C424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</w:p>
        </w:tc>
        <w:tc>
          <w:tcPr>
            <w:tcW w:w="1333" w:type="dxa"/>
          </w:tcPr>
          <w:p w14:paraId="349B614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7F0F16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16B121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03A1728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3B3F9D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A848D0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1A23DB1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C98604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CB3B2E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3943D9DF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1C286C8" w14:textId="77777777" w:rsidR="00E22AF4" w:rsidRPr="00D555FA" w:rsidRDefault="00E22AF4" w:rsidP="002312AD">
            <w:pPr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Morbidities</w:t>
            </w:r>
          </w:p>
        </w:tc>
        <w:tc>
          <w:tcPr>
            <w:tcW w:w="1333" w:type="dxa"/>
          </w:tcPr>
          <w:p w14:paraId="5EB97F2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D4F9C2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225C18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3D7F526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88A2AB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7967A4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72DD41D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D34C03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BBE941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37F2B5D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B0A1D98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Asthma</w:t>
            </w:r>
          </w:p>
        </w:tc>
        <w:tc>
          <w:tcPr>
            <w:tcW w:w="1333" w:type="dxa"/>
          </w:tcPr>
          <w:p w14:paraId="4E1E4B6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B3F799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D27B6F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07A4304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0DCCCE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1AD0A0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1666F8D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765872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CFED9B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517DB757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537D991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27A4C" w14:textId="65E2D41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4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AA1B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B60F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3E25D" w14:textId="5794D1F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5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FBC3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446D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DD303" w14:textId="747C3B6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8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E31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003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48803F2B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EEF71A0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E6EBFB" w14:textId="6B156CF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1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7C265" w14:textId="522EE42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1.38-1.4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957B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5 (1.12-1.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7A63B" w14:textId="105C505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9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10498" w14:textId="47DFF5F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3 (1.4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4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A08E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9 (1.17-1.2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50713" w14:textId="480D545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6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D265E" w14:textId="5F4549F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7 (1.34-1.4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59C0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8 (1.15-1.2)</w:t>
            </w:r>
          </w:p>
        </w:tc>
      </w:tr>
      <w:tr w:rsidR="00E22AF4" w:rsidRPr="00D555FA" w14:paraId="68FA04E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B04210B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Chronic renal diseas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4ADB0" w14:textId="24F7137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81B2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71F7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F89E0" w14:textId="5FFDC18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9283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7ED7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EC0C2" w14:textId="33690BF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59EF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0C81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456E170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A9C1D17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4D426" w14:textId="40EDFB1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6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B72A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A10A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E12BC" w14:textId="1ACE13F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8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1B35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A63A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ED7E9" w14:textId="09EA975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0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DED5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731C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6D4412F3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B756E89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E4A32" w14:textId="2785D39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7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1447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.29 (2.14-2.4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D77E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87 (1.75-2.0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EBD5A" w14:textId="691A2BF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6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9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30201" w14:textId="75EC68E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.3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2.15-2.4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0D82D" w14:textId="49DB193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87 (1.75-2</w:t>
            </w:r>
            <w:r w:rsidR="00256F7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1FAE8" w14:textId="6155692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3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77D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.18 (2.03-2.3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9399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8 (1.68-1.94)</w:t>
            </w:r>
          </w:p>
        </w:tc>
      </w:tr>
      <w:tr w:rsidR="00E22AF4" w:rsidRPr="00D555FA" w14:paraId="78B4AFB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797E917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Pre-existing diabetes mellitu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5F816" w14:textId="65CE178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B50F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CE51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CD43B" w14:textId="45C3061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6BC7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903A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F4457" w14:textId="35B3976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D898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11A2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1F8DC0E9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6C6121B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1727F" w14:textId="5ED4B6D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3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2401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07C0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4018C" w14:textId="41CE1AA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4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C376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5E7E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D291C" w14:textId="34CDDF1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8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820525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DB8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7EDE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6DEC4B24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C2E5AE7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2027F" w14:textId="6C98233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2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8CE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83 (1.74-1.9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8D17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9 (1.23-1.3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97224" w14:textId="76BEE5E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0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5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CAC62" w14:textId="0980A9F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1 (1.63-1.8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E030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3 (1.17-1.2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795DC" w14:textId="2C4A887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5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031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7 (1.49-1.6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C9851" w14:textId="5DD88C7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6 (1.1</w:t>
            </w:r>
            <w:r w:rsidR="00075B6F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22)</w:t>
            </w:r>
          </w:p>
        </w:tc>
      </w:tr>
      <w:tr w:rsidR="00E22AF4" w:rsidRPr="00D555FA" w14:paraId="6B3E15A9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D0B9D9D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Immunodeficiency disorder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A5B7C" w14:textId="77DF986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4A0E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CA2B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260C" w14:textId="364B0A8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C57B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E4B5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D4177" w14:textId="2E6A124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54B9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2E0F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2A621F6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7D1E6BC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D9B54" w14:textId="6F749D2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8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CC7F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068D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38BC0" w14:textId="20384F1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5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517B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AE46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9FE7F" w14:textId="4F48AC9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5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4F9E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3A30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4A134F4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15BA6C9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A23DF" w14:textId="285FDAC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8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ED3FC" w14:textId="6BF2975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5 (1.6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9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770A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8 (0.98-1.1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A2F5B" w14:textId="16923C0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9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6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78ACD" w14:textId="6382C50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83 (1.68-2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4C50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4 (1.04-1.2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735E4" w14:textId="5B6FF08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8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6D4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64 (1.49-1.8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D1E62" w14:textId="57913CD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9 (0.98-1.2</w:t>
            </w:r>
            <w:r w:rsidR="00075B6F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</w:tr>
      <w:tr w:rsidR="00E22AF4" w:rsidRPr="00D555FA" w14:paraId="64628E67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466467C" w14:textId="60B94CF1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 xml:space="preserve">Alcohol </w:t>
            </w:r>
            <w:r w:rsidR="007516AE"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use disorder</w:t>
            </w:r>
          </w:p>
        </w:tc>
        <w:tc>
          <w:tcPr>
            <w:tcW w:w="1333" w:type="dxa"/>
          </w:tcPr>
          <w:p w14:paraId="22AAD55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EC66F3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DA4CB2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66123F8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51D00D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4B5A17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6700A4B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EBB700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7C464F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401F038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3FDFF7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C10A" w14:textId="6D5F4DB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1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06EA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2DF1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4E240" w14:textId="0F0404F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7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87EE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381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D50C1" w14:textId="196EE97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8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D9F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FC5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54B4E21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0D7F452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94D3" w14:textId="40A9067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4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E54D8" w14:textId="7E9A640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88 (1.7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2.0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9C0F4" w14:textId="190A7F2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1 (1</w:t>
            </w:r>
            <w:r w:rsidR="00152C64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2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C2C5A" w14:textId="3F63180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7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5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E5F1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3 (1.57-1.9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40DB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5 (0.94-1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FD12" w14:textId="4B3C7FD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5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F825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67 (1.49-1.8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8258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1 (0.99-1.25)</w:t>
            </w:r>
          </w:p>
        </w:tc>
      </w:tr>
      <w:tr w:rsidR="00E22AF4" w:rsidRPr="00D555FA" w14:paraId="0BB59893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A538193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Substance use disorde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EB4BA" w14:textId="0A61BB5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8129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F297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5990F" w14:textId="292BA4E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DB97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06B4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A8B0" w14:textId="57E5E26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4214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CB91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3F8BEA90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0AB047D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0C03" w14:textId="261D58A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6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1AD2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B7CE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30F9E" w14:textId="7E7D275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6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B039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617A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6C419" w14:textId="52FE4E6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8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F04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80E5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7AD79F5F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5B27BEA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8A589" w14:textId="430E20C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9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6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35768" w14:textId="03FCE9D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.19 (2.01-2.4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CF411" w14:textId="6163140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9 (1.08-1.3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C0E5C" w14:textId="220283F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7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8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C59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.17 (1.99-2.3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D5BA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1 (1.11-1.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2B971" w14:textId="4834366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5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0E38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85 (1.68-2.0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5130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3 (1.02-1.25)</w:t>
            </w:r>
          </w:p>
        </w:tc>
      </w:tr>
      <w:tr w:rsidR="00E22AF4" w:rsidRPr="00D555FA" w14:paraId="387D1C90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D0A09C1" w14:textId="77777777" w:rsidR="00E22AF4" w:rsidRPr="00D555FA" w:rsidRDefault="00E22AF4" w:rsidP="002312AD">
            <w:pPr>
              <w:rPr>
                <w:sz w:val="16"/>
                <w:lang w:val="en-GB"/>
              </w:rPr>
            </w:pPr>
          </w:p>
        </w:tc>
        <w:tc>
          <w:tcPr>
            <w:tcW w:w="1333" w:type="dxa"/>
          </w:tcPr>
          <w:p w14:paraId="45250FE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9DFBBC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733973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713DBFB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8F1F24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4E788C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6177C42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AAC5E3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1A816B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3515E2D7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2BD9A3A" w14:textId="77777777" w:rsidR="00E22AF4" w:rsidRPr="00D555FA" w:rsidRDefault="00E22AF4" w:rsidP="002312AD">
            <w:pPr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Lifestyle</w:t>
            </w:r>
          </w:p>
        </w:tc>
        <w:tc>
          <w:tcPr>
            <w:tcW w:w="1333" w:type="dxa"/>
          </w:tcPr>
          <w:p w14:paraId="2ED27BB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BE0CA6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9C1069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5D25B0E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A00920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2EE863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239F888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A4584C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8028E3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34BF6DD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3AC214F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Smoking in early pregnancy</w:t>
            </w:r>
          </w:p>
        </w:tc>
        <w:tc>
          <w:tcPr>
            <w:tcW w:w="1333" w:type="dxa"/>
          </w:tcPr>
          <w:p w14:paraId="1D8686F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CF3FB6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700AA8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7F9B16D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BC93F5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28F5CF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00ED8B4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404004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88B581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34037866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EE4CBF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2C866" w14:textId="1E0E6D7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5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EA93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E6EF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4FDDC" w14:textId="45976F8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6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BB6D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3233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BA4AA" w14:textId="5BFC5B2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2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EED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7DB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17574B5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42EAD69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F4C25" w14:textId="6BF1906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9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8E75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9 (1.56-1.6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0659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1 (1.18-1.2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5983C" w14:textId="28FA1F1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2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E1BD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9 (1.56-1.6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F3CF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5 (1.22-1.2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256C5" w14:textId="3E04F67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2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7C69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2 (1.38-1.4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B696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5 (1.12-1.19)</w:t>
            </w:r>
          </w:p>
        </w:tc>
      </w:tr>
      <w:tr w:rsidR="00E22AF4" w:rsidRPr="00D555FA" w14:paraId="6D56DC8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AF227FE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Missin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4F785" w14:textId="35EFBCD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1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85E4A" w14:textId="18A4A47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1.07-1.1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626D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2 (0.88-0.9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C8D3A" w14:textId="450DF2C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5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2A75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8 (1.05-1.1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B6497" w14:textId="4801503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4 (0.9</w:t>
            </w:r>
            <w:r w:rsidR="005247F9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0.9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ECB79" w14:textId="781A0BC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9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0B9E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8 (0.94-1.0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775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9 (0.84-0.93)</w:t>
            </w:r>
          </w:p>
        </w:tc>
      </w:tr>
      <w:tr w:rsidR="00E22AF4" w:rsidRPr="00D555FA" w14:paraId="398E2AB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8563EF8" w14:textId="77777777" w:rsidR="00E22AF4" w:rsidRPr="00D555FA" w:rsidRDefault="00E22AF4" w:rsidP="002312AD">
            <w:pPr>
              <w:rPr>
                <w:sz w:val="16"/>
                <w:lang w:val="en-GB"/>
              </w:rPr>
            </w:pPr>
          </w:p>
        </w:tc>
        <w:tc>
          <w:tcPr>
            <w:tcW w:w="1333" w:type="dxa"/>
          </w:tcPr>
          <w:p w14:paraId="5FBA7E8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0957B2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1A26D2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5F42067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2FE33B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D13717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1DF5991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1FFA9B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81E32C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1B830F9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E08D000" w14:textId="77777777" w:rsidR="00E22AF4" w:rsidRPr="00D555FA" w:rsidRDefault="00E22AF4" w:rsidP="002312AD">
            <w:pPr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Healthcare utilization preconception</w:t>
            </w:r>
          </w:p>
        </w:tc>
        <w:tc>
          <w:tcPr>
            <w:tcW w:w="1333" w:type="dxa"/>
          </w:tcPr>
          <w:p w14:paraId="5320419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781943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120426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2DA007E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F5C731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8B77C4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4227FB6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2E3593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6E21D1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1E40AC" w14:paraId="1D701F6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DF8EC18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Unique prescription drugs (ATC level 2), N</w:t>
            </w:r>
          </w:p>
        </w:tc>
        <w:tc>
          <w:tcPr>
            <w:tcW w:w="1333" w:type="dxa"/>
          </w:tcPr>
          <w:p w14:paraId="218613F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FB8838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49AD6F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5335A46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BF1327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F294B9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6E464D6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A13549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2A0C9F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12A07233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170BDC0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0-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7613" w14:textId="713DCDD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3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A6C2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4D9C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49D8F" w14:textId="5E1F65E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6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D5C2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136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2FD01" w14:textId="0867633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6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5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0FE1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3D7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7B9825D9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049D230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2-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1561A" w14:textId="2FE57C4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3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0F50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 (1.67-1.7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5796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5 (1.23-1.2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FD039" w14:textId="6F675B6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9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D6B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9 (1.56-1.6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16401" w14:textId="5C7C544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2 (1.2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2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64A50" w14:textId="6842443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4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DB1A3" w14:textId="3999E07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8 (1.45-1.5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4742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8 (1.16-1.21)</w:t>
            </w:r>
          </w:p>
        </w:tc>
      </w:tr>
      <w:tr w:rsidR="00E22AF4" w:rsidRPr="00D555FA" w14:paraId="7BD0837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6F0EC72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&gt;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B9992" w14:textId="1FCA355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9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4CCE" w14:textId="30BC012C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.9 (2.81-3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261B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99 (1.91-2.0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B6C05" w14:textId="741B6B0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9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0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BAA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.76 (2.67-2.8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58E42" w14:textId="642A5B6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9</w:t>
            </w:r>
            <w:r w:rsidR="005247F9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1.83-1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F6D25" w14:textId="7BCD733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4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ADEF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.35 (2.27-2.4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57E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1 (1.64-1.78)</w:t>
            </w:r>
          </w:p>
        </w:tc>
      </w:tr>
      <w:tr w:rsidR="00E22AF4" w:rsidRPr="001E40AC" w14:paraId="4DF77B9D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951656C" w14:textId="32B24925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Specialist outpatient visits</w:t>
            </w:r>
            <w:r w:rsidR="00BD0B75" w:rsidRPr="00D555FA">
              <w:rPr>
                <w:b w:val="0"/>
                <w:sz w:val="16"/>
                <w:lang w:val="en-GB"/>
              </w:rPr>
              <w:t xml:space="preserve"> in past year, 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CA266" w14:textId="1950DCD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EE57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4F75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1B5E5" w14:textId="3A1A2D8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C049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9962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2734B" w14:textId="625D8DE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DDA5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E0A2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3A446186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A4E17E5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76836" w14:textId="0D5114D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5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5A60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010A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C6921" w14:textId="4CF48CF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FE3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B4F8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731C2" w14:textId="40034C3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8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09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CA40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DCED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15FADA2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C5E28AB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1-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B23E6" w14:textId="64DC951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5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D317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64 (1.62-1.6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F1592" w14:textId="6E3AD0A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7 (1.04-1.1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B4121" w14:textId="7DD125D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0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3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E669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6 (1.44-1.4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2229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3 (1.00-1.0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4F69C" w14:textId="0D92C365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2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7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581A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9 (1.36-1.4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BF2B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4 (1.01-1.07)</w:t>
            </w:r>
          </w:p>
        </w:tc>
      </w:tr>
      <w:tr w:rsidR="00E22AF4" w:rsidRPr="00D555FA" w14:paraId="3EA95A7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38FE02F" w14:textId="77777777" w:rsidR="00E22AF4" w:rsidRPr="00D555FA" w:rsidRDefault="00E22AF4" w:rsidP="002312AD">
            <w:pPr>
              <w:tabs>
                <w:tab w:val="center" w:pos="4536"/>
                <w:tab w:val="right" w:pos="9072"/>
              </w:tabs>
              <w:ind w:firstLine="321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≥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858FE" w14:textId="2A72C93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53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AF40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3 (1.71-1.7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0454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1 (1.28-1.3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F5A84" w14:textId="63D7537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5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84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02EA0" w14:textId="5B1C4D3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2 (1.7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7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9A49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5 (1.32-1.3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B0CA3" w14:textId="1329533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1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57</w:t>
            </w:r>
            <w:r w:rsidR="00BB062C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0D1B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61 (1.59-1.6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AF15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1 (1.28-1.33)</w:t>
            </w:r>
          </w:p>
        </w:tc>
      </w:tr>
      <w:tr w:rsidR="00E22AF4" w:rsidRPr="001E40AC" w14:paraId="59F63B1E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2015CFC" w14:textId="2ACECE0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Any cause hospitalization</w:t>
            </w:r>
            <w:r w:rsidR="00BD0B75" w:rsidRPr="00D555FA">
              <w:rPr>
                <w:b w:val="0"/>
                <w:sz w:val="16"/>
                <w:lang w:val="en-GB"/>
              </w:rPr>
              <w:t xml:space="preserve"> in past year, 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8CE6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3B26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091A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04F47" w14:textId="1B798E9B" w:rsidR="00E22AF4" w:rsidRPr="00D555FA" w:rsidRDefault="00810528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415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D8BB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493A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29BF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6CC3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5E1B9595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646CA82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3CA8B" w14:textId="590DD33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7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25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373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961F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F4B79" w14:textId="54DED0A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0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0A2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5E9B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3E001" w14:textId="75228F2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3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25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56DF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64C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3582CD44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34661EC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7910C" w14:textId="22907C9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8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36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44BE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5 (1.13-1.1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1C9B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2 (0.91-0.9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5679A" w14:textId="12C8230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4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42FC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6 (1.25-1.2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A8F6F" w14:textId="715A081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8 (0.96-1</w:t>
            </w:r>
            <w:r w:rsidR="00256F7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D6580" w14:textId="57AD7D0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7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16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BA09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6 (1.34-1.3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D7AF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6 (1.04-1.08)</w:t>
            </w:r>
          </w:p>
        </w:tc>
      </w:tr>
      <w:tr w:rsidR="00E22AF4" w:rsidRPr="00D555FA" w14:paraId="7052FCD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6096F75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</w:p>
        </w:tc>
        <w:tc>
          <w:tcPr>
            <w:tcW w:w="1333" w:type="dxa"/>
          </w:tcPr>
          <w:p w14:paraId="6305DFD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368997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ED42EB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7D10FD3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FCF25E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8EE2A1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03D1BB6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00E37D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C81883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6BF7DD3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ABACF06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sz w:val="16"/>
                <w:lang w:val="en-GB"/>
              </w:rPr>
              <w:t>Bacterial infections preconception</w:t>
            </w:r>
          </w:p>
        </w:tc>
        <w:tc>
          <w:tcPr>
            <w:tcW w:w="1333" w:type="dxa"/>
          </w:tcPr>
          <w:p w14:paraId="2BA4EA0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0B2E80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A7B69E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0B9B4A7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F83A45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845A9C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038E116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C3E706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26B5DB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5137E67B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EEEAB14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Systemic antibiotic use</w:t>
            </w:r>
          </w:p>
        </w:tc>
        <w:tc>
          <w:tcPr>
            <w:tcW w:w="1333" w:type="dxa"/>
          </w:tcPr>
          <w:p w14:paraId="4525E0E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930DD9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42B10EF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1D980D4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D41ED5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53B750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2504830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922767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A27501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7D4A2565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891E701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807E6" w14:textId="652E1B1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7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5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3EA0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608D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D7148" w14:textId="3C49FC1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9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57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F767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0FD5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2D27C" w14:textId="1596F69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26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1B28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A592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5377E049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20899A44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FDEDF" w14:textId="274305D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8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09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5E56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3 (1.71-1.7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DA84F" w14:textId="1E8EFAD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1.37-1.4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EB205" w14:textId="43792AF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89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0430F" w14:textId="67CBFEF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8 (1.57-1.6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956BD" w14:textId="25F57C9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</w:t>
            </w:r>
            <w:r w:rsidR="00256F7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1.27-1.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164A9" w14:textId="49E8014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7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15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F4C4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47 (1.45-1.4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D67E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4 (1.21-1.27)</w:t>
            </w:r>
          </w:p>
        </w:tc>
      </w:tr>
      <w:tr w:rsidR="00E22AF4" w:rsidRPr="00D555FA" w14:paraId="4431D5EF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8E42291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</w:p>
        </w:tc>
        <w:tc>
          <w:tcPr>
            <w:tcW w:w="1333" w:type="dxa"/>
          </w:tcPr>
          <w:p w14:paraId="230EEA8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E48B67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68D5A5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47CE696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54AF8DE8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DE3DB2A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595BCAF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185AD5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056922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1CBDE04C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6E8FDBA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sz w:val="16"/>
                <w:lang w:val="en-GB"/>
              </w:rPr>
              <w:t>Preconception prescription drug use</w:t>
            </w:r>
          </w:p>
        </w:tc>
        <w:tc>
          <w:tcPr>
            <w:tcW w:w="1333" w:type="dxa"/>
          </w:tcPr>
          <w:p w14:paraId="735AA27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71847A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9830047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31AE9FC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33546A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DE3491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1377861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B60FE7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3102090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08DCCF06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B528EFD" w14:textId="77777777" w:rsidR="00E22AF4" w:rsidRPr="00D555FA" w:rsidRDefault="00E22AF4" w:rsidP="002312AD">
            <w:pPr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Systemic corticosteroids</w:t>
            </w:r>
          </w:p>
        </w:tc>
        <w:tc>
          <w:tcPr>
            <w:tcW w:w="1333" w:type="dxa"/>
          </w:tcPr>
          <w:p w14:paraId="6944666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019B692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57DAC2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7141EE9E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96C0F86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19C3F5B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323737F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B6AB129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71B2EB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0A07795D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9FEBBCD" w14:textId="77777777" w:rsidR="00E22AF4" w:rsidRPr="00D555FA" w:rsidRDefault="00E22AF4" w:rsidP="002312AD">
            <w:pPr>
              <w:ind w:firstLine="313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757CD" w14:textId="14D03B6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73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0336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FD4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B1D5" w14:textId="4A34A27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3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9FE9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8A1E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7D37D" w14:textId="24BEADC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9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8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94191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54BB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62C5293F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5BC7A73F" w14:textId="77777777" w:rsidR="00E22AF4" w:rsidRPr="00D555FA" w:rsidRDefault="00E22AF4" w:rsidP="002312AD">
            <w:pPr>
              <w:ind w:firstLine="313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7FA26" w14:textId="1DB66FF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88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44A9C" w14:textId="3785C7D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68 (1.6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7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F3576" w14:textId="166E3FB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5 (0.9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0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2D431" w14:textId="0BE0C1A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1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5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36451" w14:textId="18003EF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2 (1.64-1.8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75D4" w14:textId="62315E5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256F7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.0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0.95-1.0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13056" w14:textId="79487A1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59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.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49D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7 (1.49-1.6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61EB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8 (0.93-1.04)</w:t>
            </w:r>
          </w:p>
        </w:tc>
      </w:tr>
      <w:tr w:rsidR="00E22AF4" w:rsidRPr="00D555FA" w14:paraId="514E5CDF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0CC4844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Systemic antimycotic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D29EC" w14:textId="0BE6FEE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E3F0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549A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7A8DE" w14:textId="2CE297D1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629A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815A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36D6D" w14:textId="29F165F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9CC8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95B3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0DBC299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64DC0E3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D9131" w14:textId="1AAD973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3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89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7DEA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50B4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D6FA4" w14:textId="7CF14D7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1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B4C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50E9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D82D6" w14:textId="0BAF206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9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80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1064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0CD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74217594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6936AC2" w14:textId="77777777" w:rsidR="00E22AF4" w:rsidRPr="00D555FA" w:rsidRDefault="00E22AF4" w:rsidP="002312AD">
            <w:pPr>
              <w:ind w:firstLine="314"/>
              <w:rPr>
                <w:b w:val="0"/>
                <w:sz w:val="16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3481A" w14:textId="674E387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7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1ED0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77 (1.69-1.8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0033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3 (1.08-1.1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8E3C6" w14:textId="20F6F8B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3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4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6E7C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64 (1.57-1.7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7077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1 (1.06-1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5A329" w14:textId="5E86C8E6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61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5AA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59 (1.51-1.68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05F3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4 (1.09-1.21)</w:t>
            </w:r>
          </w:p>
        </w:tc>
      </w:tr>
      <w:tr w:rsidR="00E22AF4" w:rsidRPr="00D555FA" w14:paraId="2C171C2D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2A8A7BD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b w:val="0"/>
                <w:sz w:val="16"/>
                <w:lang w:val="en-GB"/>
              </w:rPr>
              <w:t>Systemic antiviral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CE5B" w14:textId="78389822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46AF4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C9B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2385D" w14:textId="6392223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91B2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493E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B80E7" w14:textId="37CD8C74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CF24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7C89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5A08A14A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0DA0C397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3824" w14:textId="00004FB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53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2B77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40EFE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EECE" w14:textId="12B74B3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33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35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281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7FE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E8555" w14:textId="73FE1BA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00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34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DBB36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3DC5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57EE50C2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182069C1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5CABC" w14:textId="1BF7EFC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08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F5BE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7 (1.29-1.4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64D7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7 (0.91-1.0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6BB2D" w14:textId="611CDC1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11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78B3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38 (1.31-1.4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54733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5 (0.99-1.1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95787" w14:textId="6C0A3823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97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FB460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8 (1.2-1.3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7BB0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02 (0.96-1.09)</w:t>
            </w:r>
          </w:p>
        </w:tc>
      </w:tr>
      <w:tr w:rsidR="00E22AF4" w:rsidRPr="00D555FA" w14:paraId="229F1D79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6C9D072E" w14:textId="77777777" w:rsidR="00E22AF4" w:rsidRPr="00D555FA" w:rsidRDefault="00E22AF4" w:rsidP="002312AD">
            <w:pPr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Oral contraceptiv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59CF" w14:textId="4338E0E9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73BD5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F27D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8CF5A" w14:textId="367BB76F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7A4E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4F3C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5A888" w14:textId="2E315AF8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F4D6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A87F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  <w:tr w:rsidR="00E22AF4" w:rsidRPr="00D555FA" w14:paraId="605BCB50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4D3A5F68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No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AF850" w14:textId="0673415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0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17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8.</w:t>
            </w:r>
            <w:r w:rsidR="008F5B9A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5059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4DE6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001D" w14:textId="675A7D9A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28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45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4B8D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9332B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CD563" w14:textId="4DE1016D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6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55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</w:t>
            </w:r>
            <w:r w:rsidR="00900B5C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E57F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B0B42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sz w:val="16"/>
                <w:lang w:val="en-GB"/>
              </w:rPr>
              <w:t>Ref</w:t>
            </w:r>
          </w:p>
        </w:tc>
      </w:tr>
      <w:tr w:rsidR="00E22AF4" w:rsidRPr="00D555FA" w14:paraId="3B8ECCE8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3C93A6B0" w14:textId="77777777" w:rsidR="00E22AF4" w:rsidRPr="00D555FA" w:rsidRDefault="00E22AF4" w:rsidP="002312AD">
            <w:pPr>
              <w:ind w:firstLine="314"/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</w:pPr>
            <w:r w:rsidRPr="00D555FA">
              <w:rPr>
                <w:rFonts w:eastAsia="Calibri" w:cstheme="minorHAnsi"/>
                <w:b w:val="0"/>
                <w:iCs/>
                <w:sz w:val="16"/>
                <w:szCs w:val="18"/>
                <w:lang w:val="en-GB"/>
              </w:rPr>
              <w:t>Y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73A0" w14:textId="6C6B63DE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4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9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671C1" w14:textId="2250F25B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3 (1.2</w:t>
            </w:r>
            <w:r w:rsidR="00D048FD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-1.2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6CE89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7 (0.84-0.8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E13F2" w14:textId="073EE63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6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01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1.</w:t>
            </w:r>
            <w:r w:rsidR="00AF5731"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2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FEAE7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2 (1.16-1.2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37E68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92 (0.89-0.9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51120" w14:textId="4EA4F900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4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>,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586</w:t>
            </w:r>
            <w:r w:rsidR="00810528">
              <w:rPr>
                <w:rFonts w:ascii="Calibri" w:hAnsi="Calibri" w:cs="Calibri"/>
                <w:color w:val="000000"/>
                <w:sz w:val="16"/>
                <w:lang w:val="en-GB"/>
              </w:rPr>
              <w:t xml:space="preserve"> (</w:t>
            </w: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7.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056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1.11 (1.07-1.1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F990A" w14:textId="77777777" w:rsidR="00E22AF4" w:rsidRPr="00D555FA" w:rsidRDefault="00E22AF4" w:rsidP="002312A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  <w:r w:rsidRPr="00D555FA">
              <w:rPr>
                <w:rFonts w:ascii="Calibri" w:hAnsi="Calibri" w:cs="Calibri"/>
                <w:color w:val="000000"/>
                <w:sz w:val="16"/>
                <w:lang w:val="en-GB"/>
              </w:rPr>
              <w:t>0.89 (0.86-0.92)</w:t>
            </w:r>
          </w:p>
        </w:tc>
      </w:tr>
      <w:tr w:rsidR="00E22AF4" w:rsidRPr="00D555FA" w14:paraId="258F78E1" w14:textId="77777777" w:rsidTr="002312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dxa"/>
          </w:tcPr>
          <w:p w14:paraId="7057A390" w14:textId="77777777" w:rsidR="00E22AF4" w:rsidRPr="00D555FA" w:rsidRDefault="00E22AF4" w:rsidP="002312AD">
            <w:pPr>
              <w:rPr>
                <w:sz w:val="16"/>
                <w:lang w:val="en-GB"/>
              </w:rPr>
            </w:pPr>
          </w:p>
        </w:tc>
        <w:tc>
          <w:tcPr>
            <w:tcW w:w="1333" w:type="dxa"/>
          </w:tcPr>
          <w:p w14:paraId="6D2ACFD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1E75113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0C21A91F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455" w:type="dxa"/>
          </w:tcPr>
          <w:p w14:paraId="0261CAB4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7CAA16F5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243F9E5C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13" w:type="dxa"/>
          </w:tcPr>
          <w:p w14:paraId="37AAE273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31BE2401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  <w:tc>
          <w:tcPr>
            <w:tcW w:w="1328" w:type="dxa"/>
          </w:tcPr>
          <w:p w14:paraId="6678061D" w14:textId="77777777" w:rsidR="00E22AF4" w:rsidRPr="00D555FA" w:rsidRDefault="00E22AF4" w:rsidP="002312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en-GB"/>
              </w:rPr>
            </w:pPr>
          </w:p>
        </w:tc>
      </w:tr>
    </w:tbl>
    <w:p w14:paraId="0C1D0A43" w14:textId="77777777" w:rsidR="00E22AF4" w:rsidRPr="00D555FA" w:rsidRDefault="00E22AF4" w:rsidP="00E22AF4">
      <w:pPr>
        <w:rPr>
          <w:sz w:val="20"/>
          <w:lang w:val="en-GB"/>
        </w:rPr>
      </w:pPr>
    </w:p>
    <w:p w14:paraId="32F1F0F4" w14:textId="59A842CE" w:rsidR="00E22AF4" w:rsidRPr="00D555FA" w:rsidRDefault="00E22AF4" w:rsidP="00F8589B">
      <w:pPr>
        <w:spacing w:line="276" w:lineRule="auto"/>
        <w:rPr>
          <w:color w:val="0563C1" w:themeColor="hyperlink"/>
          <w:u w:val="single"/>
          <w:lang w:val="en-GB"/>
        </w:rPr>
      </w:pPr>
    </w:p>
    <w:sectPr w:rsidR="00E22AF4" w:rsidRPr="00D555FA" w:rsidSect="00446F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CCB2AF" w16cex:dateUtc="2024-04-19T07:06:00Z"/>
  <w16cex:commentExtensible w16cex:durableId="29CCB358" w16cex:dateUtc="2024-04-19T07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70EE9" w14:textId="77777777" w:rsidR="00FF140E" w:rsidRDefault="00FF140E" w:rsidP="008B167B">
      <w:pPr>
        <w:spacing w:after="0" w:line="240" w:lineRule="auto"/>
      </w:pPr>
      <w:r>
        <w:separator/>
      </w:r>
    </w:p>
  </w:endnote>
  <w:endnote w:type="continuationSeparator" w:id="0">
    <w:p w14:paraId="0CFB1C49" w14:textId="77777777" w:rsidR="00FF140E" w:rsidRDefault="00FF140E" w:rsidP="008B1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4521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CC307" w14:textId="77777777" w:rsidR="007E20C9" w:rsidRDefault="007E20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F2E193" w14:textId="77777777" w:rsidR="007E20C9" w:rsidRDefault="007E20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1C4B11" w14:textId="77777777" w:rsidR="00FF140E" w:rsidRDefault="00FF140E" w:rsidP="008B167B">
      <w:pPr>
        <w:spacing w:after="0" w:line="240" w:lineRule="auto"/>
      </w:pPr>
      <w:r>
        <w:separator/>
      </w:r>
    </w:p>
  </w:footnote>
  <w:footnote w:type="continuationSeparator" w:id="0">
    <w:p w14:paraId="559F72D4" w14:textId="77777777" w:rsidR="00FF140E" w:rsidRDefault="00FF140E" w:rsidP="008B16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A6C60"/>
    <w:multiLevelType w:val="hybridMultilevel"/>
    <w:tmpl w:val="C582AE7C"/>
    <w:lvl w:ilvl="0" w:tplc="F7ECAF62">
      <w:start w:val="3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C3BC5"/>
    <w:multiLevelType w:val="hybridMultilevel"/>
    <w:tmpl w:val="528C537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F194F"/>
    <w:multiLevelType w:val="hybridMultilevel"/>
    <w:tmpl w:val="3B324B7E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A6E68"/>
    <w:multiLevelType w:val="hybridMultilevel"/>
    <w:tmpl w:val="A6524760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0113E8"/>
    <w:multiLevelType w:val="hybridMultilevel"/>
    <w:tmpl w:val="1F56846E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46E23"/>
    <w:multiLevelType w:val="hybridMultilevel"/>
    <w:tmpl w:val="BCF800B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BA3ABC"/>
    <w:multiLevelType w:val="hybridMultilevel"/>
    <w:tmpl w:val="EEB087D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4F4D4B"/>
    <w:multiLevelType w:val="hybridMultilevel"/>
    <w:tmpl w:val="ADC4A2FC"/>
    <w:lvl w:ilvl="0" w:tplc="F57AF04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5961AC"/>
    <w:multiLevelType w:val="hybridMultilevel"/>
    <w:tmpl w:val="CF66109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E97CDC"/>
    <w:multiLevelType w:val="hybridMultilevel"/>
    <w:tmpl w:val="AF1C4BE6"/>
    <w:lvl w:ilvl="0" w:tplc="0A9EC12E">
      <w:start w:val="69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F480B"/>
    <w:multiLevelType w:val="hybridMultilevel"/>
    <w:tmpl w:val="14369C88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6B3B32"/>
    <w:multiLevelType w:val="hybridMultilevel"/>
    <w:tmpl w:val="71BA8256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353F22"/>
    <w:multiLevelType w:val="hybridMultilevel"/>
    <w:tmpl w:val="6A4C40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4F4A74"/>
    <w:multiLevelType w:val="hybridMultilevel"/>
    <w:tmpl w:val="4B4AA52A"/>
    <w:lvl w:ilvl="0" w:tplc="D9D415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FB4350"/>
    <w:multiLevelType w:val="hybridMultilevel"/>
    <w:tmpl w:val="41AE14A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28392E"/>
    <w:multiLevelType w:val="hybridMultilevel"/>
    <w:tmpl w:val="B3F8E9C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6"/>
  </w:num>
  <w:num w:numId="5">
    <w:abstractNumId w:val="12"/>
  </w:num>
  <w:num w:numId="6">
    <w:abstractNumId w:val="13"/>
  </w:num>
  <w:num w:numId="7">
    <w:abstractNumId w:val="4"/>
  </w:num>
  <w:num w:numId="8">
    <w:abstractNumId w:val="1"/>
  </w:num>
  <w:num w:numId="9">
    <w:abstractNumId w:val="14"/>
  </w:num>
  <w:num w:numId="10">
    <w:abstractNumId w:val="0"/>
  </w:num>
  <w:num w:numId="11">
    <w:abstractNumId w:val="11"/>
  </w:num>
  <w:num w:numId="12">
    <w:abstractNumId w:val="10"/>
  </w:num>
  <w:num w:numId="13">
    <w:abstractNumId w:val="15"/>
  </w:num>
  <w:num w:numId="14">
    <w:abstractNumId w:val="9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5x9espp9a0yefdtkprv5cewtwxs92wwwz&quot;&gt;Predictors&lt;record-ids&gt;&lt;item&gt;2&lt;/item&gt;&lt;item&gt;3&lt;/item&gt;&lt;item&gt;4&lt;/item&gt;&lt;item&gt;5&lt;/item&gt;&lt;item&gt;6&lt;/item&gt;&lt;item&gt;8&lt;/item&gt;&lt;item&gt;10&lt;/item&gt;&lt;item&gt;11&lt;/item&gt;&lt;item&gt;12&lt;/item&gt;&lt;item&gt;13&lt;/item&gt;&lt;item&gt;14&lt;/item&gt;&lt;item&gt;15&lt;/item&gt;&lt;item&gt;16&lt;/item&gt;&lt;item&gt;17&lt;/item&gt;&lt;item&gt;21&lt;/item&gt;&lt;item&gt;22&lt;/item&gt;&lt;item&gt;25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6&lt;/item&gt;&lt;item&gt;48&lt;/item&gt;&lt;/record-ids&gt;&lt;/item&gt;&lt;/Libraries&gt;"/>
  </w:docVars>
  <w:rsids>
    <w:rsidRoot w:val="00F05222"/>
    <w:rsid w:val="00000A72"/>
    <w:rsid w:val="0000285B"/>
    <w:rsid w:val="00002EB2"/>
    <w:rsid w:val="00003543"/>
    <w:rsid w:val="0000669C"/>
    <w:rsid w:val="00006AA1"/>
    <w:rsid w:val="0000728D"/>
    <w:rsid w:val="00010591"/>
    <w:rsid w:val="00010AD7"/>
    <w:rsid w:val="0001120B"/>
    <w:rsid w:val="0001128E"/>
    <w:rsid w:val="00011739"/>
    <w:rsid w:val="00011BB5"/>
    <w:rsid w:val="00012F45"/>
    <w:rsid w:val="00013090"/>
    <w:rsid w:val="000145CC"/>
    <w:rsid w:val="000203BF"/>
    <w:rsid w:val="000213D7"/>
    <w:rsid w:val="00021831"/>
    <w:rsid w:val="00022521"/>
    <w:rsid w:val="000231A3"/>
    <w:rsid w:val="0002663E"/>
    <w:rsid w:val="00026FC8"/>
    <w:rsid w:val="00027DA1"/>
    <w:rsid w:val="00030748"/>
    <w:rsid w:val="00030EE6"/>
    <w:rsid w:val="00033B4C"/>
    <w:rsid w:val="0003428C"/>
    <w:rsid w:val="000346E6"/>
    <w:rsid w:val="000416C4"/>
    <w:rsid w:val="00041CB3"/>
    <w:rsid w:val="00042361"/>
    <w:rsid w:val="00043BF8"/>
    <w:rsid w:val="00044708"/>
    <w:rsid w:val="00045CC2"/>
    <w:rsid w:val="000517B2"/>
    <w:rsid w:val="00051981"/>
    <w:rsid w:val="00053373"/>
    <w:rsid w:val="0005476B"/>
    <w:rsid w:val="00055CD6"/>
    <w:rsid w:val="00055E0A"/>
    <w:rsid w:val="00062388"/>
    <w:rsid w:val="00063D05"/>
    <w:rsid w:val="00064F71"/>
    <w:rsid w:val="0006630B"/>
    <w:rsid w:val="000679CE"/>
    <w:rsid w:val="000726DC"/>
    <w:rsid w:val="00073E68"/>
    <w:rsid w:val="00074F9B"/>
    <w:rsid w:val="00075818"/>
    <w:rsid w:val="00075B6F"/>
    <w:rsid w:val="0007639E"/>
    <w:rsid w:val="00077DB3"/>
    <w:rsid w:val="0008093F"/>
    <w:rsid w:val="000827C5"/>
    <w:rsid w:val="0008305E"/>
    <w:rsid w:val="000833D9"/>
    <w:rsid w:val="00083C87"/>
    <w:rsid w:val="00084F25"/>
    <w:rsid w:val="0008698D"/>
    <w:rsid w:val="00086ADB"/>
    <w:rsid w:val="00086C3F"/>
    <w:rsid w:val="000870DD"/>
    <w:rsid w:val="0008716C"/>
    <w:rsid w:val="000923C7"/>
    <w:rsid w:val="00092C31"/>
    <w:rsid w:val="000948E0"/>
    <w:rsid w:val="00095EA3"/>
    <w:rsid w:val="00097130"/>
    <w:rsid w:val="000972C5"/>
    <w:rsid w:val="000A0166"/>
    <w:rsid w:val="000A0AF9"/>
    <w:rsid w:val="000A27C2"/>
    <w:rsid w:val="000A32E4"/>
    <w:rsid w:val="000A4733"/>
    <w:rsid w:val="000A51CE"/>
    <w:rsid w:val="000A5A50"/>
    <w:rsid w:val="000A7108"/>
    <w:rsid w:val="000B1DC8"/>
    <w:rsid w:val="000B251A"/>
    <w:rsid w:val="000B27D8"/>
    <w:rsid w:val="000B2C02"/>
    <w:rsid w:val="000B35EA"/>
    <w:rsid w:val="000B3CF0"/>
    <w:rsid w:val="000B649E"/>
    <w:rsid w:val="000C0618"/>
    <w:rsid w:val="000C1CCA"/>
    <w:rsid w:val="000C292C"/>
    <w:rsid w:val="000C2930"/>
    <w:rsid w:val="000C2BA6"/>
    <w:rsid w:val="000C2D0F"/>
    <w:rsid w:val="000C356E"/>
    <w:rsid w:val="000C3769"/>
    <w:rsid w:val="000C40BA"/>
    <w:rsid w:val="000C41E7"/>
    <w:rsid w:val="000C4AEA"/>
    <w:rsid w:val="000C6F58"/>
    <w:rsid w:val="000C761B"/>
    <w:rsid w:val="000D09B5"/>
    <w:rsid w:val="000D3D43"/>
    <w:rsid w:val="000D5459"/>
    <w:rsid w:val="000D5FFA"/>
    <w:rsid w:val="000D6398"/>
    <w:rsid w:val="000D7023"/>
    <w:rsid w:val="000E14E1"/>
    <w:rsid w:val="000E1A42"/>
    <w:rsid w:val="000E3E2C"/>
    <w:rsid w:val="000E48F5"/>
    <w:rsid w:val="000E4BB0"/>
    <w:rsid w:val="000E4F6A"/>
    <w:rsid w:val="000F08F9"/>
    <w:rsid w:val="000F08FF"/>
    <w:rsid w:val="000F1F4B"/>
    <w:rsid w:val="000F24B3"/>
    <w:rsid w:val="000F535E"/>
    <w:rsid w:val="000F5982"/>
    <w:rsid w:val="000F5ECE"/>
    <w:rsid w:val="000F72A9"/>
    <w:rsid w:val="000F737F"/>
    <w:rsid w:val="00100135"/>
    <w:rsid w:val="001016FD"/>
    <w:rsid w:val="00101BC3"/>
    <w:rsid w:val="00102B51"/>
    <w:rsid w:val="00104AE9"/>
    <w:rsid w:val="00107015"/>
    <w:rsid w:val="001102CC"/>
    <w:rsid w:val="001112DB"/>
    <w:rsid w:val="00111438"/>
    <w:rsid w:val="00111915"/>
    <w:rsid w:val="00111F71"/>
    <w:rsid w:val="00112520"/>
    <w:rsid w:val="00113396"/>
    <w:rsid w:val="001134A9"/>
    <w:rsid w:val="00116B99"/>
    <w:rsid w:val="001174E2"/>
    <w:rsid w:val="00117AF5"/>
    <w:rsid w:val="00120EB6"/>
    <w:rsid w:val="00122BE2"/>
    <w:rsid w:val="00122F14"/>
    <w:rsid w:val="00123074"/>
    <w:rsid w:val="00123159"/>
    <w:rsid w:val="00124A6C"/>
    <w:rsid w:val="00125163"/>
    <w:rsid w:val="0012783C"/>
    <w:rsid w:val="00131B5D"/>
    <w:rsid w:val="0013314B"/>
    <w:rsid w:val="00134069"/>
    <w:rsid w:val="0014057E"/>
    <w:rsid w:val="00140E87"/>
    <w:rsid w:val="00141719"/>
    <w:rsid w:val="0014296A"/>
    <w:rsid w:val="00143D95"/>
    <w:rsid w:val="00144018"/>
    <w:rsid w:val="001450AB"/>
    <w:rsid w:val="001454DC"/>
    <w:rsid w:val="001456C1"/>
    <w:rsid w:val="00147013"/>
    <w:rsid w:val="00150D34"/>
    <w:rsid w:val="00151102"/>
    <w:rsid w:val="001518FB"/>
    <w:rsid w:val="00151ECE"/>
    <w:rsid w:val="00152C64"/>
    <w:rsid w:val="00153049"/>
    <w:rsid w:val="0015485D"/>
    <w:rsid w:val="00154A1C"/>
    <w:rsid w:val="00154B3A"/>
    <w:rsid w:val="001600CB"/>
    <w:rsid w:val="00160902"/>
    <w:rsid w:val="001612D2"/>
    <w:rsid w:val="0016346B"/>
    <w:rsid w:val="00163E4E"/>
    <w:rsid w:val="00164196"/>
    <w:rsid w:val="001647D1"/>
    <w:rsid w:val="00165A13"/>
    <w:rsid w:val="00165EEF"/>
    <w:rsid w:val="00166E44"/>
    <w:rsid w:val="00171A91"/>
    <w:rsid w:val="00173CFB"/>
    <w:rsid w:val="00174182"/>
    <w:rsid w:val="00174453"/>
    <w:rsid w:val="00174B77"/>
    <w:rsid w:val="001755C0"/>
    <w:rsid w:val="001764FE"/>
    <w:rsid w:val="00177D8A"/>
    <w:rsid w:val="00180064"/>
    <w:rsid w:val="00180101"/>
    <w:rsid w:val="00180473"/>
    <w:rsid w:val="00181131"/>
    <w:rsid w:val="00181F8D"/>
    <w:rsid w:val="00182094"/>
    <w:rsid w:val="00182165"/>
    <w:rsid w:val="00183018"/>
    <w:rsid w:val="00183157"/>
    <w:rsid w:val="00183ECD"/>
    <w:rsid w:val="00184EF1"/>
    <w:rsid w:val="0018565D"/>
    <w:rsid w:val="001857BE"/>
    <w:rsid w:val="00185F8C"/>
    <w:rsid w:val="0019143C"/>
    <w:rsid w:val="001923E6"/>
    <w:rsid w:val="00195511"/>
    <w:rsid w:val="00196CA4"/>
    <w:rsid w:val="00197047"/>
    <w:rsid w:val="001A26E5"/>
    <w:rsid w:val="001A3A94"/>
    <w:rsid w:val="001A4643"/>
    <w:rsid w:val="001A5128"/>
    <w:rsid w:val="001A53CD"/>
    <w:rsid w:val="001A7E79"/>
    <w:rsid w:val="001B0752"/>
    <w:rsid w:val="001B0ADB"/>
    <w:rsid w:val="001B18D8"/>
    <w:rsid w:val="001B1D30"/>
    <w:rsid w:val="001B2E18"/>
    <w:rsid w:val="001B3089"/>
    <w:rsid w:val="001B38FB"/>
    <w:rsid w:val="001B3D87"/>
    <w:rsid w:val="001B45F4"/>
    <w:rsid w:val="001B48C2"/>
    <w:rsid w:val="001B6AE2"/>
    <w:rsid w:val="001B6D26"/>
    <w:rsid w:val="001B6EA4"/>
    <w:rsid w:val="001C0066"/>
    <w:rsid w:val="001C133D"/>
    <w:rsid w:val="001C7217"/>
    <w:rsid w:val="001C7C47"/>
    <w:rsid w:val="001D148E"/>
    <w:rsid w:val="001D1D3B"/>
    <w:rsid w:val="001D2C3D"/>
    <w:rsid w:val="001D4635"/>
    <w:rsid w:val="001D50E7"/>
    <w:rsid w:val="001D5AAB"/>
    <w:rsid w:val="001E1069"/>
    <w:rsid w:val="001E1677"/>
    <w:rsid w:val="001E2B21"/>
    <w:rsid w:val="001E3195"/>
    <w:rsid w:val="001E3397"/>
    <w:rsid w:val="001E40AC"/>
    <w:rsid w:val="001E47A9"/>
    <w:rsid w:val="001E67AF"/>
    <w:rsid w:val="001F2F2F"/>
    <w:rsid w:val="001F4814"/>
    <w:rsid w:val="001F4E1C"/>
    <w:rsid w:val="001F4F58"/>
    <w:rsid w:val="001F5320"/>
    <w:rsid w:val="001F6189"/>
    <w:rsid w:val="00200A05"/>
    <w:rsid w:val="00200AF4"/>
    <w:rsid w:val="00201F19"/>
    <w:rsid w:val="002026D4"/>
    <w:rsid w:val="0020286D"/>
    <w:rsid w:val="00204950"/>
    <w:rsid w:val="00204FCD"/>
    <w:rsid w:val="00205E1E"/>
    <w:rsid w:val="00207302"/>
    <w:rsid w:val="00207A08"/>
    <w:rsid w:val="00211A3C"/>
    <w:rsid w:val="002131CB"/>
    <w:rsid w:val="00213A0E"/>
    <w:rsid w:val="002140A7"/>
    <w:rsid w:val="0021634E"/>
    <w:rsid w:val="00220376"/>
    <w:rsid w:val="002205C7"/>
    <w:rsid w:val="0022164C"/>
    <w:rsid w:val="002228EB"/>
    <w:rsid w:val="002242A4"/>
    <w:rsid w:val="002261F0"/>
    <w:rsid w:val="002270B1"/>
    <w:rsid w:val="00230DF6"/>
    <w:rsid w:val="002312AD"/>
    <w:rsid w:val="00231B67"/>
    <w:rsid w:val="002335FA"/>
    <w:rsid w:val="00233E69"/>
    <w:rsid w:val="002342A9"/>
    <w:rsid w:val="00234E9C"/>
    <w:rsid w:val="0023512D"/>
    <w:rsid w:val="002357C9"/>
    <w:rsid w:val="00236156"/>
    <w:rsid w:val="002368FA"/>
    <w:rsid w:val="002369EA"/>
    <w:rsid w:val="0023759D"/>
    <w:rsid w:val="002409CF"/>
    <w:rsid w:val="00240AF2"/>
    <w:rsid w:val="00240FB3"/>
    <w:rsid w:val="00241F00"/>
    <w:rsid w:val="00245E39"/>
    <w:rsid w:val="002512D0"/>
    <w:rsid w:val="00251C38"/>
    <w:rsid w:val="0025219E"/>
    <w:rsid w:val="00252357"/>
    <w:rsid w:val="002540BD"/>
    <w:rsid w:val="00255742"/>
    <w:rsid w:val="00256F71"/>
    <w:rsid w:val="002570C7"/>
    <w:rsid w:val="002572B1"/>
    <w:rsid w:val="0026127F"/>
    <w:rsid w:val="0026387B"/>
    <w:rsid w:val="00265D74"/>
    <w:rsid w:val="00265E35"/>
    <w:rsid w:val="00267A44"/>
    <w:rsid w:val="00267D86"/>
    <w:rsid w:val="00267DD4"/>
    <w:rsid w:val="0027214E"/>
    <w:rsid w:val="00272BD6"/>
    <w:rsid w:val="00273549"/>
    <w:rsid w:val="00275A8E"/>
    <w:rsid w:val="00276F6F"/>
    <w:rsid w:val="00280040"/>
    <w:rsid w:val="00280B77"/>
    <w:rsid w:val="00281632"/>
    <w:rsid w:val="002819C2"/>
    <w:rsid w:val="00284603"/>
    <w:rsid w:val="0028776C"/>
    <w:rsid w:val="00292189"/>
    <w:rsid w:val="00293FFE"/>
    <w:rsid w:val="0029579A"/>
    <w:rsid w:val="00296765"/>
    <w:rsid w:val="00296E5A"/>
    <w:rsid w:val="002A00F0"/>
    <w:rsid w:val="002A104C"/>
    <w:rsid w:val="002A1DAA"/>
    <w:rsid w:val="002A3409"/>
    <w:rsid w:val="002A416F"/>
    <w:rsid w:val="002A4C5E"/>
    <w:rsid w:val="002A64E4"/>
    <w:rsid w:val="002A68C0"/>
    <w:rsid w:val="002A7A3F"/>
    <w:rsid w:val="002B096E"/>
    <w:rsid w:val="002B196D"/>
    <w:rsid w:val="002B1D3B"/>
    <w:rsid w:val="002B405B"/>
    <w:rsid w:val="002B510D"/>
    <w:rsid w:val="002B5540"/>
    <w:rsid w:val="002C1189"/>
    <w:rsid w:val="002C3DA0"/>
    <w:rsid w:val="002C441C"/>
    <w:rsid w:val="002C4930"/>
    <w:rsid w:val="002C4A6A"/>
    <w:rsid w:val="002C628D"/>
    <w:rsid w:val="002C64D1"/>
    <w:rsid w:val="002D0069"/>
    <w:rsid w:val="002D062A"/>
    <w:rsid w:val="002D1AE0"/>
    <w:rsid w:val="002D1AF2"/>
    <w:rsid w:val="002D31A6"/>
    <w:rsid w:val="002D39D2"/>
    <w:rsid w:val="002D3F7D"/>
    <w:rsid w:val="002D7319"/>
    <w:rsid w:val="002E0027"/>
    <w:rsid w:val="002E0E29"/>
    <w:rsid w:val="002E131F"/>
    <w:rsid w:val="002E1C1E"/>
    <w:rsid w:val="002E1FFF"/>
    <w:rsid w:val="002E257D"/>
    <w:rsid w:val="002E2C02"/>
    <w:rsid w:val="002E2CEA"/>
    <w:rsid w:val="002E3B24"/>
    <w:rsid w:val="002E44B1"/>
    <w:rsid w:val="002E44EC"/>
    <w:rsid w:val="002F0A8F"/>
    <w:rsid w:val="002F0CE3"/>
    <w:rsid w:val="002F26E7"/>
    <w:rsid w:val="002F2870"/>
    <w:rsid w:val="002F371B"/>
    <w:rsid w:val="002F6896"/>
    <w:rsid w:val="002F71B9"/>
    <w:rsid w:val="00300785"/>
    <w:rsid w:val="00300AFF"/>
    <w:rsid w:val="00301F6E"/>
    <w:rsid w:val="00303469"/>
    <w:rsid w:val="00303D85"/>
    <w:rsid w:val="0030408C"/>
    <w:rsid w:val="0030456E"/>
    <w:rsid w:val="00305274"/>
    <w:rsid w:val="00306E22"/>
    <w:rsid w:val="00307257"/>
    <w:rsid w:val="0031052C"/>
    <w:rsid w:val="00310D7F"/>
    <w:rsid w:val="0031122A"/>
    <w:rsid w:val="003129D5"/>
    <w:rsid w:val="0031436C"/>
    <w:rsid w:val="003158C2"/>
    <w:rsid w:val="00317C27"/>
    <w:rsid w:val="00320A4B"/>
    <w:rsid w:val="00321016"/>
    <w:rsid w:val="0032139E"/>
    <w:rsid w:val="00322C17"/>
    <w:rsid w:val="00323829"/>
    <w:rsid w:val="00325425"/>
    <w:rsid w:val="00326578"/>
    <w:rsid w:val="003313C3"/>
    <w:rsid w:val="00331BBB"/>
    <w:rsid w:val="00335A02"/>
    <w:rsid w:val="00336D52"/>
    <w:rsid w:val="0034143F"/>
    <w:rsid w:val="00343469"/>
    <w:rsid w:val="00343BB0"/>
    <w:rsid w:val="00343E89"/>
    <w:rsid w:val="00345516"/>
    <w:rsid w:val="00347001"/>
    <w:rsid w:val="00350168"/>
    <w:rsid w:val="003518FC"/>
    <w:rsid w:val="00360C98"/>
    <w:rsid w:val="003612CC"/>
    <w:rsid w:val="003613B3"/>
    <w:rsid w:val="00361958"/>
    <w:rsid w:val="00362484"/>
    <w:rsid w:val="00363DC1"/>
    <w:rsid w:val="00365ED9"/>
    <w:rsid w:val="00365F42"/>
    <w:rsid w:val="0036656B"/>
    <w:rsid w:val="0037008A"/>
    <w:rsid w:val="00371503"/>
    <w:rsid w:val="00373F35"/>
    <w:rsid w:val="00374C07"/>
    <w:rsid w:val="00374D79"/>
    <w:rsid w:val="00377ED5"/>
    <w:rsid w:val="00383333"/>
    <w:rsid w:val="003839C8"/>
    <w:rsid w:val="003839CA"/>
    <w:rsid w:val="00384B23"/>
    <w:rsid w:val="00384E0E"/>
    <w:rsid w:val="0038522E"/>
    <w:rsid w:val="0038670C"/>
    <w:rsid w:val="00387A8A"/>
    <w:rsid w:val="0039303C"/>
    <w:rsid w:val="00393ED3"/>
    <w:rsid w:val="00394303"/>
    <w:rsid w:val="0039482A"/>
    <w:rsid w:val="003950F2"/>
    <w:rsid w:val="00395C96"/>
    <w:rsid w:val="00396C27"/>
    <w:rsid w:val="003A032D"/>
    <w:rsid w:val="003A3181"/>
    <w:rsid w:val="003A5FCD"/>
    <w:rsid w:val="003A623C"/>
    <w:rsid w:val="003A62A7"/>
    <w:rsid w:val="003A79C2"/>
    <w:rsid w:val="003B03DF"/>
    <w:rsid w:val="003B0F95"/>
    <w:rsid w:val="003B1440"/>
    <w:rsid w:val="003B1FDE"/>
    <w:rsid w:val="003B2556"/>
    <w:rsid w:val="003B27FB"/>
    <w:rsid w:val="003B2E4A"/>
    <w:rsid w:val="003B405C"/>
    <w:rsid w:val="003B4FDC"/>
    <w:rsid w:val="003C310E"/>
    <w:rsid w:val="003C4209"/>
    <w:rsid w:val="003C421E"/>
    <w:rsid w:val="003C42DC"/>
    <w:rsid w:val="003C6B76"/>
    <w:rsid w:val="003D01F0"/>
    <w:rsid w:val="003D1077"/>
    <w:rsid w:val="003D723F"/>
    <w:rsid w:val="003E14F8"/>
    <w:rsid w:val="003E29E5"/>
    <w:rsid w:val="003E2D5F"/>
    <w:rsid w:val="003E3761"/>
    <w:rsid w:val="003E6B54"/>
    <w:rsid w:val="003F43ED"/>
    <w:rsid w:val="003F54B3"/>
    <w:rsid w:val="003F5C1C"/>
    <w:rsid w:val="003F7431"/>
    <w:rsid w:val="004002CF"/>
    <w:rsid w:val="00400476"/>
    <w:rsid w:val="00400C3B"/>
    <w:rsid w:val="0040136D"/>
    <w:rsid w:val="004024D5"/>
    <w:rsid w:val="00402AA3"/>
    <w:rsid w:val="00402EE3"/>
    <w:rsid w:val="00403BDC"/>
    <w:rsid w:val="004041D0"/>
    <w:rsid w:val="0040518F"/>
    <w:rsid w:val="00406833"/>
    <w:rsid w:val="00407189"/>
    <w:rsid w:val="004106EB"/>
    <w:rsid w:val="0041204B"/>
    <w:rsid w:val="00412FCB"/>
    <w:rsid w:val="004131C4"/>
    <w:rsid w:val="00413702"/>
    <w:rsid w:val="004170CC"/>
    <w:rsid w:val="00417605"/>
    <w:rsid w:val="0041792F"/>
    <w:rsid w:val="00421127"/>
    <w:rsid w:val="00424DC3"/>
    <w:rsid w:val="00424E7F"/>
    <w:rsid w:val="0042512B"/>
    <w:rsid w:val="00425868"/>
    <w:rsid w:val="00425BAF"/>
    <w:rsid w:val="00427663"/>
    <w:rsid w:val="00430FCD"/>
    <w:rsid w:val="004313F5"/>
    <w:rsid w:val="00431540"/>
    <w:rsid w:val="00432C2D"/>
    <w:rsid w:val="00432CD9"/>
    <w:rsid w:val="00433D1C"/>
    <w:rsid w:val="004354EB"/>
    <w:rsid w:val="004361B2"/>
    <w:rsid w:val="004365F6"/>
    <w:rsid w:val="00436736"/>
    <w:rsid w:val="0043773E"/>
    <w:rsid w:val="00440C72"/>
    <w:rsid w:val="0044163E"/>
    <w:rsid w:val="004418A6"/>
    <w:rsid w:val="0044228C"/>
    <w:rsid w:val="0044253A"/>
    <w:rsid w:val="004438BC"/>
    <w:rsid w:val="00443A20"/>
    <w:rsid w:val="00443C34"/>
    <w:rsid w:val="00443E6B"/>
    <w:rsid w:val="00444414"/>
    <w:rsid w:val="0044662A"/>
    <w:rsid w:val="00446F26"/>
    <w:rsid w:val="00447F06"/>
    <w:rsid w:val="00451903"/>
    <w:rsid w:val="00452934"/>
    <w:rsid w:val="004548CC"/>
    <w:rsid w:val="00455505"/>
    <w:rsid w:val="00455845"/>
    <w:rsid w:val="00456C94"/>
    <w:rsid w:val="00456FCA"/>
    <w:rsid w:val="00457AB4"/>
    <w:rsid w:val="0046175B"/>
    <w:rsid w:val="00461B88"/>
    <w:rsid w:val="0046257A"/>
    <w:rsid w:val="00464C83"/>
    <w:rsid w:val="0046526A"/>
    <w:rsid w:val="004713AA"/>
    <w:rsid w:val="0047275F"/>
    <w:rsid w:val="00472D37"/>
    <w:rsid w:val="004743A4"/>
    <w:rsid w:val="004771C2"/>
    <w:rsid w:val="004779A6"/>
    <w:rsid w:val="00480061"/>
    <w:rsid w:val="0048156A"/>
    <w:rsid w:val="00482AC1"/>
    <w:rsid w:val="00482E88"/>
    <w:rsid w:val="00483192"/>
    <w:rsid w:val="004832F5"/>
    <w:rsid w:val="00484036"/>
    <w:rsid w:val="00484FF5"/>
    <w:rsid w:val="0048500D"/>
    <w:rsid w:val="004905D0"/>
    <w:rsid w:val="00490AD0"/>
    <w:rsid w:val="00492E9B"/>
    <w:rsid w:val="004931CE"/>
    <w:rsid w:val="00495D7D"/>
    <w:rsid w:val="00497F45"/>
    <w:rsid w:val="004A07C5"/>
    <w:rsid w:val="004A1C4E"/>
    <w:rsid w:val="004A24BF"/>
    <w:rsid w:val="004A26D4"/>
    <w:rsid w:val="004A2795"/>
    <w:rsid w:val="004A3711"/>
    <w:rsid w:val="004A379E"/>
    <w:rsid w:val="004A515E"/>
    <w:rsid w:val="004A55D5"/>
    <w:rsid w:val="004B23D9"/>
    <w:rsid w:val="004B24AD"/>
    <w:rsid w:val="004B2CD3"/>
    <w:rsid w:val="004B34F6"/>
    <w:rsid w:val="004B77E3"/>
    <w:rsid w:val="004B7CB5"/>
    <w:rsid w:val="004B7DB1"/>
    <w:rsid w:val="004B7F9A"/>
    <w:rsid w:val="004C045C"/>
    <w:rsid w:val="004C2E90"/>
    <w:rsid w:val="004C3247"/>
    <w:rsid w:val="004C4830"/>
    <w:rsid w:val="004C4B52"/>
    <w:rsid w:val="004C4E7B"/>
    <w:rsid w:val="004C53DE"/>
    <w:rsid w:val="004C7195"/>
    <w:rsid w:val="004D09E7"/>
    <w:rsid w:val="004D1170"/>
    <w:rsid w:val="004D3A4B"/>
    <w:rsid w:val="004D6BC9"/>
    <w:rsid w:val="004D7D85"/>
    <w:rsid w:val="004E0821"/>
    <w:rsid w:val="004E2746"/>
    <w:rsid w:val="004E2902"/>
    <w:rsid w:val="004E33C8"/>
    <w:rsid w:val="004E416E"/>
    <w:rsid w:val="004E5480"/>
    <w:rsid w:val="004E5828"/>
    <w:rsid w:val="004E5AEA"/>
    <w:rsid w:val="004E5E19"/>
    <w:rsid w:val="004E5E3A"/>
    <w:rsid w:val="004F291B"/>
    <w:rsid w:val="004F3F4B"/>
    <w:rsid w:val="004F5002"/>
    <w:rsid w:val="004F65CC"/>
    <w:rsid w:val="005009F2"/>
    <w:rsid w:val="00500CD3"/>
    <w:rsid w:val="005012C1"/>
    <w:rsid w:val="00501F66"/>
    <w:rsid w:val="00502411"/>
    <w:rsid w:val="005024B6"/>
    <w:rsid w:val="00502AB6"/>
    <w:rsid w:val="0050383E"/>
    <w:rsid w:val="005044DA"/>
    <w:rsid w:val="005056ED"/>
    <w:rsid w:val="00505C1F"/>
    <w:rsid w:val="00507379"/>
    <w:rsid w:val="005074B9"/>
    <w:rsid w:val="00507CA3"/>
    <w:rsid w:val="00507FB4"/>
    <w:rsid w:val="005126D3"/>
    <w:rsid w:val="005132EB"/>
    <w:rsid w:val="00513CC7"/>
    <w:rsid w:val="00514613"/>
    <w:rsid w:val="00515505"/>
    <w:rsid w:val="00515A02"/>
    <w:rsid w:val="0052059F"/>
    <w:rsid w:val="00520BC6"/>
    <w:rsid w:val="00520E7C"/>
    <w:rsid w:val="00520F47"/>
    <w:rsid w:val="00521C02"/>
    <w:rsid w:val="005220B0"/>
    <w:rsid w:val="00522441"/>
    <w:rsid w:val="00523071"/>
    <w:rsid w:val="00523B1F"/>
    <w:rsid w:val="005247F9"/>
    <w:rsid w:val="00524C74"/>
    <w:rsid w:val="00525524"/>
    <w:rsid w:val="00527AB2"/>
    <w:rsid w:val="00527D7F"/>
    <w:rsid w:val="00531276"/>
    <w:rsid w:val="005316D6"/>
    <w:rsid w:val="00534FD5"/>
    <w:rsid w:val="00535ADC"/>
    <w:rsid w:val="00537CD8"/>
    <w:rsid w:val="0054054C"/>
    <w:rsid w:val="0054139E"/>
    <w:rsid w:val="00543032"/>
    <w:rsid w:val="0054520E"/>
    <w:rsid w:val="0055418B"/>
    <w:rsid w:val="005543AC"/>
    <w:rsid w:val="00554D99"/>
    <w:rsid w:val="005611D2"/>
    <w:rsid w:val="00561985"/>
    <w:rsid w:val="00562644"/>
    <w:rsid w:val="00562682"/>
    <w:rsid w:val="00563F84"/>
    <w:rsid w:val="0056451B"/>
    <w:rsid w:val="00564BC5"/>
    <w:rsid w:val="005654AD"/>
    <w:rsid w:val="00566EC5"/>
    <w:rsid w:val="00570D29"/>
    <w:rsid w:val="005712D7"/>
    <w:rsid w:val="00571BAE"/>
    <w:rsid w:val="00573825"/>
    <w:rsid w:val="00576A62"/>
    <w:rsid w:val="00576ACB"/>
    <w:rsid w:val="00577F8C"/>
    <w:rsid w:val="0058012B"/>
    <w:rsid w:val="00581E5A"/>
    <w:rsid w:val="005822D9"/>
    <w:rsid w:val="00582D1E"/>
    <w:rsid w:val="0058303C"/>
    <w:rsid w:val="00583445"/>
    <w:rsid w:val="0058545C"/>
    <w:rsid w:val="005878D2"/>
    <w:rsid w:val="005908A6"/>
    <w:rsid w:val="00590E90"/>
    <w:rsid w:val="00592B20"/>
    <w:rsid w:val="00593CD8"/>
    <w:rsid w:val="00595BB3"/>
    <w:rsid w:val="00597497"/>
    <w:rsid w:val="0059797D"/>
    <w:rsid w:val="005A02F1"/>
    <w:rsid w:val="005A0CCD"/>
    <w:rsid w:val="005A2761"/>
    <w:rsid w:val="005A63A2"/>
    <w:rsid w:val="005B1145"/>
    <w:rsid w:val="005B23F4"/>
    <w:rsid w:val="005B3A09"/>
    <w:rsid w:val="005B7BC1"/>
    <w:rsid w:val="005B7F51"/>
    <w:rsid w:val="005C0044"/>
    <w:rsid w:val="005C01AC"/>
    <w:rsid w:val="005C0CDB"/>
    <w:rsid w:val="005C1253"/>
    <w:rsid w:val="005C3DFD"/>
    <w:rsid w:val="005C463A"/>
    <w:rsid w:val="005C4FD6"/>
    <w:rsid w:val="005C60FD"/>
    <w:rsid w:val="005C6F4D"/>
    <w:rsid w:val="005C73C2"/>
    <w:rsid w:val="005D0DD4"/>
    <w:rsid w:val="005D0FF3"/>
    <w:rsid w:val="005D48C7"/>
    <w:rsid w:val="005D4D54"/>
    <w:rsid w:val="005D5E2E"/>
    <w:rsid w:val="005D7170"/>
    <w:rsid w:val="005D729C"/>
    <w:rsid w:val="005D72AE"/>
    <w:rsid w:val="005E0DA8"/>
    <w:rsid w:val="005E1664"/>
    <w:rsid w:val="005E1E0E"/>
    <w:rsid w:val="005E2953"/>
    <w:rsid w:val="005E33FF"/>
    <w:rsid w:val="005E34F7"/>
    <w:rsid w:val="005E37BE"/>
    <w:rsid w:val="005E4226"/>
    <w:rsid w:val="005E4878"/>
    <w:rsid w:val="005E4C19"/>
    <w:rsid w:val="005E5B75"/>
    <w:rsid w:val="005E6E87"/>
    <w:rsid w:val="005E7879"/>
    <w:rsid w:val="005E79CA"/>
    <w:rsid w:val="005F15CC"/>
    <w:rsid w:val="005F251C"/>
    <w:rsid w:val="005F2BE4"/>
    <w:rsid w:val="005F43D2"/>
    <w:rsid w:val="005F5A94"/>
    <w:rsid w:val="005F5C39"/>
    <w:rsid w:val="005F61D1"/>
    <w:rsid w:val="005F72E7"/>
    <w:rsid w:val="005F7709"/>
    <w:rsid w:val="006010CA"/>
    <w:rsid w:val="006010F4"/>
    <w:rsid w:val="00601292"/>
    <w:rsid w:val="006019A3"/>
    <w:rsid w:val="00602212"/>
    <w:rsid w:val="00604DE7"/>
    <w:rsid w:val="00605B15"/>
    <w:rsid w:val="00607FA6"/>
    <w:rsid w:val="0061034C"/>
    <w:rsid w:val="00611FDB"/>
    <w:rsid w:val="006125B8"/>
    <w:rsid w:val="00612A10"/>
    <w:rsid w:val="00612F21"/>
    <w:rsid w:val="00613FFF"/>
    <w:rsid w:val="00614FE8"/>
    <w:rsid w:val="00615EF0"/>
    <w:rsid w:val="006171B5"/>
    <w:rsid w:val="00617BEC"/>
    <w:rsid w:val="00623D98"/>
    <w:rsid w:val="0062466C"/>
    <w:rsid w:val="0062477D"/>
    <w:rsid w:val="00625752"/>
    <w:rsid w:val="0062759C"/>
    <w:rsid w:val="006275FB"/>
    <w:rsid w:val="006277CF"/>
    <w:rsid w:val="00630081"/>
    <w:rsid w:val="00630D0E"/>
    <w:rsid w:val="00631F5D"/>
    <w:rsid w:val="00633350"/>
    <w:rsid w:val="00633A81"/>
    <w:rsid w:val="006360DF"/>
    <w:rsid w:val="00636346"/>
    <w:rsid w:val="006370A9"/>
    <w:rsid w:val="00637522"/>
    <w:rsid w:val="0063771E"/>
    <w:rsid w:val="006400CF"/>
    <w:rsid w:val="006403B3"/>
    <w:rsid w:val="00640C05"/>
    <w:rsid w:val="006427A1"/>
    <w:rsid w:val="0064379F"/>
    <w:rsid w:val="0064524F"/>
    <w:rsid w:val="00646838"/>
    <w:rsid w:val="00646DA4"/>
    <w:rsid w:val="00646DB6"/>
    <w:rsid w:val="00646E38"/>
    <w:rsid w:val="006473E5"/>
    <w:rsid w:val="00651B00"/>
    <w:rsid w:val="00651D46"/>
    <w:rsid w:val="0065425B"/>
    <w:rsid w:val="0065432E"/>
    <w:rsid w:val="00654B5B"/>
    <w:rsid w:val="00655380"/>
    <w:rsid w:val="006555AB"/>
    <w:rsid w:val="00656102"/>
    <w:rsid w:val="00657408"/>
    <w:rsid w:val="00660E69"/>
    <w:rsid w:val="00660F6C"/>
    <w:rsid w:val="006613AC"/>
    <w:rsid w:val="00661F30"/>
    <w:rsid w:val="00662678"/>
    <w:rsid w:val="006645CC"/>
    <w:rsid w:val="00665576"/>
    <w:rsid w:val="00665755"/>
    <w:rsid w:val="00665E1A"/>
    <w:rsid w:val="006703D9"/>
    <w:rsid w:val="0067234A"/>
    <w:rsid w:val="0067414A"/>
    <w:rsid w:val="00674C98"/>
    <w:rsid w:val="00683530"/>
    <w:rsid w:val="00685197"/>
    <w:rsid w:val="00686864"/>
    <w:rsid w:val="00690ACF"/>
    <w:rsid w:val="00691FFF"/>
    <w:rsid w:val="0069224F"/>
    <w:rsid w:val="00693173"/>
    <w:rsid w:val="00695448"/>
    <w:rsid w:val="00696163"/>
    <w:rsid w:val="006A0210"/>
    <w:rsid w:val="006A4B92"/>
    <w:rsid w:val="006A534C"/>
    <w:rsid w:val="006B0324"/>
    <w:rsid w:val="006B0B69"/>
    <w:rsid w:val="006B1F41"/>
    <w:rsid w:val="006B23F3"/>
    <w:rsid w:val="006B30C6"/>
    <w:rsid w:val="006B4E49"/>
    <w:rsid w:val="006B6499"/>
    <w:rsid w:val="006C4228"/>
    <w:rsid w:val="006C4DDC"/>
    <w:rsid w:val="006C5212"/>
    <w:rsid w:val="006C6CD3"/>
    <w:rsid w:val="006C6EF3"/>
    <w:rsid w:val="006C7304"/>
    <w:rsid w:val="006C74B8"/>
    <w:rsid w:val="006C7C7E"/>
    <w:rsid w:val="006D0348"/>
    <w:rsid w:val="006D0428"/>
    <w:rsid w:val="006D342D"/>
    <w:rsid w:val="006D3CED"/>
    <w:rsid w:val="006D4FF2"/>
    <w:rsid w:val="006D5C61"/>
    <w:rsid w:val="006D66E9"/>
    <w:rsid w:val="006D7104"/>
    <w:rsid w:val="006D7CB2"/>
    <w:rsid w:val="006E0B00"/>
    <w:rsid w:val="006E1E03"/>
    <w:rsid w:val="006E20DB"/>
    <w:rsid w:val="006E267E"/>
    <w:rsid w:val="006E326F"/>
    <w:rsid w:val="006E3E13"/>
    <w:rsid w:val="006E43B1"/>
    <w:rsid w:val="006E58F0"/>
    <w:rsid w:val="006E6039"/>
    <w:rsid w:val="006E67CB"/>
    <w:rsid w:val="006E72BF"/>
    <w:rsid w:val="006F044F"/>
    <w:rsid w:val="006F361F"/>
    <w:rsid w:val="006F4409"/>
    <w:rsid w:val="006F5059"/>
    <w:rsid w:val="006F571E"/>
    <w:rsid w:val="006F57C2"/>
    <w:rsid w:val="006F6535"/>
    <w:rsid w:val="00704643"/>
    <w:rsid w:val="00704B76"/>
    <w:rsid w:val="00704DF6"/>
    <w:rsid w:val="00705218"/>
    <w:rsid w:val="00706196"/>
    <w:rsid w:val="007076DD"/>
    <w:rsid w:val="00707D08"/>
    <w:rsid w:val="007108D5"/>
    <w:rsid w:val="0071151B"/>
    <w:rsid w:val="00712B36"/>
    <w:rsid w:val="00712D69"/>
    <w:rsid w:val="0071576B"/>
    <w:rsid w:val="00715CB6"/>
    <w:rsid w:val="00717480"/>
    <w:rsid w:val="00717DF3"/>
    <w:rsid w:val="007206DC"/>
    <w:rsid w:val="00720732"/>
    <w:rsid w:val="00722496"/>
    <w:rsid w:val="00722DDF"/>
    <w:rsid w:val="00724B82"/>
    <w:rsid w:val="0072609E"/>
    <w:rsid w:val="00726122"/>
    <w:rsid w:val="00727294"/>
    <w:rsid w:val="00727A1F"/>
    <w:rsid w:val="00730770"/>
    <w:rsid w:val="00730A13"/>
    <w:rsid w:val="00730A9D"/>
    <w:rsid w:val="00731666"/>
    <w:rsid w:val="00734101"/>
    <w:rsid w:val="0073714D"/>
    <w:rsid w:val="00737182"/>
    <w:rsid w:val="00740C5A"/>
    <w:rsid w:val="007424A5"/>
    <w:rsid w:val="00744122"/>
    <w:rsid w:val="00746123"/>
    <w:rsid w:val="007505BD"/>
    <w:rsid w:val="007516AE"/>
    <w:rsid w:val="00752194"/>
    <w:rsid w:val="007535F7"/>
    <w:rsid w:val="00754962"/>
    <w:rsid w:val="00755FE1"/>
    <w:rsid w:val="007563A7"/>
    <w:rsid w:val="0075792D"/>
    <w:rsid w:val="0076520B"/>
    <w:rsid w:val="007673B2"/>
    <w:rsid w:val="00767529"/>
    <w:rsid w:val="00770327"/>
    <w:rsid w:val="00770FF0"/>
    <w:rsid w:val="00771E05"/>
    <w:rsid w:val="007722DA"/>
    <w:rsid w:val="00772853"/>
    <w:rsid w:val="00772F18"/>
    <w:rsid w:val="00773D0F"/>
    <w:rsid w:val="00775F48"/>
    <w:rsid w:val="00775FBC"/>
    <w:rsid w:val="007761E4"/>
    <w:rsid w:val="007765A8"/>
    <w:rsid w:val="00780D54"/>
    <w:rsid w:val="00781A06"/>
    <w:rsid w:val="00784A2D"/>
    <w:rsid w:val="00784D5C"/>
    <w:rsid w:val="007860C3"/>
    <w:rsid w:val="00786B34"/>
    <w:rsid w:val="00786F41"/>
    <w:rsid w:val="007870C3"/>
    <w:rsid w:val="00790869"/>
    <w:rsid w:val="00791F2C"/>
    <w:rsid w:val="00794F6B"/>
    <w:rsid w:val="0079599B"/>
    <w:rsid w:val="0079669F"/>
    <w:rsid w:val="00796BB3"/>
    <w:rsid w:val="00797974"/>
    <w:rsid w:val="007A2579"/>
    <w:rsid w:val="007A3021"/>
    <w:rsid w:val="007A36A6"/>
    <w:rsid w:val="007A3B70"/>
    <w:rsid w:val="007A721D"/>
    <w:rsid w:val="007A7223"/>
    <w:rsid w:val="007A7356"/>
    <w:rsid w:val="007A799F"/>
    <w:rsid w:val="007A7A35"/>
    <w:rsid w:val="007B12A4"/>
    <w:rsid w:val="007B1F86"/>
    <w:rsid w:val="007B252A"/>
    <w:rsid w:val="007B62AC"/>
    <w:rsid w:val="007C2240"/>
    <w:rsid w:val="007C2738"/>
    <w:rsid w:val="007C2809"/>
    <w:rsid w:val="007C304E"/>
    <w:rsid w:val="007C4AE1"/>
    <w:rsid w:val="007C6806"/>
    <w:rsid w:val="007C6DBB"/>
    <w:rsid w:val="007D04F9"/>
    <w:rsid w:val="007D0679"/>
    <w:rsid w:val="007D2715"/>
    <w:rsid w:val="007D6B19"/>
    <w:rsid w:val="007E1087"/>
    <w:rsid w:val="007E20C9"/>
    <w:rsid w:val="007E2742"/>
    <w:rsid w:val="007E48EF"/>
    <w:rsid w:val="007E5042"/>
    <w:rsid w:val="007E6C9F"/>
    <w:rsid w:val="007F0A73"/>
    <w:rsid w:val="007F0F00"/>
    <w:rsid w:val="007F1475"/>
    <w:rsid w:val="007F2919"/>
    <w:rsid w:val="007F3DF7"/>
    <w:rsid w:val="007F50E7"/>
    <w:rsid w:val="007F5BD9"/>
    <w:rsid w:val="007F5E2B"/>
    <w:rsid w:val="007F64F0"/>
    <w:rsid w:val="007F66B1"/>
    <w:rsid w:val="00802651"/>
    <w:rsid w:val="0080290F"/>
    <w:rsid w:val="00803462"/>
    <w:rsid w:val="00803E5A"/>
    <w:rsid w:val="008045A0"/>
    <w:rsid w:val="00806A43"/>
    <w:rsid w:val="00807A07"/>
    <w:rsid w:val="008100FE"/>
    <w:rsid w:val="00810528"/>
    <w:rsid w:val="00810F6E"/>
    <w:rsid w:val="008114B5"/>
    <w:rsid w:val="00811907"/>
    <w:rsid w:val="00811B75"/>
    <w:rsid w:val="00811DF5"/>
    <w:rsid w:val="0081279C"/>
    <w:rsid w:val="00812F3C"/>
    <w:rsid w:val="0081534B"/>
    <w:rsid w:val="008153E4"/>
    <w:rsid w:val="00815707"/>
    <w:rsid w:val="00815AFE"/>
    <w:rsid w:val="00820164"/>
    <w:rsid w:val="00820525"/>
    <w:rsid w:val="00822810"/>
    <w:rsid w:val="008239E4"/>
    <w:rsid w:val="00823FA1"/>
    <w:rsid w:val="00824F02"/>
    <w:rsid w:val="008259F6"/>
    <w:rsid w:val="00826DEB"/>
    <w:rsid w:val="008277AA"/>
    <w:rsid w:val="0083023E"/>
    <w:rsid w:val="008309AB"/>
    <w:rsid w:val="00830F3C"/>
    <w:rsid w:val="00831EB4"/>
    <w:rsid w:val="00832487"/>
    <w:rsid w:val="00832FC7"/>
    <w:rsid w:val="008336B1"/>
    <w:rsid w:val="00833AA2"/>
    <w:rsid w:val="00835F05"/>
    <w:rsid w:val="00836813"/>
    <w:rsid w:val="00836947"/>
    <w:rsid w:val="0084089A"/>
    <w:rsid w:val="00841E1A"/>
    <w:rsid w:val="00842864"/>
    <w:rsid w:val="00845459"/>
    <w:rsid w:val="00850A5B"/>
    <w:rsid w:val="00853331"/>
    <w:rsid w:val="0085641F"/>
    <w:rsid w:val="008578BB"/>
    <w:rsid w:val="00860225"/>
    <w:rsid w:val="0086187F"/>
    <w:rsid w:val="00861CB7"/>
    <w:rsid w:val="00864BE6"/>
    <w:rsid w:val="00864C3E"/>
    <w:rsid w:val="00865578"/>
    <w:rsid w:val="0086698F"/>
    <w:rsid w:val="00870447"/>
    <w:rsid w:val="00870E12"/>
    <w:rsid w:val="00871660"/>
    <w:rsid w:val="00872FFF"/>
    <w:rsid w:val="00874A9D"/>
    <w:rsid w:val="00877EC4"/>
    <w:rsid w:val="00880976"/>
    <w:rsid w:val="0088339C"/>
    <w:rsid w:val="00883F77"/>
    <w:rsid w:val="0088482C"/>
    <w:rsid w:val="00884994"/>
    <w:rsid w:val="008877E2"/>
    <w:rsid w:val="00887A9F"/>
    <w:rsid w:val="00887DE3"/>
    <w:rsid w:val="008903D5"/>
    <w:rsid w:val="008905BF"/>
    <w:rsid w:val="008938A5"/>
    <w:rsid w:val="008946C8"/>
    <w:rsid w:val="008956C2"/>
    <w:rsid w:val="0089671A"/>
    <w:rsid w:val="00896FE9"/>
    <w:rsid w:val="008A0648"/>
    <w:rsid w:val="008A1D89"/>
    <w:rsid w:val="008A2183"/>
    <w:rsid w:val="008A3BB5"/>
    <w:rsid w:val="008A4AC5"/>
    <w:rsid w:val="008A53AE"/>
    <w:rsid w:val="008A59B6"/>
    <w:rsid w:val="008A7E9A"/>
    <w:rsid w:val="008B018B"/>
    <w:rsid w:val="008B1678"/>
    <w:rsid w:val="008B167B"/>
    <w:rsid w:val="008B32E5"/>
    <w:rsid w:val="008B33B6"/>
    <w:rsid w:val="008B42D9"/>
    <w:rsid w:val="008B4D35"/>
    <w:rsid w:val="008B6089"/>
    <w:rsid w:val="008B6BBD"/>
    <w:rsid w:val="008B7272"/>
    <w:rsid w:val="008C1046"/>
    <w:rsid w:val="008C127A"/>
    <w:rsid w:val="008C355B"/>
    <w:rsid w:val="008C3CDF"/>
    <w:rsid w:val="008C54C4"/>
    <w:rsid w:val="008C58BB"/>
    <w:rsid w:val="008C6E3E"/>
    <w:rsid w:val="008D11CF"/>
    <w:rsid w:val="008D1FD2"/>
    <w:rsid w:val="008D1FF0"/>
    <w:rsid w:val="008D22F2"/>
    <w:rsid w:val="008D2EF5"/>
    <w:rsid w:val="008D3229"/>
    <w:rsid w:val="008D4C83"/>
    <w:rsid w:val="008D5705"/>
    <w:rsid w:val="008D5741"/>
    <w:rsid w:val="008D7209"/>
    <w:rsid w:val="008D7893"/>
    <w:rsid w:val="008D7BF0"/>
    <w:rsid w:val="008D7CB0"/>
    <w:rsid w:val="008E00BA"/>
    <w:rsid w:val="008E0F23"/>
    <w:rsid w:val="008E1B70"/>
    <w:rsid w:val="008E1E2A"/>
    <w:rsid w:val="008E2378"/>
    <w:rsid w:val="008E4ADF"/>
    <w:rsid w:val="008E4FFB"/>
    <w:rsid w:val="008E530A"/>
    <w:rsid w:val="008E5A8C"/>
    <w:rsid w:val="008E5D88"/>
    <w:rsid w:val="008E5DF7"/>
    <w:rsid w:val="008E6D3D"/>
    <w:rsid w:val="008E723D"/>
    <w:rsid w:val="008F010E"/>
    <w:rsid w:val="008F0E7F"/>
    <w:rsid w:val="008F26B1"/>
    <w:rsid w:val="008F2B32"/>
    <w:rsid w:val="008F3046"/>
    <w:rsid w:val="008F40C4"/>
    <w:rsid w:val="008F46E8"/>
    <w:rsid w:val="008F533E"/>
    <w:rsid w:val="008F5B9A"/>
    <w:rsid w:val="008F68AC"/>
    <w:rsid w:val="00900B5C"/>
    <w:rsid w:val="00900FCE"/>
    <w:rsid w:val="00901041"/>
    <w:rsid w:val="0090146B"/>
    <w:rsid w:val="00901CE9"/>
    <w:rsid w:val="00901D99"/>
    <w:rsid w:val="009037AD"/>
    <w:rsid w:val="00903D0E"/>
    <w:rsid w:val="00904E37"/>
    <w:rsid w:val="009054C9"/>
    <w:rsid w:val="00905ADF"/>
    <w:rsid w:val="00906557"/>
    <w:rsid w:val="00906DB6"/>
    <w:rsid w:val="00910D89"/>
    <w:rsid w:val="00913B83"/>
    <w:rsid w:val="009140BB"/>
    <w:rsid w:val="00914F1C"/>
    <w:rsid w:val="009166D9"/>
    <w:rsid w:val="009174C6"/>
    <w:rsid w:val="00917684"/>
    <w:rsid w:val="00923962"/>
    <w:rsid w:val="009240E1"/>
    <w:rsid w:val="009243BA"/>
    <w:rsid w:val="00924E56"/>
    <w:rsid w:val="00926FB7"/>
    <w:rsid w:val="00927357"/>
    <w:rsid w:val="00927C0E"/>
    <w:rsid w:val="00930C34"/>
    <w:rsid w:val="00932D36"/>
    <w:rsid w:val="0093310E"/>
    <w:rsid w:val="009339BE"/>
    <w:rsid w:val="00933ED3"/>
    <w:rsid w:val="009346A6"/>
    <w:rsid w:val="00934929"/>
    <w:rsid w:val="0093550F"/>
    <w:rsid w:val="00935BAF"/>
    <w:rsid w:val="0093696D"/>
    <w:rsid w:val="00936BC6"/>
    <w:rsid w:val="00937427"/>
    <w:rsid w:val="009423E2"/>
    <w:rsid w:val="0094449D"/>
    <w:rsid w:val="00944643"/>
    <w:rsid w:val="0094587C"/>
    <w:rsid w:val="00945E51"/>
    <w:rsid w:val="00947098"/>
    <w:rsid w:val="00947288"/>
    <w:rsid w:val="00950B15"/>
    <w:rsid w:val="009519AC"/>
    <w:rsid w:val="009544A5"/>
    <w:rsid w:val="00954F98"/>
    <w:rsid w:val="009554A6"/>
    <w:rsid w:val="00955CF0"/>
    <w:rsid w:val="00955FB1"/>
    <w:rsid w:val="0095602B"/>
    <w:rsid w:val="00956DE8"/>
    <w:rsid w:val="009570F9"/>
    <w:rsid w:val="009576B1"/>
    <w:rsid w:val="00961254"/>
    <w:rsid w:val="009618AA"/>
    <w:rsid w:val="00961E82"/>
    <w:rsid w:val="0096533B"/>
    <w:rsid w:val="00966168"/>
    <w:rsid w:val="0096792F"/>
    <w:rsid w:val="00970011"/>
    <w:rsid w:val="00972351"/>
    <w:rsid w:val="009727DD"/>
    <w:rsid w:val="0097306F"/>
    <w:rsid w:val="00973B8C"/>
    <w:rsid w:val="00975FFD"/>
    <w:rsid w:val="009767E9"/>
    <w:rsid w:val="009775E8"/>
    <w:rsid w:val="00980D7E"/>
    <w:rsid w:val="009814B9"/>
    <w:rsid w:val="009824F9"/>
    <w:rsid w:val="00983788"/>
    <w:rsid w:val="00984903"/>
    <w:rsid w:val="009854B9"/>
    <w:rsid w:val="0098719D"/>
    <w:rsid w:val="009947EB"/>
    <w:rsid w:val="0099691E"/>
    <w:rsid w:val="00997FE4"/>
    <w:rsid w:val="009A02FD"/>
    <w:rsid w:val="009A1D6A"/>
    <w:rsid w:val="009A1F8A"/>
    <w:rsid w:val="009A1FCC"/>
    <w:rsid w:val="009A23FF"/>
    <w:rsid w:val="009A37E0"/>
    <w:rsid w:val="009A4EA2"/>
    <w:rsid w:val="009A6DFE"/>
    <w:rsid w:val="009A73A7"/>
    <w:rsid w:val="009A74B5"/>
    <w:rsid w:val="009A795A"/>
    <w:rsid w:val="009B3773"/>
    <w:rsid w:val="009B46B2"/>
    <w:rsid w:val="009B4D88"/>
    <w:rsid w:val="009B784C"/>
    <w:rsid w:val="009C0A8E"/>
    <w:rsid w:val="009C3945"/>
    <w:rsid w:val="009C425F"/>
    <w:rsid w:val="009C43D0"/>
    <w:rsid w:val="009C5772"/>
    <w:rsid w:val="009C6F88"/>
    <w:rsid w:val="009C731A"/>
    <w:rsid w:val="009D1875"/>
    <w:rsid w:val="009D2BB0"/>
    <w:rsid w:val="009D3693"/>
    <w:rsid w:val="009D4041"/>
    <w:rsid w:val="009D4187"/>
    <w:rsid w:val="009D42A8"/>
    <w:rsid w:val="009D4A8B"/>
    <w:rsid w:val="009D4B6D"/>
    <w:rsid w:val="009D7886"/>
    <w:rsid w:val="009D79D9"/>
    <w:rsid w:val="009D7A57"/>
    <w:rsid w:val="009E05C4"/>
    <w:rsid w:val="009E1157"/>
    <w:rsid w:val="009E2420"/>
    <w:rsid w:val="009E3140"/>
    <w:rsid w:val="009E36A9"/>
    <w:rsid w:val="009E39C5"/>
    <w:rsid w:val="009E4AF5"/>
    <w:rsid w:val="009E6CA6"/>
    <w:rsid w:val="009F0E69"/>
    <w:rsid w:val="009F2093"/>
    <w:rsid w:val="009F211B"/>
    <w:rsid w:val="009F22AC"/>
    <w:rsid w:val="009F32DC"/>
    <w:rsid w:val="009F3A5E"/>
    <w:rsid w:val="009F42DE"/>
    <w:rsid w:val="009F4443"/>
    <w:rsid w:val="009F5995"/>
    <w:rsid w:val="009F59BF"/>
    <w:rsid w:val="009F5AC3"/>
    <w:rsid w:val="009F5F59"/>
    <w:rsid w:val="00A0005E"/>
    <w:rsid w:val="00A0039C"/>
    <w:rsid w:val="00A0112B"/>
    <w:rsid w:val="00A02096"/>
    <w:rsid w:val="00A02AC1"/>
    <w:rsid w:val="00A03C57"/>
    <w:rsid w:val="00A041D6"/>
    <w:rsid w:val="00A04A30"/>
    <w:rsid w:val="00A05674"/>
    <w:rsid w:val="00A063C8"/>
    <w:rsid w:val="00A06A16"/>
    <w:rsid w:val="00A06FBC"/>
    <w:rsid w:val="00A10614"/>
    <w:rsid w:val="00A12761"/>
    <w:rsid w:val="00A128EB"/>
    <w:rsid w:val="00A135A0"/>
    <w:rsid w:val="00A15A23"/>
    <w:rsid w:val="00A16639"/>
    <w:rsid w:val="00A247BA"/>
    <w:rsid w:val="00A24BE5"/>
    <w:rsid w:val="00A24F91"/>
    <w:rsid w:val="00A26BC8"/>
    <w:rsid w:val="00A27478"/>
    <w:rsid w:val="00A2792D"/>
    <w:rsid w:val="00A30A48"/>
    <w:rsid w:val="00A31148"/>
    <w:rsid w:val="00A313E1"/>
    <w:rsid w:val="00A316BE"/>
    <w:rsid w:val="00A3195E"/>
    <w:rsid w:val="00A31D08"/>
    <w:rsid w:val="00A33BE0"/>
    <w:rsid w:val="00A35BC4"/>
    <w:rsid w:val="00A35ED2"/>
    <w:rsid w:val="00A3645D"/>
    <w:rsid w:val="00A37578"/>
    <w:rsid w:val="00A37D28"/>
    <w:rsid w:val="00A408D9"/>
    <w:rsid w:val="00A415EB"/>
    <w:rsid w:val="00A41D3C"/>
    <w:rsid w:val="00A42011"/>
    <w:rsid w:val="00A4719C"/>
    <w:rsid w:val="00A47FCC"/>
    <w:rsid w:val="00A5006C"/>
    <w:rsid w:val="00A509FF"/>
    <w:rsid w:val="00A50F1D"/>
    <w:rsid w:val="00A5149E"/>
    <w:rsid w:val="00A5249B"/>
    <w:rsid w:val="00A52B85"/>
    <w:rsid w:val="00A52F7B"/>
    <w:rsid w:val="00A54CB0"/>
    <w:rsid w:val="00A55FFD"/>
    <w:rsid w:val="00A5668B"/>
    <w:rsid w:val="00A5793F"/>
    <w:rsid w:val="00A57ADE"/>
    <w:rsid w:val="00A60314"/>
    <w:rsid w:val="00A60D9F"/>
    <w:rsid w:val="00A61928"/>
    <w:rsid w:val="00A624A9"/>
    <w:rsid w:val="00A652FA"/>
    <w:rsid w:val="00A65D01"/>
    <w:rsid w:val="00A65E35"/>
    <w:rsid w:val="00A66E36"/>
    <w:rsid w:val="00A70368"/>
    <w:rsid w:val="00A7076D"/>
    <w:rsid w:val="00A71549"/>
    <w:rsid w:val="00A717BE"/>
    <w:rsid w:val="00A73312"/>
    <w:rsid w:val="00A74115"/>
    <w:rsid w:val="00A7616A"/>
    <w:rsid w:val="00A7621A"/>
    <w:rsid w:val="00A80A41"/>
    <w:rsid w:val="00A81128"/>
    <w:rsid w:val="00A812A5"/>
    <w:rsid w:val="00A823E5"/>
    <w:rsid w:val="00A8273E"/>
    <w:rsid w:val="00A82877"/>
    <w:rsid w:val="00A85249"/>
    <w:rsid w:val="00A85655"/>
    <w:rsid w:val="00A8569B"/>
    <w:rsid w:val="00A87BF4"/>
    <w:rsid w:val="00A941C3"/>
    <w:rsid w:val="00A95ADA"/>
    <w:rsid w:val="00A95CA5"/>
    <w:rsid w:val="00A95CCD"/>
    <w:rsid w:val="00A95E67"/>
    <w:rsid w:val="00A9602A"/>
    <w:rsid w:val="00A97084"/>
    <w:rsid w:val="00A971AC"/>
    <w:rsid w:val="00A9783F"/>
    <w:rsid w:val="00A97D60"/>
    <w:rsid w:val="00AA0369"/>
    <w:rsid w:val="00AA1411"/>
    <w:rsid w:val="00AA1CAF"/>
    <w:rsid w:val="00AA3171"/>
    <w:rsid w:val="00AA3219"/>
    <w:rsid w:val="00AA3AD2"/>
    <w:rsid w:val="00AA3C17"/>
    <w:rsid w:val="00AA3F33"/>
    <w:rsid w:val="00AA5235"/>
    <w:rsid w:val="00AA64EF"/>
    <w:rsid w:val="00AB021D"/>
    <w:rsid w:val="00AB0F3B"/>
    <w:rsid w:val="00AB1326"/>
    <w:rsid w:val="00AB2D37"/>
    <w:rsid w:val="00AB3CF5"/>
    <w:rsid w:val="00AB64F2"/>
    <w:rsid w:val="00AB6C83"/>
    <w:rsid w:val="00AB6DB6"/>
    <w:rsid w:val="00AB7866"/>
    <w:rsid w:val="00AC1090"/>
    <w:rsid w:val="00AC1096"/>
    <w:rsid w:val="00AC2078"/>
    <w:rsid w:val="00AC26DA"/>
    <w:rsid w:val="00AC379E"/>
    <w:rsid w:val="00AC7270"/>
    <w:rsid w:val="00AD0BCE"/>
    <w:rsid w:val="00AD16C4"/>
    <w:rsid w:val="00AD2BC2"/>
    <w:rsid w:val="00AD3364"/>
    <w:rsid w:val="00AD368D"/>
    <w:rsid w:val="00AD4F6B"/>
    <w:rsid w:val="00AD59FB"/>
    <w:rsid w:val="00AD5CFA"/>
    <w:rsid w:val="00AD61FF"/>
    <w:rsid w:val="00AE3C6F"/>
    <w:rsid w:val="00AE4390"/>
    <w:rsid w:val="00AE5033"/>
    <w:rsid w:val="00AE5E96"/>
    <w:rsid w:val="00AE72E4"/>
    <w:rsid w:val="00AF04DA"/>
    <w:rsid w:val="00AF2612"/>
    <w:rsid w:val="00AF308A"/>
    <w:rsid w:val="00AF36BE"/>
    <w:rsid w:val="00AF49BF"/>
    <w:rsid w:val="00AF5731"/>
    <w:rsid w:val="00AF67D7"/>
    <w:rsid w:val="00B0178B"/>
    <w:rsid w:val="00B03779"/>
    <w:rsid w:val="00B04918"/>
    <w:rsid w:val="00B07DAE"/>
    <w:rsid w:val="00B10CB2"/>
    <w:rsid w:val="00B11C98"/>
    <w:rsid w:val="00B12B2E"/>
    <w:rsid w:val="00B13298"/>
    <w:rsid w:val="00B157E2"/>
    <w:rsid w:val="00B170B8"/>
    <w:rsid w:val="00B171C6"/>
    <w:rsid w:val="00B17F3E"/>
    <w:rsid w:val="00B2006C"/>
    <w:rsid w:val="00B214B4"/>
    <w:rsid w:val="00B215CE"/>
    <w:rsid w:val="00B2251D"/>
    <w:rsid w:val="00B2316F"/>
    <w:rsid w:val="00B233AB"/>
    <w:rsid w:val="00B234B7"/>
    <w:rsid w:val="00B237D7"/>
    <w:rsid w:val="00B23E87"/>
    <w:rsid w:val="00B24743"/>
    <w:rsid w:val="00B2586C"/>
    <w:rsid w:val="00B26293"/>
    <w:rsid w:val="00B26408"/>
    <w:rsid w:val="00B31087"/>
    <w:rsid w:val="00B35449"/>
    <w:rsid w:val="00B3608F"/>
    <w:rsid w:val="00B400AE"/>
    <w:rsid w:val="00B40802"/>
    <w:rsid w:val="00B4095B"/>
    <w:rsid w:val="00B41CE1"/>
    <w:rsid w:val="00B43B7A"/>
    <w:rsid w:val="00B45026"/>
    <w:rsid w:val="00B45453"/>
    <w:rsid w:val="00B472B1"/>
    <w:rsid w:val="00B473EF"/>
    <w:rsid w:val="00B5337A"/>
    <w:rsid w:val="00B553F3"/>
    <w:rsid w:val="00B6011D"/>
    <w:rsid w:val="00B6044F"/>
    <w:rsid w:val="00B60713"/>
    <w:rsid w:val="00B6078F"/>
    <w:rsid w:val="00B62707"/>
    <w:rsid w:val="00B638BF"/>
    <w:rsid w:val="00B63CF2"/>
    <w:rsid w:val="00B65A70"/>
    <w:rsid w:val="00B70E93"/>
    <w:rsid w:val="00B723DB"/>
    <w:rsid w:val="00B72ED6"/>
    <w:rsid w:val="00B7540B"/>
    <w:rsid w:val="00B75FFC"/>
    <w:rsid w:val="00B7648F"/>
    <w:rsid w:val="00B83925"/>
    <w:rsid w:val="00B84984"/>
    <w:rsid w:val="00B86B66"/>
    <w:rsid w:val="00B8769D"/>
    <w:rsid w:val="00B92537"/>
    <w:rsid w:val="00B93EA4"/>
    <w:rsid w:val="00B97968"/>
    <w:rsid w:val="00BA2712"/>
    <w:rsid w:val="00BA2EAD"/>
    <w:rsid w:val="00BA3546"/>
    <w:rsid w:val="00BA63B2"/>
    <w:rsid w:val="00BA7BF7"/>
    <w:rsid w:val="00BB062C"/>
    <w:rsid w:val="00BB1FFB"/>
    <w:rsid w:val="00BB2395"/>
    <w:rsid w:val="00BB2D50"/>
    <w:rsid w:val="00BB3931"/>
    <w:rsid w:val="00BB4A1E"/>
    <w:rsid w:val="00BB4F73"/>
    <w:rsid w:val="00BB5627"/>
    <w:rsid w:val="00BB5886"/>
    <w:rsid w:val="00BB6D03"/>
    <w:rsid w:val="00BB761B"/>
    <w:rsid w:val="00BC12EA"/>
    <w:rsid w:val="00BC6251"/>
    <w:rsid w:val="00BC6E11"/>
    <w:rsid w:val="00BD0B75"/>
    <w:rsid w:val="00BD1936"/>
    <w:rsid w:val="00BD21EA"/>
    <w:rsid w:val="00BD3044"/>
    <w:rsid w:val="00BD34B8"/>
    <w:rsid w:val="00BD4BBC"/>
    <w:rsid w:val="00BD56BD"/>
    <w:rsid w:val="00BE1115"/>
    <w:rsid w:val="00BE1ADC"/>
    <w:rsid w:val="00BE1ED2"/>
    <w:rsid w:val="00BE30E1"/>
    <w:rsid w:val="00BE390F"/>
    <w:rsid w:val="00BE539E"/>
    <w:rsid w:val="00BE5912"/>
    <w:rsid w:val="00BE5DC8"/>
    <w:rsid w:val="00BE6838"/>
    <w:rsid w:val="00BF2422"/>
    <w:rsid w:val="00BF3BDA"/>
    <w:rsid w:val="00BF3C58"/>
    <w:rsid w:val="00BF5FF8"/>
    <w:rsid w:val="00C000A3"/>
    <w:rsid w:val="00C00378"/>
    <w:rsid w:val="00C00FC2"/>
    <w:rsid w:val="00C035D2"/>
    <w:rsid w:val="00C03627"/>
    <w:rsid w:val="00C05875"/>
    <w:rsid w:val="00C10BD1"/>
    <w:rsid w:val="00C11894"/>
    <w:rsid w:val="00C125FC"/>
    <w:rsid w:val="00C13986"/>
    <w:rsid w:val="00C150BD"/>
    <w:rsid w:val="00C15F43"/>
    <w:rsid w:val="00C160F9"/>
    <w:rsid w:val="00C1740C"/>
    <w:rsid w:val="00C174C6"/>
    <w:rsid w:val="00C20839"/>
    <w:rsid w:val="00C20972"/>
    <w:rsid w:val="00C20EFD"/>
    <w:rsid w:val="00C21CCB"/>
    <w:rsid w:val="00C22C58"/>
    <w:rsid w:val="00C23E32"/>
    <w:rsid w:val="00C2579E"/>
    <w:rsid w:val="00C27710"/>
    <w:rsid w:val="00C30ABD"/>
    <w:rsid w:val="00C318C5"/>
    <w:rsid w:val="00C319D2"/>
    <w:rsid w:val="00C31B88"/>
    <w:rsid w:val="00C32FB1"/>
    <w:rsid w:val="00C345E5"/>
    <w:rsid w:val="00C34B82"/>
    <w:rsid w:val="00C35B2F"/>
    <w:rsid w:val="00C36903"/>
    <w:rsid w:val="00C37452"/>
    <w:rsid w:val="00C4081D"/>
    <w:rsid w:val="00C413B0"/>
    <w:rsid w:val="00C42AE5"/>
    <w:rsid w:val="00C42E20"/>
    <w:rsid w:val="00C44B66"/>
    <w:rsid w:val="00C45D93"/>
    <w:rsid w:val="00C47C62"/>
    <w:rsid w:val="00C50151"/>
    <w:rsid w:val="00C50579"/>
    <w:rsid w:val="00C51C49"/>
    <w:rsid w:val="00C51D17"/>
    <w:rsid w:val="00C525C3"/>
    <w:rsid w:val="00C55369"/>
    <w:rsid w:val="00C558D2"/>
    <w:rsid w:val="00C57696"/>
    <w:rsid w:val="00C57E68"/>
    <w:rsid w:val="00C61868"/>
    <w:rsid w:val="00C6395D"/>
    <w:rsid w:val="00C6552F"/>
    <w:rsid w:val="00C65919"/>
    <w:rsid w:val="00C664D1"/>
    <w:rsid w:val="00C70785"/>
    <w:rsid w:val="00C71DCC"/>
    <w:rsid w:val="00C72F7E"/>
    <w:rsid w:val="00C74C30"/>
    <w:rsid w:val="00C80028"/>
    <w:rsid w:val="00C8319F"/>
    <w:rsid w:val="00C85652"/>
    <w:rsid w:val="00C85C1F"/>
    <w:rsid w:val="00C86349"/>
    <w:rsid w:val="00C86C11"/>
    <w:rsid w:val="00C877D6"/>
    <w:rsid w:val="00C9096C"/>
    <w:rsid w:val="00C91B2E"/>
    <w:rsid w:val="00C9333C"/>
    <w:rsid w:val="00C93BA0"/>
    <w:rsid w:val="00C93DB7"/>
    <w:rsid w:val="00C93F73"/>
    <w:rsid w:val="00C94BA4"/>
    <w:rsid w:val="00C95E6C"/>
    <w:rsid w:val="00C96D9D"/>
    <w:rsid w:val="00CA3716"/>
    <w:rsid w:val="00CA4947"/>
    <w:rsid w:val="00CA53B5"/>
    <w:rsid w:val="00CA5FD1"/>
    <w:rsid w:val="00CA6382"/>
    <w:rsid w:val="00CA6971"/>
    <w:rsid w:val="00CB0A0D"/>
    <w:rsid w:val="00CB1DA1"/>
    <w:rsid w:val="00CB1E21"/>
    <w:rsid w:val="00CB3A46"/>
    <w:rsid w:val="00CB5251"/>
    <w:rsid w:val="00CB5C24"/>
    <w:rsid w:val="00CB78EB"/>
    <w:rsid w:val="00CC1B75"/>
    <w:rsid w:val="00CC3EB7"/>
    <w:rsid w:val="00CC5481"/>
    <w:rsid w:val="00CC57E8"/>
    <w:rsid w:val="00CC65F9"/>
    <w:rsid w:val="00CD0634"/>
    <w:rsid w:val="00CD1506"/>
    <w:rsid w:val="00CD1D64"/>
    <w:rsid w:val="00CD3B63"/>
    <w:rsid w:val="00CD40C8"/>
    <w:rsid w:val="00CD5973"/>
    <w:rsid w:val="00CD5B5B"/>
    <w:rsid w:val="00CE133D"/>
    <w:rsid w:val="00CE48CB"/>
    <w:rsid w:val="00CE5C81"/>
    <w:rsid w:val="00CE6968"/>
    <w:rsid w:val="00CE6D3F"/>
    <w:rsid w:val="00CF3997"/>
    <w:rsid w:val="00CF5289"/>
    <w:rsid w:val="00CF6118"/>
    <w:rsid w:val="00CF762E"/>
    <w:rsid w:val="00D02039"/>
    <w:rsid w:val="00D02ECF"/>
    <w:rsid w:val="00D03943"/>
    <w:rsid w:val="00D0425B"/>
    <w:rsid w:val="00D044ED"/>
    <w:rsid w:val="00D048FD"/>
    <w:rsid w:val="00D07032"/>
    <w:rsid w:val="00D079B3"/>
    <w:rsid w:val="00D108EB"/>
    <w:rsid w:val="00D131A8"/>
    <w:rsid w:val="00D14984"/>
    <w:rsid w:val="00D152E6"/>
    <w:rsid w:val="00D162EB"/>
    <w:rsid w:val="00D169BA"/>
    <w:rsid w:val="00D16C5E"/>
    <w:rsid w:val="00D16C7C"/>
    <w:rsid w:val="00D20719"/>
    <w:rsid w:val="00D21B70"/>
    <w:rsid w:val="00D21BA7"/>
    <w:rsid w:val="00D24240"/>
    <w:rsid w:val="00D24CC6"/>
    <w:rsid w:val="00D24D97"/>
    <w:rsid w:val="00D26E1B"/>
    <w:rsid w:val="00D27DAD"/>
    <w:rsid w:val="00D327FC"/>
    <w:rsid w:val="00D34094"/>
    <w:rsid w:val="00D377EB"/>
    <w:rsid w:val="00D4062A"/>
    <w:rsid w:val="00D41ED7"/>
    <w:rsid w:val="00D472D8"/>
    <w:rsid w:val="00D50AEE"/>
    <w:rsid w:val="00D51848"/>
    <w:rsid w:val="00D52315"/>
    <w:rsid w:val="00D548CC"/>
    <w:rsid w:val="00D54BCA"/>
    <w:rsid w:val="00D555FA"/>
    <w:rsid w:val="00D55EFA"/>
    <w:rsid w:val="00D56839"/>
    <w:rsid w:val="00D57BB3"/>
    <w:rsid w:val="00D60BE7"/>
    <w:rsid w:val="00D61E1C"/>
    <w:rsid w:val="00D63064"/>
    <w:rsid w:val="00D653A3"/>
    <w:rsid w:val="00D65D46"/>
    <w:rsid w:val="00D66260"/>
    <w:rsid w:val="00D66F35"/>
    <w:rsid w:val="00D6730E"/>
    <w:rsid w:val="00D719C6"/>
    <w:rsid w:val="00D72357"/>
    <w:rsid w:val="00D7297E"/>
    <w:rsid w:val="00D737CC"/>
    <w:rsid w:val="00D75EF0"/>
    <w:rsid w:val="00D773CA"/>
    <w:rsid w:val="00D774DB"/>
    <w:rsid w:val="00D7763F"/>
    <w:rsid w:val="00D80C26"/>
    <w:rsid w:val="00D8171B"/>
    <w:rsid w:val="00D83044"/>
    <w:rsid w:val="00D83CED"/>
    <w:rsid w:val="00D852A1"/>
    <w:rsid w:val="00D85A7A"/>
    <w:rsid w:val="00D86A48"/>
    <w:rsid w:val="00D87612"/>
    <w:rsid w:val="00D904A3"/>
    <w:rsid w:val="00D90519"/>
    <w:rsid w:val="00D91310"/>
    <w:rsid w:val="00D92B34"/>
    <w:rsid w:val="00D93747"/>
    <w:rsid w:val="00D939AE"/>
    <w:rsid w:val="00D941B5"/>
    <w:rsid w:val="00D94D39"/>
    <w:rsid w:val="00D954A2"/>
    <w:rsid w:val="00D9602A"/>
    <w:rsid w:val="00D96C42"/>
    <w:rsid w:val="00D97841"/>
    <w:rsid w:val="00D97C77"/>
    <w:rsid w:val="00DA0068"/>
    <w:rsid w:val="00DA178A"/>
    <w:rsid w:val="00DA1DAA"/>
    <w:rsid w:val="00DA1DDE"/>
    <w:rsid w:val="00DA22D6"/>
    <w:rsid w:val="00DA2A7B"/>
    <w:rsid w:val="00DA3206"/>
    <w:rsid w:val="00DA7470"/>
    <w:rsid w:val="00DB1484"/>
    <w:rsid w:val="00DB1C58"/>
    <w:rsid w:val="00DB1D71"/>
    <w:rsid w:val="00DB46B6"/>
    <w:rsid w:val="00DB49D0"/>
    <w:rsid w:val="00DB6016"/>
    <w:rsid w:val="00DC20E0"/>
    <w:rsid w:val="00DC2206"/>
    <w:rsid w:val="00DC220B"/>
    <w:rsid w:val="00DC3233"/>
    <w:rsid w:val="00DC5C66"/>
    <w:rsid w:val="00DD328F"/>
    <w:rsid w:val="00DD3650"/>
    <w:rsid w:val="00DD3F1F"/>
    <w:rsid w:val="00DD42D6"/>
    <w:rsid w:val="00DD52B5"/>
    <w:rsid w:val="00DD66B4"/>
    <w:rsid w:val="00DD6E27"/>
    <w:rsid w:val="00DD6F8A"/>
    <w:rsid w:val="00DD7A53"/>
    <w:rsid w:val="00DE0450"/>
    <w:rsid w:val="00DE0930"/>
    <w:rsid w:val="00DE2AEF"/>
    <w:rsid w:val="00DE49F0"/>
    <w:rsid w:val="00DE5CE0"/>
    <w:rsid w:val="00DE5DA4"/>
    <w:rsid w:val="00DE652A"/>
    <w:rsid w:val="00DE659A"/>
    <w:rsid w:val="00DF0FD8"/>
    <w:rsid w:val="00DF2C0C"/>
    <w:rsid w:val="00DF2C14"/>
    <w:rsid w:val="00DF3D7E"/>
    <w:rsid w:val="00DF3D85"/>
    <w:rsid w:val="00DF628A"/>
    <w:rsid w:val="00DF631D"/>
    <w:rsid w:val="00DF7308"/>
    <w:rsid w:val="00E01E60"/>
    <w:rsid w:val="00E05FCE"/>
    <w:rsid w:val="00E067C5"/>
    <w:rsid w:val="00E06BA5"/>
    <w:rsid w:val="00E07242"/>
    <w:rsid w:val="00E10C6E"/>
    <w:rsid w:val="00E12F8F"/>
    <w:rsid w:val="00E148B2"/>
    <w:rsid w:val="00E162DC"/>
    <w:rsid w:val="00E1692B"/>
    <w:rsid w:val="00E1697B"/>
    <w:rsid w:val="00E1777A"/>
    <w:rsid w:val="00E20260"/>
    <w:rsid w:val="00E2029C"/>
    <w:rsid w:val="00E21451"/>
    <w:rsid w:val="00E22942"/>
    <w:rsid w:val="00E22A94"/>
    <w:rsid w:val="00E22ABA"/>
    <w:rsid w:val="00E22AF4"/>
    <w:rsid w:val="00E23BFD"/>
    <w:rsid w:val="00E2517D"/>
    <w:rsid w:val="00E267C0"/>
    <w:rsid w:val="00E26E60"/>
    <w:rsid w:val="00E31510"/>
    <w:rsid w:val="00E34993"/>
    <w:rsid w:val="00E355BB"/>
    <w:rsid w:val="00E36385"/>
    <w:rsid w:val="00E3641E"/>
    <w:rsid w:val="00E36F0E"/>
    <w:rsid w:val="00E4046C"/>
    <w:rsid w:val="00E4073A"/>
    <w:rsid w:val="00E41B77"/>
    <w:rsid w:val="00E41FF7"/>
    <w:rsid w:val="00E42600"/>
    <w:rsid w:val="00E43876"/>
    <w:rsid w:val="00E44DCB"/>
    <w:rsid w:val="00E45378"/>
    <w:rsid w:val="00E47B20"/>
    <w:rsid w:val="00E47E68"/>
    <w:rsid w:val="00E50AB7"/>
    <w:rsid w:val="00E52391"/>
    <w:rsid w:val="00E53C38"/>
    <w:rsid w:val="00E56216"/>
    <w:rsid w:val="00E57B7C"/>
    <w:rsid w:val="00E600FA"/>
    <w:rsid w:val="00E60179"/>
    <w:rsid w:val="00E60E87"/>
    <w:rsid w:val="00E62200"/>
    <w:rsid w:val="00E64116"/>
    <w:rsid w:val="00E65B6E"/>
    <w:rsid w:val="00E65CF0"/>
    <w:rsid w:val="00E70451"/>
    <w:rsid w:val="00E730F1"/>
    <w:rsid w:val="00E73121"/>
    <w:rsid w:val="00E73CB7"/>
    <w:rsid w:val="00E73E2D"/>
    <w:rsid w:val="00E7502E"/>
    <w:rsid w:val="00E75380"/>
    <w:rsid w:val="00E770CA"/>
    <w:rsid w:val="00E77DF7"/>
    <w:rsid w:val="00E81FC3"/>
    <w:rsid w:val="00E822C3"/>
    <w:rsid w:val="00E82FF7"/>
    <w:rsid w:val="00E832F0"/>
    <w:rsid w:val="00E83886"/>
    <w:rsid w:val="00E83E21"/>
    <w:rsid w:val="00E83F3C"/>
    <w:rsid w:val="00E84D5A"/>
    <w:rsid w:val="00E862F3"/>
    <w:rsid w:val="00E90E5F"/>
    <w:rsid w:val="00E94ED5"/>
    <w:rsid w:val="00E95D19"/>
    <w:rsid w:val="00E9697A"/>
    <w:rsid w:val="00E96AAF"/>
    <w:rsid w:val="00E96F96"/>
    <w:rsid w:val="00E97789"/>
    <w:rsid w:val="00E978E9"/>
    <w:rsid w:val="00EA1667"/>
    <w:rsid w:val="00EA58BB"/>
    <w:rsid w:val="00EA5DD3"/>
    <w:rsid w:val="00EA6019"/>
    <w:rsid w:val="00EA7115"/>
    <w:rsid w:val="00EA729C"/>
    <w:rsid w:val="00EA7354"/>
    <w:rsid w:val="00EA785B"/>
    <w:rsid w:val="00EB06E3"/>
    <w:rsid w:val="00EB09CF"/>
    <w:rsid w:val="00EB2501"/>
    <w:rsid w:val="00EB2999"/>
    <w:rsid w:val="00EB2E9A"/>
    <w:rsid w:val="00EB2FCE"/>
    <w:rsid w:val="00EB3773"/>
    <w:rsid w:val="00EB6700"/>
    <w:rsid w:val="00EB6AFC"/>
    <w:rsid w:val="00EB6B1A"/>
    <w:rsid w:val="00EB7867"/>
    <w:rsid w:val="00EC0995"/>
    <w:rsid w:val="00EC0CD9"/>
    <w:rsid w:val="00EC6259"/>
    <w:rsid w:val="00EC68E9"/>
    <w:rsid w:val="00EC75C0"/>
    <w:rsid w:val="00ED0E26"/>
    <w:rsid w:val="00ED15D5"/>
    <w:rsid w:val="00ED1A58"/>
    <w:rsid w:val="00ED1C31"/>
    <w:rsid w:val="00ED2895"/>
    <w:rsid w:val="00ED2A05"/>
    <w:rsid w:val="00ED2BF1"/>
    <w:rsid w:val="00ED48C2"/>
    <w:rsid w:val="00ED5EF6"/>
    <w:rsid w:val="00ED60FD"/>
    <w:rsid w:val="00ED77D8"/>
    <w:rsid w:val="00ED7B04"/>
    <w:rsid w:val="00EE171B"/>
    <w:rsid w:val="00EE2C4D"/>
    <w:rsid w:val="00EE3B97"/>
    <w:rsid w:val="00EE4783"/>
    <w:rsid w:val="00EE531D"/>
    <w:rsid w:val="00EE5921"/>
    <w:rsid w:val="00EE5B09"/>
    <w:rsid w:val="00EE5E4E"/>
    <w:rsid w:val="00EE7345"/>
    <w:rsid w:val="00EF0C6B"/>
    <w:rsid w:val="00EF2BE0"/>
    <w:rsid w:val="00EF2C93"/>
    <w:rsid w:val="00EF2D0A"/>
    <w:rsid w:val="00EF6C6F"/>
    <w:rsid w:val="00EF7A0B"/>
    <w:rsid w:val="00F029C6"/>
    <w:rsid w:val="00F05222"/>
    <w:rsid w:val="00F05709"/>
    <w:rsid w:val="00F111C8"/>
    <w:rsid w:val="00F11931"/>
    <w:rsid w:val="00F12FED"/>
    <w:rsid w:val="00F133F7"/>
    <w:rsid w:val="00F1347C"/>
    <w:rsid w:val="00F13817"/>
    <w:rsid w:val="00F14729"/>
    <w:rsid w:val="00F15114"/>
    <w:rsid w:val="00F15BF6"/>
    <w:rsid w:val="00F1675D"/>
    <w:rsid w:val="00F16D66"/>
    <w:rsid w:val="00F17F40"/>
    <w:rsid w:val="00F20413"/>
    <w:rsid w:val="00F21D20"/>
    <w:rsid w:val="00F22425"/>
    <w:rsid w:val="00F23197"/>
    <w:rsid w:val="00F23AE2"/>
    <w:rsid w:val="00F24C20"/>
    <w:rsid w:val="00F259B5"/>
    <w:rsid w:val="00F25D7B"/>
    <w:rsid w:val="00F264FF"/>
    <w:rsid w:val="00F2701C"/>
    <w:rsid w:val="00F307AC"/>
    <w:rsid w:val="00F33804"/>
    <w:rsid w:val="00F33BFF"/>
    <w:rsid w:val="00F34930"/>
    <w:rsid w:val="00F35445"/>
    <w:rsid w:val="00F35684"/>
    <w:rsid w:val="00F35D38"/>
    <w:rsid w:val="00F4046E"/>
    <w:rsid w:val="00F40620"/>
    <w:rsid w:val="00F41111"/>
    <w:rsid w:val="00F41F32"/>
    <w:rsid w:val="00F45B5B"/>
    <w:rsid w:val="00F45E77"/>
    <w:rsid w:val="00F47F2E"/>
    <w:rsid w:val="00F503A4"/>
    <w:rsid w:val="00F50AAC"/>
    <w:rsid w:val="00F50E58"/>
    <w:rsid w:val="00F51E8E"/>
    <w:rsid w:val="00F53A46"/>
    <w:rsid w:val="00F5538F"/>
    <w:rsid w:val="00F621E9"/>
    <w:rsid w:val="00F62FCE"/>
    <w:rsid w:val="00F6353D"/>
    <w:rsid w:val="00F638F0"/>
    <w:rsid w:val="00F64728"/>
    <w:rsid w:val="00F654CF"/>
    <w:rsid w:val="00F65F34"/>
    <w:rsid w:val="00F66042"/>
    <w:rsid w:val="00F734B3"/>
    <w:rsid w:val="00F750C9"/>
    <w:rsid w:val="00F77FF6"/>
    <w:rsid w:val="00F81199"/>
    <w:rsid w:val="00F8375A"/>
    <w:rsid w:val="00F838DF"/>
    <w:rsid w:val="00F83FF5"/>
    <w:rsid w:val="00F84412"/>
    <w:rsid w:val="00F8589B"/>
    <w:rsid w:val="00F85AD0"/>
    <w:rsid w:val="00F86D3B"/>
    <w:rsid w:val="00F8716A"/>
    <w:rsid w:val="00F92611"/>
    <w:rsid w:val="00F92A06"/>
    <w:rsid w:val="00F934E8"/>
    <w:rsid w:val="00F941BD"/>
    <w:rsid w:val="00F9580A"/>
    <w:rsid w:val="00F95D7D"/>
    <w:rsid w:val="00F961E8"/>
    <w:rsid w:val="00F96632"/>
    <w:rsid w:val="00F97037"/>
    <w:rsid w:val="00F9795F"/>
    <w:rsid w:val="00FA0C0D"/>
    <w:rsid w:val="00FA1407"/>
    <w:rsid w:val="00FA3FB2"/>
    <w:rsid w:val="00FA43D5"/>
    <w:rsid w:val="00FA446E"/>
    <w:rsid w:val="00FA5EF6"/>
    <w:rsid w:val="00FA6BED"/>
    <w:rsid w:val="00FA783E"/>
    <w:rsid w:val="00FB0B57"/>
    <w:rsid w:val="00FB0E10"/>
    <w:rsid w:val="00FB30F5"/>
    <w:rsid w:val="00FB3C34"/>
    <w:rsid w:val="00FB42CD"/>
    <w:rsid w:val="00FB448C"/>
    <w:rsid w:val="00FB6AB2"/>
    <w:rsid w:val="00FC2074"/>
    <w:rsid w:val="00FC44C8"/>
    <w:rsid w:val="00FC65AB"/>
    <w:rsid w:val="00FC7007"/>
    <w:rsid w:val="00FD0724"/>
    <w:rsid w:val="00FD19DF"/>
    <w:rsid w:val="00FD1F39"/>
    <w:rsid w:val="00FD2B2F"/>
    <w:rsid w:val="00FD6D7E"/>
    <w:rsid w:val="00FD6FAC"/>
    <w:rsid w:val="00FD7089"/>
    <w:rsid w:val="00FE2B0D"/>
    <w:rsid w:val="00FE39B8"/>
    <w:rsid w:val="00FE423E"/>
    <w:rsid w:val="00FE47DB"/>
    <w:rsid w:val="00FE5F52"/>
    <w:rsid w:val="00FE65EE"/>
    <w:rsid w:val="00FF0F46"/>
    <w:rsid w:val="00FF140E"/>
    <w:rsid w:val="00FF3EB1"/>
    <w:rsid w:val="00FF3F98"/>
    <w:rsid w:val="00FF4108"/>
    <w:rsid w:val="00FF5FF4"/>
    <w:rsid w:val="00FF66D4"/>
    <w:rsid w:val="00FF74BB"/>
    <w:rsid w:val="00FF7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266E95"/>
  <w15:chartTrackingRefBased/>
  <w15:docId w15:val="{CE4DA01B-D9E8-4413-82CD-9D0BF680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71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4F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4F9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24D9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24D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24D97"/>
    <w:rPr>
      <w:sz w:val="20"/>
      <w:szCs w:val="20"/>
      <w:lang w:val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D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D9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220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0027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3E1"/>
    <w:rPr>
      <w:b/>
      <w:bCs/>
      <w:sz w:val="20"/>
      <w:szCs w:val="20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AD61F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F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61FF"/>
    <w:rPr>
      <w:rFonts w:ascii="Calibri" w:hAnsi="Calibri" w:cs="Calibri"/>
      <w:noProof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D71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1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67B"/>
  </w:style>
  <w:style w:type="paragraph" w:styleId="Footer">
    <w:name w:val="footer"/>
    <w:basedOn w:val="Normal"/>
    <w:link w:val="FooterChar"/>
    <w:uiPriority w:val="99"/>
    <w:unhideWhenUsed/>
    <w:rsid w:val="008B1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67B"/>
  </w:style>
  <w:style w:type="paragraph" w:styleId="ListParagraph">
    <w:name w:val="List Paragraph"/>
    <w:basedOn w:val="Normal"/>
    <w:link w:val="ListParagraphChar"/>
    <w:uiPriority w:val="34"/>
    <w:qFormat/>
    <w:rsid w:val="00502411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73718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PlainTable2">
    <w:name w:val="Plain Table 2"/>
    <w:basedOn w:val="TableNormal"/>
    <w:uiPriority w:val="42"/>
    <w:rsid w:val="00E22A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480061"/>
    <w:rPr>
      <w:lang w:val="nb-NO"/>
    </w:rPr>
  </w:style>
  <w:style w:type="table" w:customStyle="1" w:styleId="TableGrid1">
    <w:name w:val="Table Grid1"/>
    <w:basedOn w:val="TableNormal"/>
    <w:next w:val="TableGrid"/>
    <w:rsid w:val="00773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110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851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2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435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125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5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F5607-79E3-4F00-B8EF-D6B4D0072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2</Pages>
  <Words>3476</Words>
  <Characters>19818</Characters>
  <Application>Microsoft Office Word</Application>
  <DocSecurity>0</DocSecurity>
  <Lines>165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2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Nakitanda</dc:creator>
  <cp:keywords/>
  <dc:description/>
  <cp:lastModifiedBy>Aya Nakitanda</cp:lastModifiedBy>
  <cp:revision>40</cp:revision>
  <cp:lastPrinted>2024-04-10T09:24:00Z</cp:lastPrinted>
  <dcterms:created xsi:type="dcterms:W3CDTF">2024-04-19T07:07:00Z</dcterms:created>
  <dcterms:modified xsi:type="dcterms:W3CDTF">2025-04-02T13:04:00Z</dcterms:modified>
</cp:coreProperties>
</file>